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doc" Type="http://schemas.openxmlformats.org/officeDocument/2006/relationships/json" Target="docProps/authors.json"/><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6765D" w14:textId="77777777" w:rsidR="009478A3" w:rsidRPr="00E258C2" w:rsidRDefault="00BD34B8">
      <w:pPr>
        <w:pStyle w:val="Heading1"/>
        <w:rPr>
          <w:rFonts w:ascii="Arial" w:hAnsi="Arial" w:cs="Arial"/>
          <w:b/>
          <w:color w:val="000000"/>
          <w:sz w:val="24"/>
          <w:szCs w:val="24"/>
        </w:rPr>
      </w:pPr>
      <w:bookmarkStart w:id="0" w:name="_Ref14592306"/>
      <w:r w:rsidRPr="00E258C2">
        <w:rPr>
          <w:rFonts w:ascii="Arial" w:hAnsi="Arial" w:cs="Arial"/>
          <w:b/>
          <w:color w:val="000000"/>
          <w:sz w:val="24"/>
          <w:szCs w:val="24"/>
        </w:rPr>
        <w:t>Appendix A – Study Inclusion and Exclusion Criteria</w:t>
      </w:r>
      <w:bookmarkEnd w:id="0"/>
    </w:p>
    <w:p w14:paraId="40279CC3" w14:textId="77777777" w:rsidR="009478A3" w:rsidRPr="00E258C2" w:rsidRDefault="009478A3">
      <w:pPr>
        <w:pStyle w:val="NoSpacing"/>
        <w:rPr>
          <w:rFonts w:ascii="Arial" w:hAnsi="Arial" w:cs="Arial"/>
          <w:sz w:val="24"/>
          <w:szCs w:val="24"/>
        </w:rPr>
      </w:pPr>
    </w:p>
    <w:p w14:paraId="4AB5A98C" w14:textId="77777777" w:rsidR="009478A3" w:rsidRPr="00E258C2" w:rsidRDefault="00BD34B8">
      <w:pPr>
        <w:spacing w:line="480" w:lineRule="auto"/>
        <w:rPr>
          <w:rFonts w:ascii="Arial" w:hAnsi="Arial" w:cs="Arial"/>
          <w:b/>
          <w:i/>
          <w:sz w:val="24"/>
          <w:szCs w:val="24"/>
        </w:rPr>
      </w:pPr>
      <w:r w:rsidRPr="00E258C2">
        <w:rPr>
          <w:rFonts w:ascii="Arial" w:hAnsi="Arial" w:cs="Arial"/>
          <w:b/>
          <w:i/>
          <w:sz w:val="24"/>
          <w:szCs w:val="24"/>
          <w:lang w:val="en-CA"/>
        </w:rPr>
        <w:t>Inclusion Criteria</w:t>
      </w:r>
    </w:p>
    <w:p w14:paraId="36364F5B" w14:textId="77777777" w:rsidR="009478A3" w:rsidRPr="00E258C2" w:rsidRDefault="00BD34B8">
      <w:pPr>
        <w:spacing w:line="480" w:lineRule="auto"/>
        <w:rPr>
          <w:rFonts w:ascii="Arial" w:hAnsi="Arial" w:cs="Arial"/>
          <w:sz w:val="24"/>
          <w:szCs w:val="24"/>
        </w:rPr>
      </w:pPr>
      <w:r w:rsidRPr="00E258C2">
        <w:rPr>
          <w:rFonts w:ascii="Arial" w:hAnsi="Arial" w:cs="Arial"/>
          <w:sz w:val="24"/>
          <w:szCs w:val="24"/>
          <w:lang w:val="en-CA"/>
        </w:rPr>
        <w:t>Each participant must meet all the following inclusion criteria at the time of randomization to be eligible for enrollment in the study:</w:t>
      </w:r>
    </w:p>
    <w:p w14:paraId="5C8F1453" w14:textId="77777777" w:rsidR="009478A3" w:rsidRPr="00E258C2" w:rsidRDefault="00BD34B8">
      <w:pPr>
        <w:pStyle w:val="ListParagraph"/>
        <w:numPr>
          <w:ilvl w:val="0"/>
          <w:numId w:val="11"/>
        </w:numPr>
        <w:spacing w:line="480" w:lineRule="auto"/>
        <w:ind w:left="567" w:hanging="425"/>
        <w:rPr>
          <w:rFonts w:ascii="Arial" w:hAnsi="Arial" w:cs="Arial"/>
          <w:szCs w:val="24"/>
        </w:rPr>
      </w:pPr>
      <w:r w:rsidRPr="00E258C2">
        <w:rPr>
          <w:rFonts w:ascii="Arial" w:hAnsi="Arial" w:cs="Arial"/>
          <w:szCs w:val="24"/>
          <w:lang w:val="en-CA"/>
        </w:rPr>
        <w:t>Age 18 to &lt;65 years of age, at time of randomization.</w:t>
      </w:r>
    </w:p>
    <w:p w14:paraId="780B8BD1" w14:textId="77777777" w:rsidR="009478A3" w:rsidRPr="00E258C2" w:rsidRDefault="00BD34B8">
      <w:pPr>
        <w:pStyle w:val="ListParagraph"/>
        <w:numPr>
          <w:ilvl w:val="0"/>
          <w:numId w:val="11"/>
        </w:numPr>
        <w:spacing w:line="480" w:lineRule="auto"/>
        <w:ind w:left="567" w:hanging="425"/>
        <w:rPr>
          <w:rFonts w:ascii="Arial" w:hAnsi="Arial" w:cs="Arial"/>
          <w:szCs w:val="24"/>
        </w:rPr>
      </w:pPr>
      <w:r w:rsidRPr="00E258C2">
        <w:rPr>
          <w:rFonts w:ascii="Arial" w:hAnsi="Arial" w:cs="Arial"/>
          <w:szCs w:val="24"/>
          <w:lang w:val="en-CA"/>
        </w:rPr>
        <w:t>Healthy male or female without acute or chronic medical condition.</w:t>
      </w:r>
    </w:p>
    <w:p w14:paraId="6DFFBEB1" w14:textId="77777777" w:rsidR="009478A3" w:rsidRPr="00E258C2" w:rsidRDefault="00BD34B8">
      <w:pPr>
        <w:pStyle w:val="ListParagraph"/>
        <w:numPr>
          <w:ilvl w:val="0"/>
          <w:numId w:val="11"/>
        </w:numPr>
        <w:spacing w:line="480" w:lineRule="auto"/>
        <w:ind w:left="567" w:hanging="425"/>
        <w:rPr>
          <w:rFonts w:ascii="Arial" w:hAnsi="Arial" w:cs="Arial"/>
          <w:szCs w:val="24"/>
        </w:rPr>
      </w:pPr>
      <w:r w:rsidRPr="00E258C2">
        <w:rPr>
          <w:rFonts w:ascii="Arial" w:hAnsi="Arial" w:cs="Arial"/>
          <w:szCs w:val="24"/>
          <w:lang w:val="en-CA"/>
        </w:rPr>
        <w:t>Body mass index (BMI) 18.0 kg/m</w:t>
      </w:r>
      <w:r w:rsidRPr="00E258C2">
        <w:rPr>
          <w:rFonts w:ascii="Arial" w:hAnsi="Arial" w:cs="Arial"/>
          <w:szCs w:val="24"/>
          <w:vertAlign w:val="superscript"/>
          <w:lang w:val="en-CA"/>
        </w:rPr>
        <w:t>2</w:t>
      </w:r>
      <w:r w:rsidRPr="00E258C2">
        <w:rPr>
          <w:rFonts w:ascii="Arial" w:hAnsi="Arial" w:cs="Arial"/>
          <w:szCs w:val="24"/>
          <w:lang w:val="en-CA"/>
        </w:rPr>
        <w:t xml:space="preserve"> to 32.0 kg/m</w:t>
      </w:r>
      <w:r w:rsidRPr="00E258C2">
        <w:rPr>
          <w:rFonts w:ascii="Arial" w:hAnsi="Arial" w:cs="Arial"/>
          <w:szCs w:val="24"/>
          <w:vertAlign w:val="superscript"/>
          <w:lang w:val="en-CA"/>
        </w:rPr>
        <w:t>2</w:t>
      </w:r>
      <w:r w:rsidRPr="00E258C2">
        <w:rPr>
          <w:rFonts w:ascii="Arial" w:hAnsi="Arial" w:cs="Arial"/>
          <w:szCs w:val="24"/>
          <w:lang w:val="en-CA"/>
        </w:rPr>
        <w:t>, inclusive.</w:t>
      </w:r>
    </w:p>
    <w:p w14:paraId="0743908E" w14:textId="700F47AB" w:rsidR="009478A3" w:rsidRPr="00E258C2" w:rsidRDefault="45AD5341" w:rsidP="4399C3D7">
      <w:pPr>
        <w:pStyle w:val="ListParagraph"/>
        <w:numPr>
          <w:ilvl w:val="0"/>
          <w:numId w:val="11"/>
        </w:numPr>
        <w:spacing w:line="480" w:lineRule="auto"/>
        <w:ind w:left="567" w:hanging="425"/>
        <w:rPr>
          <w:rFonts w:ascii="Arial" w:hAnsi="Arial" w:cs="Arial"/>
        </w:rPr>
      </w:pPr>
      <w:r w:rsidRPr="4399C3D7">
        <w:rPr>
          <w:rFonts w:ascii="Arial" w:hAnsi="Arial" w:cs="Arial"/>
          <w:lang w:val="en-CA"/>
        </w:rPr>
        <w:t>Female participants must have a negative pregnancy test or confirmation of post</w:t>
      </w:r>
      <w:r w:rsidR="009B7311">
        <w:rPr>
          <w:rFonts w:ascii="Arial" w:hAnsi="Arial" w:cs="Arial"/>
          <w:lang w:val="en-CA"/>
        </w:rPr>
        <w:t>-</w:t>
      </w:r>
      <w:r w:rsidRPr="4399C3D7">
        <w:rPr>
          <w:rFonts w:ascii="Arial" w:hAnsi="Arial" w:cs="Arial"/>
          <w:lang w:val="en-CA"/>
        </w:rPr>
        <w:t>menopausal status. Post-menopausal status is defined as 12 months with no menses without an alternative medical cause. Women of child-bearing potential (WOCBP) must have a negative blood pregnancy test at screening and a negative urine pregnancy test on Day</w:t>
      </w:r>
      <w:r w:rsidR="2FC1DCCE" w:rsidRPr="4399C3D7">
        <w:rPr>
          <w:rFonts w:ascii="Arial" w:hAnsi="Arial" w:cs="Arial"/>
          <w:lang w:val="en-CA"/>
        </w:rPr>
        <w:t xml:space="preserve"> –</w:t>
      </w:r>
      <w:r w:rsidRPr="4399C3D7">
        <w:rPr>
          <w:rFonts w:ascii="Arial" w:hAnsi="Arial" w:cs="Arial"/>
          <w:lang w:val="en-CA"/>
        </w:rPr>
        <w:t>1</w:t>
      </w:r>
      <w:r w:rsidR="2FC1DCCE" w:rsidRPr="4399C3D7">
        <w:rPr>
          <w:rFonts w:ascii="Arial" w:hAnsi="Arial" w:cs="Arial"/>
          <w:lang w:val="en-CA"/>
        </w:rPr>
        <w:t>,</w:t>
      </w:r>
      <w:r w:rsidRPr="4399C3D7">
        <w:rPr>
          <w:rFonts w:ascii="Arial" w:hAnsi="Arial" w:cs="Arial"/>
          <w:lang w:val="en-CA"/>
        </w:rPr>
        <w:t xml:space="preserve"> cannot be breastfeeding, and must be willing to use highly effective methods of contraception 14 days before study drug administration through the last scheduled follow up visit, Week 52 Visit</w:t>
      </w:r>
      <w:r w:rsidR="76AE4515" w:rsidRPr="4399C3D7">
        <w:rPr>
          <w:rFonts w:ascii="Arial" w:hAnsi="Arial" w:cs="Arial"/>
          <w:lang w:val="en-CA"/>
        </w:rPr>
        <w:t>.</w:t>
      </w:r>
    </w:p>
    <w:p w14:paraId="460D3BA0" w14:textId="6EB1174F" w:rsidR="009478A3" w:rsidRPr="00E258C2" w:rsidRDefault="00BD34B8">
      <w:pPr>
        <w:pStyle w:val="ListParagraph"/>
        <w:numPr>
          <w:ilvl w:val="0"/>
          <w:numId w:val="11"/>
        </w:numPr>
        <w:spacing w:line="480" w:lineRule="auto"/>
        <w:ind w:left="567" w:hanging="425"/>
        <w:rPr>
          <w:rFonts w:ascii="Arial" w:hAnsi="Arial" w:cs="Arial"/>
          <w:szCs w:val="24"/>
        </w:rPr>
      </w:pPr>
      <w:r w:rsidRPr="00E258C2">
        <w:rPr>
          <w:rFonts w:ascii="Arial" w:hAnsi="Arial" w:cs="Arial"/>
          <w:szCs w:val="24"/>
          <w:lang w:val="en-CA"/>
        </w:rPr>
        <w:t xml:space="preserve">Male participants with female partners of child-bearing potential must agree to meet one of the following contraception requirements from the time of study drug administration until the last follow-up visit: history of vasectomy or male condom. Additionally, male participants are strongly advised to inform all female partners of the recommendation to use 1 of the contraceptive options listed for WOCBP for the same duration. Male participants must also agree </w:t>
      </w:r>
      <w:r w:rsidR="009B7311">
        <w:rPr>
          <w:rFonts w:ascii="Arial" w:hAnsi="Arial" w:cs="Arial"/>
          <w:szCs w:val="24"/>
          <w:lang w:val="en-CA"/>
        </w:rPr>
        <w:t xml:space="preserve">not </w:t>
      </w:r>
      <w:r w:rsidRPr="00E258C2">
        <w:rPr>
          <w:rFonts w:ascii="Arial" w:hAnsi="Arial" w:cs="Arial"/>
          <w:szCs w:val="24"/>
          <w:lang w:val="en-CA"/>
        </w:rPr>
        <w:t>to donate sperm prior to the last scheduled follow-up visit, Week 52 Visit</w:t>
      </w:r>
      <w:r w:rsidR="00D97800" w:rsidRPr="00E258C2">
        <w:rPr>
          <w:rFonts w:ascii="Arial" w:hAnsi="Arial" w:cs="Arial"/>
          <w:szCs w:val="24"/>
          <w:lang w:val="en-CA"/>
        </w:rPr>
        <w:t>.</w:t>
      </w:r>
    </w:p>
    <w:p w14:paraId="04B55121" w14:textId="77777777" w:rsidR="009478A3" w:rsidRPr="00E258C2" w:rsidRDefault="00BD34B8">
      <w:pPr>
        <w:pStyle w:val="ListParagraph"/>
        <w:numPr>
          <w:ilvl w:val="0"/>
          <w:numId w:val="11"/>
        </w:numPr>
        <w:spacing w:line="480" w:lineRule="auto"/>
        <w:ind w:left="567" w:hanging="425"/>
        <w:rPr>
          <w:rFonts w:ascii="Arial" w:hAnsi="Arial" w:cs="Arial"/>
          <w:szCs w:val="24"/>
        </w:rPr>
      </w:pPr>
      <w:r w:rsidRPr="00E258C2">
        <w:rPr>
          <w:rFonts w:ascii="Arial" w:hAnsi="Arial" w:cs="Arial"/>
          <w:szCs w:val="24"/>
          <w:lang w:val="en-CA"/>
        </w:rPr>
        <w:t>Non-smoker.</w:t>
      </w:r>
    </w:p>
    <w:p w14:paraId="3AF616F6" w14:textId="530528CF" w:rsidR="009478A3" w:rsidRPr="00E258C2" w:rsidRDefault="00BD34B8">
      <w:pPr>
        <w:pStyle w:val="ListParagraph"/>
        <w:numPr>
          <w:ilvl w:val="0"/>
          <w:numId w:val="11"/>
        </w:numPr>
        <w:spacing w:line="480" w:lineRule="auto"/>
        <w:ind w:left="567" w:hanging="425"/>
        <w:rPr>
          <w:rFonts w:ascii="Arial" w:hAnsi="Arial" w:cs="Arial"/>
          <w:szCs w:val="24"/>
        </w:rPr>
      </w:pPr>
      <w:r w:rsidRPr="00E258C2">
        <w:rPr>
          <w:rFonts w:ascii="Arial" w:hAnsi="Arial" w:cs="Arial"/>
          <w:szCs w:val="24"/>
          <w:lang w:val="en-CA"/>
        </w:rPr>
        <w:lastRenderedPageBreak/>
        <w:t>Must agree to abstain from alcohol for 72 hours and caffeine for 24 hours prior to study drug dosing.</w:t>
      </w:r>
    </w:p>
    <w:p w14:paraId="3EF4B8BF" w14:textId="77777777" w:rsidR="009478A3" w:rsidRPr="00E258C2" w:rsidRDefault="009478A3">
      <w:pPr>
        <w:pStyle w:val="NoSpacing"/>
        <w:spacing w:line="480" w:lineRule="auto"/>
        <w:rPr>
          <w:rFonts w:ascii="Arial" w:hAnsi="Arial" w:cs="Arial"/>
          <w:sz w:val="24"/>
          <w:szCs w:val="24"/>
        </w:rPr>
      </w:pPr>
    </w:p>
    <w:p w14:paraId="4D605C17" w14:textId="77777777" w:rsidR="009478A3" w:rsidRPr="00E258C2" w:rsidRDefault="00BD34B8">
      <w:pPr>
        <w:spacing w:line="480" w:lineRule="auto"/>
        <w:rPr>
          <w:rFonts w:ascii="Arial" w:hAnsi="Arial" w:cs="Arial"/>
          <w:b/>
          <w:i/>
          <w:sz w:val="24"/>
          <w:szCs w:val="24"/>
        </w:rPr>
      </w:pPr>
      <w:r w:rsidRPr="00E258C2">
        <w:rPr>
          <w:rFonts w:ascii="Arial" w:hAnsi="Arial" w:cs="Arial"/>
          <w:b/>
          <w:i/>
          <w:sz w:val="24"/>
          <w:szCs w:val="24"/>
          <w:lang w:val="en-CA"/>
        </w:rPr>
        <w:t>Exclusion Criteria</w:t>
      </w:r>
    </w:p>
    <w:p w14:paraId="04B9BCFE" w14:textId="77777777" w:rsidR="009478A3" w:rsidRPr="00E258C2" w:rsidRDefault="00BD34B8">
      <w:pPr>
        <w:spacing w:line="480" w:lineRule="auto"/>
        <w:rPr>
          <w:rFonts w:ascii="Arial" w:hAnsi="Arial" w:cs="Arial"/>
          <w:sz w:val="24"/>
          <w:szCs w:val="24"/>
        </w:rPr>
      </w:pPr>
      <w:r w:rsidRPr="00E258C2">
        <w:rPr>
          <w:rFonts w:ascii="Arial" w:hAnsi="Arial" w:cs="Arial"/>
          <w:sz w:val="24"/>
          <w:szCs w:val="24"/>
          <w:lang w:val="en-CA"/>
        </w:rPr>
        <w:t>Individuals will be ineligible if he/she meets any of the following exclusion criteria:</w:t>
      </w:r>
    </w:p>
    <w:p w14:paraId="64941F8F" w14:textId="1F321E05" w:rsidR="009478A3" w:rsidRPr="00E258C2" w:rsidRDefault="00BD34B8">
      <w:pPr>
        <w:pStyle w:val="ListParagraph"/>
        <w:numPr>
          <w:ilvl w:val="3"/>
          <w:numId w:val="10"/>
        </w:numPr>
        <w:spacing w:line="480" w:lineRule="auto"/>
        <w:ind w:left="567" w:hanging="425"/>
        <w:rPr>
          <w:rFonts w:ascii="Arial" w:hAnsi="Arial" w:cs="Arial"/>
          <w:color w:val="000000"/>
          <w:szCs w:val="24"/>
        </w:rPr>
      </w:pPr>
      <w:r w:rsidRPr="00E258C2">
        <w:rPr>
          <w:rFonts w:ascii="Arial" w:hAnsi="Arial" w:cs="Arial"/>
          <w:color w:val="000000"/>
          <w:szCs w:val="24"/>
          <w:lang w:val="en-CA"/>
        </w:rPr>
        <w:t xml:space="preserve">Receipt of any immunoglobulin within </w:t>
      </w:r>
      <w:r w:rsidR="009B7311">
        <w:rPr>
          <w:rFonts w:ascii="Arial" w:hAnsi="Arial" w:cs="Arial"/>
          <w:color w:val="000000"/>
          <w:szCs w:val="24"/>
          <w:lang w:val="en-CA"/>
        </w:rPr>
        <w:t>six</w:t>
      </w:r>
      <w:r w:rsidRPr="00E258C2">
        <w:rPr>
          <w:rFonts w:ascii="Arial" w:hAnsi="Arial" w:cs="Arial"/>
          <w:color w:val="000000"/>
          <w:szCs w:val="24"/>
          <w:lang w:val="en-CA"/>
        </w:rPr>
        <w:t xml:space="preserve"> months prior to randomization.</w:t>
      </w:r>
    </w:p>
    <w:p w14:paraId="218B8F23" w14:textId="382C42CF" w:rsidR="009478A3" w:rsidRPr="00E258C2" w:rsidRDefault="00BD34B8">
      <w:pPr>
        <w:pStyle w:val="ListParagraph"/>
        <w:numPr>
          <w:ilvl w:val="3"/>
          <w:numId w:val="10"/>
        </w:numPr>
        <w:spacing w:line="480" w:lineRule="auto"/>
        <w:ind w:left="567" w:hanging="425"/>
        <w:rPr>
          <w:rFonts w:ascii="Arial" w:hAnsi="Arial" w:cs="Arial"/>
          <w:color w:val="000000"/>
          <w:szCs w:val="24"/>
        </w:rPr>
      </w:pPr>
      <w:r w:rsidRPr="00E258C2">
        <w:rPr>
          <w:rFonts w:ascii="Arial" w:hAnsi="Arial" w:cs="Arial"/>
          <w:color w:val="000000"/>
          <w:szCs w:val="24"/>
          <w:lang w:val="en-CA"/>
        </w:rPr>
        <w:t>Prior receipt of any monoclonal antibody.</w:t>
      </w:r>
    </w:p>
    <w:p w14:paraId="01FEF18F" w14:textId="77777777" w:rsidR="009478A3" w:rsidRPr="00E258C2" w:rsidRDefault="00BD34B8">
      <w:pPr>
        <w:pStyle w:val="ListParagraph"/>
        <w:numPr>
          <w:ilvl w:val="3"/>
          <w:numId w:val="10"/>
        </w:numPr>
        <w:spacing w:line="480" w:lineRule="auto"/>
        <w:ind w:left="567" w:hanging="425"/>
        <w:rPr>
          <w:rFonts w:ascii="Arial" w:hAnsi="Arial" w:cs="Arial"/>
          <w:color w:val="000000"/>
          <w:szCs w:val="24"/>
        </w:rPr>
      </w:pPr>
      <w:r w:rsidRPr="00E258C2">
        <w:rPr>
          <w:rFonts w:ascii="Arial" w:hAnsi="Arial" w:cs="Arial"/>
          <w:color w:val="000000"/>
          <w:szCs w:val="24"/>
          <w:lang w:val="en-CA"/>
        </w:rPr>
        <w:t>History or clinical evidence of any of the following conditions considered high risk for developing influenza-related complications.</w:t>
      </w:r>
    </w:p>
    <w:p w14:paraId="2C85A523" w14:textId="77777777" w:rsidR="009478A3" w:rsidRPr="00E258C2" w:rsidRDefault="00BD34B8">
      <w:pPr>
        <w:pStyle w:val="ListParagraph"/>
        <w:numPr>
          <w:ilvl w:val="0"/>
          <w:numId w:val="12"/>
        </w:numPr>
        <w:spacing w:line="480" w:lineRule="auto"/>
        <w:ind w:left="851" w:hanging="284"/>
        <w:rPr>
          <w:rFonts w:ascii="Arial" w:hAnsi="Arial" w:cs="Arial"/>
          <w:szCs w:val="24"/>
        </w:rPr>
      </w:pPr>
      <w:r w:rsidRPr="00E258C2">
        <w:rPr>
          <w:rFonts w:ascii="Arial" w:hAnsi="Arial" w:cs="Arial"/>
          <w:szCs w:val="24"/>
          <w:lang w:val="en-CA"/>
        </w:rPr>
        <w:t>Residents of nursing homes and other long-term care facilities</w:t>
      </w:r>
    </w:p>
    <w:p w14:paraId="1E1CED50" w14:textId="77777777" w:rsidR="009478A3" w:rsidRPr="00E258C2" w:rsidRDefault="00BD34B8">
      <w:pPr>
        <w:pStyle w:val="ListParagraph"/>
        <w:numPr>
          <w:ilvl w:val="0"/>
          <w:numId w:val="12"/>
        </w:numPr>
        <w:spacing w:line="480" w:lineRule="auto"/>
        <w:ind w:left="851" w:hanging="284"/>
        <w:rPr>
          <w:rFonts w:ascii="Arial" w:hAnsi="Arial" w:cs="Arial"/>
          <w:szCs w:val="24"/>
        </w:rPr>
      </w:pPr>
      <w:r w:rsidRPr="00E258C2">
        <w:rPr>
          <w:rFonts w:ascii="Arial" w:hAnsi="Arial" w:cs="Arial"/>
          <w:szCs w:val="24"/>
          <w:lang w:val="en-CA"/>
        </w:rPr>
        <w:t>Established diagnosis of:</w:t>
      </w:r>
    </w:p>
    <w:p w14:paraId="56C8C604"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Asthma</w:t>
      </w:r>
    </w:p>
    <w:p w14:paraId="6F616AE1"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Neurological and neurodevelopmental conditions (such as cerebral palsy, epilepsy [seizure disorders], stroke, intellectual disability, moderate to severe developmental delay, muscular dystrophy, or spinal cord injury)</w:t>
      </w:r>
    </w:p>
    <w:p w14:paraId="074E3B5E"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Chronic lung disease (such as chronic obstructive pulmonary disease [COPD], emphysema, and cystic fibrosis)</w:t>
      </w:r>
    </w:p>
    <w:p w14:paraId="5F4841EA"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Heart disease (such as congenital heart disease, congestive heart failure and coronary artery disease)</w:t>
      </w:r>
    </w:p>
    <w:p w14:paraId="721593C2"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Blood disorders (such as sickle cell disease and Thalassemia)</w:t>
      </w:r>
    </w:p>
    <w:p w14:paraId="40D26CF1"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Endocrine disorders (such as diabetes and adrenal insufficiency)</w:t>
      </w:r>
    </w:p>
    <w:p w14:paraId="63AA2FF1"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Chronic kidney disease</w:t>
      </w:r>
    </w:p>
    <w:p w14:paraId="12FE1AF4"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lastRenderedPageBreak/>
        <w:t>Chronic liver disease</w:t>
      </w:r>
    </w:p>
    <w:p w14:paraId="395CB36B"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Metabolic disorders (such as inherited metabolic disorders and mitochondrial disorders)</w:t>
      </w:r>
    </w:p>
    <w:p w14:paraId="345BF33A"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Weakened immune system due to disease or medication (such as individuals with HIV or AIDS, or cancer, or those on chronic steroids)</w:t>
      </w:r>
    </w:p>
    <w:p w14:paraId="468ECC5D" w14:textId="77777777" w:rsidR="009478A3" w:rsidRPr="00E258C2" w:rsidRDefault="00BD34B8">
      <w:pPr>
        <w:pStyle w:val="ListParagraph"/>
        <w:numPr>
          <w:ilvl w:val="0"/>
          <w:numId w:val="13"/>
        </w:numPr>
        <w:spacing w:line="480" w:lineRule="auto"/>
        <w:ind w:left="1134" w:hanging="283"/>
        <w:rPr>
          <w:rFonts w:ascii="Arial" w:hAnsi="Arial" w:cs="Arial"/>
          <w:szCs w:val="24"/>
        </w:rPr>
      </w:pPr>
      <w:r w:rsidRPr="00E258C2">
        <w:rPr>
          <w:rFonts w:ascii="Arial" w:hAnsi="Arial" w:cs="Arial"/>
          <w:szCs w:val="24"/>
          <w:lang w:val="en-CA"/>
        </w:rPr>
        <w:t xml:space="preserve">People younger than 19 years of age who are receiving long-term aspirin </w:t>
      </w:r>
      <w:proofErr w:type="gramStart"/>
      <w:r w:rsidRPr="00E258C2">
        <w:rPr>
          <w:rFonts w:ascii="Arial" w:hAnsi="Arial" w:cs="Arial"/>
          <w:szCs w:val="24"/>
          <w:lang w:val="en-CA"/>
        </w:rPr>
        <w:t>therapy</w:t>
      </w:r>
      <w:proofErr w:type="gramEnd"/>
    </w:p>
    <w:p w14:paraId="6F42F2E2" w14:textId="0811B9A3"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color w:val="000000"/>
          <w:szCs w:val="24"/>
          <w:lang w:val="en-CA"/>
        </w:rPr>
        <w:t xml:space="preserve">History of ILI or confirmed influenza infection within </w:t>
      </w:r>
      <w:r w:rsidR="009B7311">
        <w:rPr>
          <w:rFonts w:ascii="Arial" w:hAnsi="Arial" w:cs="Arial"/>
          <w:color w:val="000000"/>
          <w:szCs w:val="24"/>
          <w:lang w:val="en-CA"/>
        </w:rPr>
        <w:t>three</w:t>
      </w:r>
      <w:r w:rsidRPr="00E258C2">
        <w:rPr>
          <w:rFonts w:ascii="Arial" w:hAnsi="Arial" w:cs="Arial"/>
          <w:color w:val="000000"/>
          <w:szCs w:val="24"/>
          <w:lang w:val="en-CA"/>
        </w:rPr>
        <w:t xml:space="preserve"> months prior to randomization.</w:t>
      </w:r>
    </w:p>
    <w:p w14:paraId="766CC5E7" w14:textId="1C8D482A"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color w:val="000000"/>
          <w:szCs w:val="24"/>
          <w:lang w:val="en-CA"/>
        </w:rPr>
        <w:t xml:space="preserve">Febrile illness with or without respiratory symptoms (e.g., cough, nasal congestion) within </w:t>
      </w:r>
      <w:r w:rsidR="009B7311">
        <w:rPr>
          <w:rFonts w:ascii="Arial" w:hAnsi="Arial" w:cs="Arial"/>
          <w:color w:val="000000"/>
          <w:szCs w:val="24"/>
          <w:lang w:val="en-CA"/>
        </w:rPr>
        <w:t>five</w:t>
      </w:r>
      <w:r w:rsidR="009B7311" w:rsidRPr="00E258C2">
        <w:rPr>
          <w:rFonts w:ascii="Arial" w:hAnsi="Arial" w:cs="Arial"/>
          <w:color w:val="000000"/>
          <w:szCs w:val="24"/>
          <w:lang w:val="en-CA"/>
        </w:rPr>
        <w:t xml:space="preserve"> </w:t>
      </w:r>
      <w:r w:rsidRPr="00E258C2">
        <w:rPr>
          <w:rFonts w:ascii="Arial" w:hAnsi="Arial" w:cs="Arial"/>
          <w:color w:val="000000"/>
          <w:szCs w:val="24"/>
          <w:lang w:val="en-CA"/>
        </w:rPr>
        <w:t>days prior to randomization.</w:t>
      </w:r>
    </w:p>
    <w:p w14:paraId="45F12E39" w14:textId="5DF66D87"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color w:val="000000"/>
          <w:szCs w:val="24"/>
          <w:lang w:val="en-CA"/>
        </w:rPr>
        <w:t xml:space="preserve">History of malignancy within </w:t>
      </w:r>
      <w:r w:rsidR="009B7311">
        <w:rPr>
          <w:rFonts w:ascii="Arial" w:hAnsi="Arial" w:cs="Arial"/>
          <w:color w:val="000000"/>
          <w:szCs w:val="24"/>
          <w:lang w:val="en-CA"/>
        </w:rPr>
        <w:t>five</w:t>
      </w:r>
      <w:r w:rsidR="009B7311" w:rsidRPr="00E258C2">
        <w:rPr>
          <w:rFonts w:ascii="Arial" w:hAnsi="Arial" w:cs="Arial"/>
          <w:color w:val="000000"/>
          <w:szCs w:val="24"/>
          <w:lang w:val="en-CA"/>
        </w:rPr>
        <w:t xml:space="preserve"> </w:t>
      </w:r>
      <w:r w:rsidRPr="00E258C2">
        <w:rPr>
          <w:rFonts w:ascii="Arial" w:hAnsi="Arial" w:cs="Arial"/>
          <w:color w:val="000000"/>
          <w:szCs w:val="24"/>
          <w:lang w:val="en-CA"/>
        </w:rPr>
        <w:t>years (treated squamous or non-invasive basal cell skin cancers are permitted) or individual is under evaluation for malignancy.</w:t>
      </w:r>
    </w:p>
    <w:p w14:paraId="50870B8F" w14:textId="77777777" w:rsidR="009478A3" w:rsidRPr="00E258C2" w:rsidRDefault="00BD34B8">
      <w:pPr>
        <w:pStyle w:val="ListParagraph"/>
        <w:numPr>
          <w:ilvl w:val="3"/>
          <w:numId w:val="10"/>
        </w:numPr>
        <w:spacing w:line="480" w:lineRule="auto"/>
        <w:ind w:left="567" w:hanging="425"/>
        <w:rPr>
          <w:rFonts w:ascii="Arial" w:hAnsi="Arial" w:cs="Arial"/>
          <w:color w:val="000000"/>
          <w:szCs w:val="24"/>
        </w:rPr>
      </w:pPr>
      <w:r w:rsidRPr="00E258C2">
        <w:rPr>
          <w:rFonts w:ascii="Arial" w:hAnsi="Arial" w:cs="Arial"/>
          <w:color w:val="000000"/>
          <w:szCs w:val="24"/>
          <w:lang w:val="en-CA"/>
        </w:rPr>
        <w:t>Any condition or receipt of any medication contraindicating IM injection, as judged by the investigator.</w:t>
      </w:r>
    </w:p>
    <w:p w14:paraId="67D35865" w14:textId="74B4096D"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color w:val="000000"/>
          <w:szCs w:val="24"/>
          <w:lang w:val="en-CA"/>
        </w:rPr>
        <w:t>History or clinical evidence of alcohol or drug abuse, within the 12 months before screening or a positive drug screen at screening unless it can be explained by a prescribed medication;</w:t>
      </w:r>
      <w:r w:rsidRPr="00E258C2">
        <w:rPr>
          <w:rFonts w:ascii="Arial" w:hAnsi="Arial" w:cs="Arial"/>
          <w:szCs w:val="24"/>
          <w:lang w:val="en-CA"/>
        </w:rPr>
        <w:t xml:space="preserve"> the diagnosis and prescription must be approved by the investigator.</w:t>
      </w:r>
    </w:p>
    <w:p w14:paraId="31F306AA" w14:textId="67E8FD38"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szCs w:val="24"/>
          <w:lang w:val="en-CA"/>
        </w:rPr>
        <w:t xml:space="preserve">History of a severe allergic reaction with generalized urticaria, angioedema or anaphylaxis within the </w:t>
      </w:r>
      <w:r w:rsidR="009B7311">
        <w:rPr>
          <w:rFonts w:ascii="Arial" w:hAnsi="Arial" w:cs="Arial"/>
          <w:szCs w:val="24"/>
          <w:lang w:val="en-CA"/>
        </w:rPr>
        <w:t>two</w:t>
      </w:r>
      <w:r w:rsidRPr="00E258C2">
        <w:rPr>
          <w:rFonts w:ascii="Arial" w:hAnsi="Arial" w:cs="Arial"/>
          <w:szCs w:val="24"/>
          <w:lang w:val="en-CA"/>
        </w:rPr>
        <w:t xml:space="preserve"> years prior to randomization.</w:t>
      </w:r>
    </w:p>
    <w:p w14:paraId="535377C8" w14:textId="77777777"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szCs w:val="24"/>
          <w:lang w:val="en-CA"/>
        </w:rPr>
        <w:t>Person has the following laboratory parameters at screening:</w:t>
      </w:r>
    </w:p>
    <w:p w14:paraId="44270D32" w14:textId="77777777" w:rsidR="009478A3" w:rsidRPr="00E258C2" w:rsidRDefault="00BD34B8">
      <w:pPr>
        <w:pStyle w:val="ListParagraph"/>
        <w:numPr>
          <w:ilvl w:val="3"/>
          <w:numId w:val="14"/>
        </w:numPr>
        <w:spacing w:line="480" w:lineRule="auto"/>
        <w:ind w:left="851" w:hanging="284"/>
        <w:rPr>
          <w:rFonts w:ascii="Arial" w:hAnsi="Arial" w:cs="Arial"/>
          <w:szCs w:val="24"/>
        </w:rPr>
      </w:pPr>
      <w:r w:rsidRPr="00E258C2">
        <w:rPr>
          <w:rFonts w:ascii="Arial" w:hAnsi="Arial" w:cs="Arial"/>
          <w:szCs w:val="24"/>
          <w:lang w:val="en-CA"/>
        </w:rPr>
        <w:t>ALT, AST, direct bilirubin, or GGT &gt;1.2x the upper limit of normal (ULN)</w:t>
      </w:r>
    </w:p>
    <w:p w14:paraId="29321354" w14:textId="77777777" w:rsidR="009478A3" w:rsidRPr="00E258C2" w:rsidRDefault="00BD34B8">
      <w:pPr>
        <w:pStyle w:val="ListParagraph"/>
        <w:numPr>
          <w:ilvl w:val="3"/>
          <w:numId w:val="14"/>
        </w:numPr>
        <w:spacing w:line="480" w:lineRule="auto"/>
        <w:ind w:left="851" w:hanging="284"/>
        <w:rPr>
          <w:rFonts w:ascii="Arial" w:hAnsi="Arial" w:cs="Arial"/>
          <w:szCs w:val="24"/>
        </w:rPr>
      </w:pPr>
      <w:r w:rsidRPr="00E258C2">
        <w:rPr>
          <w:rFonts w:ascii="Arial" w:hAnsi="Arial" w:cs="Arial"/>
          <w:szCs w:val="24"/>
          <w:lang w:val="en-CA"/>
        </w:rPr>
        <w:lastRenderedPageBreak/>
        <w:t xml:space="preserve">Creatinine clearance (CLcr) &lt;80 mL/min as estimated by Cockcroft-Gault </w:t>
      </w:r>
      <w:proofErr w:type="gramStart"/>
      <w:r w:rsidRPr="00E258C2">
        <w:rPr>
          <w:rFonts w:ascii="Arial" w:hAnsi="Arial" w:cs="Arial"/>
          <w:szCs w:val="24"/>
          <w:lang w:val="en-CA"/>
        </w:rPr>
        <w:t>formula</w:t>
      </w:r>
      <w:proofErr w:type="gramEnd"/>
    </w:p>
    <w:p w14:paraId="011C4108" w14:textId="77777777" w:rsidR="009478A3" w:rsidRPr="00E258C2" w:rsidRDefault="00BD34B8">
      <w:pPr>
        <w:pStyle w:val="ListParagraph"/>
        <w:numPr>
          <w:ilvl w:val="3"/>
          <w:numId w:val="14"/>
        </w:numPr>
        <w:spacing w:line="480" w:lineRule="auto"/>
        <w:ind w:left="851" w:hanging="284"/>
        <w:rPr>
          <w:rFonts w:ascii="Arial" w:hAnsi="Arial" w:cs="Arial"/>
          <w:szCs w:val="24"/>
        </w:rPr>
      </w:pPr>
      <w:r w:rsidRPr="00E258C2">
        <w:rPr>
          <w:rFonts w:ascii="Arial" w:hAnsi="Arial" w:cs="Arial"/>
          <w:szCs w:val="24"/>
          <w:lang w:val="en-CA"/>
        </w:rPr>
        <w:t>Hemoglobin (Hgb) &lt;12 g/dL for males and &lt;11 g/dL for females</w:t>
      </w:r>
    </w:p>
    <w:p w14:paraId="33F77645" w14:textId="0EBCD478" w:rsidR="009478A3" w:rsidRPr="00E258C2" w:rsidRDefault="00BD34B8">
      <w:pPr>
        <w:pStyle w:val="ListParagraph"/>
        <w:numPr>
          <w:ilvl w:val="0"/>
          <w:numId w:val="14"/>
        </w:numPr>
        <w:spacing w:line="480" w:lineRule="auto"/>
        <w:ind w:left="851" w:hanging="284"/>
        <w:rPr>
          <w:rFonts w:ascii="Arial" w:hAnsi="Arial" w:cs="Arial"/>
          <w:szCs w:val="24"/>
        </w:rPr>
      </w:pPr>
      <w:r w:rsidRPr="00E258C2">
        <w:rPr>
          <w:rFonts w:ascii="Arial" w:hAnsi="Arial" w:cs="Arial"/>
          <w:szCs w:val="24"/>
          <w:lang w:val="en-CA"/>
        </w:rPr>
        <w:t xml:space="preserve">White blood cells (WBC) above the ULN or below the </w:t>
      </w:r>
      <w:r w:rsidR="009B7311">
        <w:rPr>
          <w:rFonts w:ascii="Arial" w:hAnsi="Arial" w:cs="Arial"/>
          <w:szCs w:val="24"/>
          <w:lang w:val="en-CA"/>
        </w:rPr>
        <w:t>lower limit of normal (</w:t>
      </w:r>
      <w:r w:rsidRPr="00E258C2">
        <w:rPr>
          <w:rFonts w:ascii="Arial" w:hAnsi="Arial" w:cs="Arial"/>
          <w:szCs w:val="24"/>
          <w:lang w:val="en-CA"/>
        </w:rPr>
        <w:t>LLN</w:t>
      </w:r>
      <w:r w:rsidR="009B7311">
        <w:rPr>
          <w:rFonts w:ascii="Arial" w:hAnsi="Arial" w:cs="Arial"/>
          <w:szCs w:val="24"/>
          <w:lang w:val="en-CA"/>
        </w:rPr>
        <w:t>)</w:t>
      </w:r>
      <w:r w:rsidRPr="00E258C2">
        <w:rPr>
          <w:rFonts w:ascii="Arial" w:hAnsi="Arial" w:cs="Arial"/>
          <w:szCs w:val="24"/>
          <w:lang w:val="en-CA"/>
        </w:rPr>
        <w:t xml:space="preserve"> (Note: Individuals with benign ethnic neutropenia may be enrolled)</w:t>
      </w:r>
    </w:p>
    <w:p w14:paraId="37810EE8" w14:textId="4F0D47C0" w:rsidR="009478A3" w:rsidRPr="00E258C2" w:rsidRDefault="00BD34B8">
      <w:pPr>
        <w:pStyle w:val="ListParagraph"/>
        <w:numPr>
          <w:ilvl w:val="3"/>
          <w:numId w:val="14"/>
        </w:numPr>
        <w:spacing w:line="480" w:lineRule="auto"/>
        <w:ind w:left="851" w:hanging="284"/>
        <w:rPr>
          <w:rFonts w:ascii="Arial" w:hAnsi="Arial" w:cs="Arial"/>
          <w:szCs w:val="24"/>
        </w:rPr>
      </w:pPr>
      <w:r w:rsidRPr="00E258C2">
        <w:rPr>
          <w:rFonts w:ascii="Arial" w:hAnsi="Arial" w:cs="Arial"/>
          <w:szCs w:val="24"/>
          <w:lang w:val="en-CA"/>
        </w:rPr>
        <w:t>Platelets below the LLN</w:t>
      </w:r>
    </w:p>
    <w:p w14:paraId="6D25B774" w14:textId="77777777" w:rsidR="009478A3" w:rsidRPr="00E258C2" w:rsidRDefault="00BD34B8">
      <w:pPr>
        <w:pStyle w:val="ListParagraph"/>
        <w:numPr>
          <w:ilvl w:val="0"/>
          <w:numId w:val="14"/>
        </w:numPr>
        <w:spacing w:line="480" w:lineRule="auto"/>
        <w:ind w:left="851" w:hanging="284"/>
        <w:rPr>
          <w:rFonts w:ascii="Arial" w:hAnsi="Arial" w:cs="Arial"/>
          <w:szCs w:val="24"/>
        </w:rPr>
      </w:pPr>
      <w:r w:rsidRPr="00E258C2">
        <w:rPr>
          <w:rFonts w:ascii="Arial" w:hAnsi="Arial" w:cs="Arial"/>
          <w:szCs w:val="24"/>
          <w:lang w:val="en-CA"/>
        </w:rPr>
        <w:t>Internal Normalized Ratio (INR), prothrombin time (PT) or partial thromboplastin time (PTT) above the ULN</w:t>
      </w:r>
    </w:p>
    <w:p w14:paraId="5AFBC524" w14:textId="77777777"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szCs w:val="24"/>
          <w:lang w:val="en-CA"/>
        </w:rPr>
        <w:t>People in whom nasopharyngeal swabbing is not tolerated or possible, or history of frequent epistaxis (nose bleeds).</w:t>
      </w:r>
    </w:p>
    <w:p w14:paraId="07C6D46B" w14:textId="77777777"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szCs w:val="24"/>
          <w:lang w:val="en-CA"/>
        </w:rPr>
        <w:t>Received an investigational agent within 90 days before study drug administration or are currently participating in another interventional study. People taking part in any other study at any time during participation in this study, inclusive of the follow-up period.</w:t>
      </w:r>
    </w:p>
    <w:p w14:paraId="71CFB448" w14:textId="59FA0BC1"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szCs w:val="24"/>
          <w:lang w:val="en-CA"/>
        </w:rPr>
        <w:t xml:space="preserve">Use of prescription or </w:t>
      </w:r>
      <w:proofErr w:type="gramStart"/>
      <w:r w:rsidRPr="00E258C2">
        <w:rPr>
          <w:rFonts w:ascii="Arial" w:hAnsi="Arial" w:cs="Arial"/>
          <w:szCs w:val="24"/>
          <w:lang w:val="en-CA"/>
        </w:rPr>
        <w:t>over-the-counter</w:t>
      </w:r>
      <w:proofErr w:type="gramEnd"/>
      <w:r w:rsidRPr="00E258C2">
        <w:rPr>
          <w:rFonts w:ascii="Arial" w:hAnsi="Arial" w:cs="Arial"/>
          <w:szCs w:val="24"/>
          <w:lang w:val="en-CA"/>
        </w:rPr>
        <w:t xml:space="preserve"> (OTC) drugs or herbal supplements in the 14-day period prior to Study Day 1 (except for Paracetamol (acetaminophen) ≤2 g/day, aspirin ≤3 g/day or ibuprofen &lt;1.2 g/day, and hormonal birth control by female participants).</w:t>
      </w:r>
    </w:p>
    <w:p w14:paraId="48441CD3" w14:textId="27712AB1" w:rsidR="009478A3" w:rsidRPr="00E258C2" w:rsidRDefault="00BD34B8">
      <w:pPr>
        <w:pStyle w:val="ListParagraph"/>
        <w:numPr>
          <w:ilvl w:val="3"/>
          <w:numId w:val="10"/>
        </w:numPr>
        <w:spacing w:line="480" w:lineRule="auto"/>
        <w:ind w:left="567" w:hanging="425"/>
        <w:rPr>
          <w:rFonts w:ascii="Arial" w:hAnsi="Arial" w:cs="Arial"/>
          <w:szCs w:val="24"/>
        </w:rPr>
      </w:pPr>
      <w:r w:rsidRPr="00E258C2">
        <w:rPr>
          <w:rFonts w:ascii="Arial" w:hAnsi="Arial" w:cs="Arial"/>
          <w:szCs w:val="24"/>
          <w:lang w:val="en-CA"/>
        </w:rPr>
        <w:t>Laboratory evidence of active infection with hepatitis B virus (HBV), hepatitis C virus (HCV) or human immunodeficiency virus (HIV) at the time of study screening.</w:t>
      </w:r>
    </w:p>
    <w:p w14:paraId="74131DD6" w14:textId="4B410008" w:rsidR="009478A3" w:rsidRPr="00E258C2" w:rsidRDefault="009478A3" w:rsidP="0037726B">
      <w:pPr>
        <w:pStyle w:val="ListParagraph"/>
        <w:spacing w:line="480" w:lineRule="auto"/>
        <w:ind w:left="567"/>
        <w:rPr>
          <w:rFonts w:ascii="Arial" w:hAnsi="Arial" w:cs="Arial"/>
          <w:szCs w:val="24"/>
        </w:rPr>
      </w:pPr>
    </w:p>
    <w:sectPr w:rsidR="009478A3" w:rsidRPr="00E258C2">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F0B6F" w14:textId="77777777" w:rsidR="008F0F8B" w:rsidRDefault="008F0F8B">
      <w:pPr>
        <w:spacing w:after="0" w:line="240" w:lineRule="auto"/>
      </w:pPr>
      <w:r>
        <w:separator/>
      </w:r>
    </w:p>
  </w:endnote>
  <w:endnote w:type="continuationSeparator" w:id="0">
    <w:p w14:paraId="04D37AF4" w14:textId="77777777" w:rsidR="008F0F8B" w:rsidRDefault="008F0F8B">
      <w:pPr>
        <w:spacing w:after="0" w:line="240" w:lineRule="auto"/>
      </w:pPr>
      <w:r>
        <w:continuationSeparator/>
      </w:r>
    </w:p>
  </w:endnote>
  <w:endnote w:type="continuationNotice" w:id="1">
    <w:p w14:paraId="3B010788" w14:textId="77777777" w:rsidR="008F0F8B" w:rsidRDefault="008F0F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B0D1E" w14:textId="3A185416" w:rsidR="009478A3" w:rsidRDefault="00BD34B8">
    <w:pPr>
      <w:pStyle w:val="Footer"/>
      <w:jc w:val="right"/>
    </w:pPr>
    <w:r>
      <w:fldChar w:fldCharType="begin"/>
    </w:r>
    <w:r>
      <w:instrText xml:space="preserve"> PAGE   \* MERGEFORMAT 2</w:instrText>
    </w:r>
    <w:r>
      <w:fldChar w:fldCharType="separate"/>
    </w:r>
    <w:r w:rsidR="00383BA9">
      <w:rPr>
        <w:noProof/>
      </w:rPr>
      <w:t>1</w:t>
    </w:r>
    <w:r>
      <w:fldChar w:fldCharType="end"/>
    </w:r>
  </w:p>
  <w:p w14:paraId="7142FB08" w14:textId="77777777" w:rsidR="009478A3" w:rsidRDefault="009478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EB6DD" w14:textId="77777777" w:rsidR="008F0F8B" w:rsidRDefault="008F0F8B">
      <w:pPr>
        <w:spacing w:after="0" w:line="240" w:lineRule="auto"/>
      </w:pPr>
      <w:r>
        <w:separator/>
      </w:r>
    </w:p>
  </w:footnote>
  <w:footnote w:type="continuationSeparator" w:id="0">
    <w:p w14:paraId="0DE1D96F" w14:textId="77777777" w:rsidR="008F0F8B" w:rsidRDefault="008F0F8B">
      <w:pPr>
        <w:spacing w:after="0" w:line="240" w:lineRule="auto"/>
      </w:pPr>
      <w:r>
        <w:continuationSeparator/>
      </w:r>
    </w:p>
  </w:footnote>
  <w:footnote w:type="continuationNotice" w:id="1">
    <w:p w14:paraId="5A13AAFB" w14:textId="77777777" w:rsidR="008F0F8B" w:rsidRDefault="008F0F8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0D27B70"/>
    <w:multiLevelType w:val="multilevel"/>
    <w:tmpl w:val="74FEB01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EF43262"/>
    <w:multiLevelType w:val="hybridMultilevel"/>
    <w:tmpl w:val="3536CC20"/>
    <w:lvl w:ilvl="0" w:tplc="10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964B33"/>
    <w:multiLevelType w:val="multilevel"/>
    <w:tmpl w:val="455426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53BF1765"/>
    <w:multiLevelType w:val="hybridMultilevel"/>
    <w:tmpl w:val="4150068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77E3E1E"/>
    <w:multiLevelType w:val="multilevel"/>
    <w:tmpl w:val="9188987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61CE673F"/>
    <w:multiLevelType w:val="multilevel"/>
    <w:tmpl w:val="70E451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6C3A293E"/>
    <w:multiLevelType w:val="multilevel"/>
    <w:tmpl w:val="D954E3FA"/>
    <w:lvl w:ilvl="0">
      <w:start w:val="206"/>
      <w:numFmt w:val="bullet"/>
      <w:lvlText w:val="-"/>
      <w:lvlJc w:val="left"/>
      <w:pPr>
        <w:ind w:left="720" w:hanging="360"/>
      </w:pPr>
      <w:rPr>
        <w:rFonts w:ascii="Segoe UI" w:hAnsi="Segoe U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964232606">
    <w:abstractNumId w:val="8"/>
  </w:num>
  <w:num w:numId="2" w16cid:durableId="684596707">
    <w:abstractNumId w:val="6"/>
  </w:num>
  <w:num w:numId="3" w16cid:durableId="1066415591">
    <w:abstractNumId w:val="5"/>
  </w:num>
  <w:num w:numId="4" w16cid:durableId="1763212717">
    <w:abstractNumId w:val="4"/>
  </w:num>
  <w:num w:numId="5" w16cid:durableId="1172986774">
    <w:abstractNumId w:val="7"/>
  </w:num>
  <w:num w:numId="6" w16cid:durableId="129444845">
    <w:abstractNumId w:val="3"/>
  </w:num>
  <w:num w:numId="7" w16cid:durableId="2099404403">
    <w:abstractNumId w:val="2"/>
  </w:num>
  <w:num w:numId="8" w16cid:durableId="1730036356">
    <w:abstractNumId w:val="1"/>
  </w:num>
  <w:num w:numId="9" w16cid:durableId="1013655590">
    <w:abstractNumId w:val="0"/>
  </w:num>
  <w:num w:numId="10" w16cid:durableId="950747044">
    <w:abstractNumId w:val="11"/>
  </w:num>
  <w:num w:numId="11" w16cid:durableId="732240310">
    <w:abstractNumId w:val="14"/>
  </w:num>
  <w:num w:numId="12" w16cid:durableId="1958367516">
    <w:abstractNumId w:val="9"/>
  </w:num>
  <w:num w:numId="13" w16cid:durableId="1722749278">
    <w:abstractNumId w:val="15"/>
  </w:num>
  <w:num w:numId="14" w16cid:durableId="2054231648">
    <w:abstractNumId w:val="13"/>
  </w:num>
  <w:num w:numId="15" w16cid:durableId="1977224541">
    <w:abstractNumId w:val="12"/>
  </w:num>
  <w:num w:numId="16" w16cid:durableId="12387843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vww5zewr72a50xes2f6555zmer5t0e5rxvx0&quot;&gt;VIR_AAC&lt;record-ids&gt;&lt;item&gt;1&lt;/item&gt;&lt;item&gt;5&lt;/item&gt;&lt;item&gt;6&lt;/item&gt;&lt;item&gt;7&lt;/item&gt;&lt;item&gt;8&lt;/item&gt;&lt;item&gt;9&lt;/item&gt;&lt;item&gt;10&lt;/item&gt;&lt;item&gt;11&lt;/item&gt;&lt;item&gt;12&lt;/item&gt;&lt;item&gt;16&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record-ids&gt;&lt;/item&gt;&lt;/Libraries&gt;"/>
  </w:docVars>
  <w:rsids>
    <w:rsidRoot w:val="00B47730"/>
    <w:rsid w:val="000042D0"/>
    <w:rsid w:val="0000443F"/>
    <w:rsid w:val="00005E6E"/>
    <w:rsid w:val="000072C1"/>
    <w:rsid w:val="00007A45"/>
    <w:rsid w:val="0000CB67"/>
    <w:rsid w:val="00016DF2"/>
    <w:rsid w:val="00017E22"/>
    <w:rsid w:val="00021A5B"/>
    <w:rsid w:val="00021F67"/>
    <w:rsid w:val="0002432B"/>
    <w:rsid w:val="00025F7E"/>
    <w:rsid w:val="000260C9"/>
    <w:rsid w:val="000279D9"/>
    <w:rsid w:val="000315FC"/>
    <w:rsid w:val="0003376F"/>
    <w:rsid w:val="00034616"/>
    <w:rsid w:val="00034CDC"/>
    <w:rsid w:val="00034ED3"/>
    <w:rsid w:val="00036081"/>
    <w:rsid w:val="00037F4F"/>
    <w:rsid w:val="00040820"/>
    <w:rsid w:val="00046222"/>
    <w:rsid w:val="00046515"/>
    <w:rsid w:val="00046F4A"/>
    <w:rsid w:val="00051112"/>
    <w:rsid w:val="00051DFA"/>
    <w:rsid w:val="0005321C"/>
    <w:rsid w:val="000533CA"/>
    <w:rsid w:val="00053DAB"/>
    <w:rsid w:val="00054763"/>
    <w:rsid w:val="00054886"/>
    <w:rsid w:val="00055B0A"/>
    <w:rsid w:val="00056CD1"/>
    <w:rsid w:val="0006063C"/>
    <w:rsid w:val="00063572"/>
    <w:rsid w:val="000644E0"/>
    <w:rsid w:val="00064B63"/>
    <w:rsid w:val="00066146"/>
    <w:rsid w:val="00067CDC"/>
    <w:rsid w:val="000714D5"/>
    <w:rsid w:val="000735B2"/>
    <w:rsid w:val="0007588D"/>
    <w:rsid w:val="00076AF4"/>
    <w:rsid w:val="00077E95"/>
    <w:rsid w:val="00080FC8"/>
    <w:rsid w:val="00082376"/>
    <w:rsid w:val="00084A90"/>
    <w:rsid w:val="00084FC2"/>
    <w:rsid w:val="000866FD"/>
    <w:rsid w:val="0008675F"/>
    <w:rsid w:val="00086768"/>
    <w:rsid w:val="00087D76"/>
    <w:rsid w:val="00090693"/>
    <w:rsid w:val="00090EDC"/>
    <w:rsid w:val="00091CB2"/>
    <w:rsid w:val="00091FA3"/>
    <w:rsid w:val="00092A06"/>
    <w:rsid w:val="00093D83"/>
    <w:rsid w:val="0009475B"/>
    <w:rsid w:val="0009487E"/>
    <w:rsid w:val="00096EE3"/>
    <w:rsid w:val="000A0210"/>
    <w:rsid w:val="000A120E"/>
    <w:rsid w:val="000A1854"/>
    <w:rsid w:val="000A18FE"/>
    <w:rsid w:val="000A1C58"/>
    <w:rsid w:val="000A21F5"/>
    <w:rsid w:val="000A4512"/>
    <w:rsid w:val="000A4F6B"/>
    <w:rsid w:val="000A6715"/>
    <w:rsid w:val="000A672E"/>
    <w:rsid w:val="000A6E74"/>
    <w:rsid w:val="000B0CD3"/>
    <w:rsid w:val="000B0FC5"/>
    <w:rsid w:val="000B1DCF"/>
    <w:rsid w:val="000B20D2"/>
    <w:rsid w:val="000B2A53"/>
    <w:rsid w:val="000B3CDB"/>
    <w:rsid w:val="000B3DAB"/>
    <w:rsid w:val="000B420E"/>
    <w:rsid w:val="000B4462"/>
    <w:rsid w:val="000B5068"/>
    <w:rsid w:val="000C00F5"/>
    <w:rsid w:val="000C1293"/>
    <w:rsid w:val="000C1663"/>
    <w:rsid w:val="000C1BC3"/>
    <w:rsid w:val="000C2E22"/>
    <w:rsid w:val="000C57ED"/>
    <w:rsid w:val="000C5896"/>
    <w:rsid w:val="000C64D3"/>
    <w:rsid w:val="000D056B"/>
    <w:rsid w:val="000D1AD9"/>
    <w:rsid w:val="000D2C43"/>
    <w:rsid w:val="000D3613"/>
    <w:rsid w:val="000D3891"/>
    <w:rsid w:val="000D4528"/>
    <w:rsid w:val="000D6DA2"/>
    <w:rsid w:val="000D6EA3"/>
    <w:rsid w:val="000E18A2"/>
    <w:rsid w:val="000E42D0"/>
    <w:rsid w:val="000E51FD"/>
    <w:rsid w:val="000E52B4"/>
    <w:rsid w:val="000E5378"/>
    <w:rsid w:val="000E5606"/>
    <w:rsid w:val="000E63DC"/>
    <w:rsid w:val="000E6481"/>
    <w:rsid w:val="000F23BF"/>
    <w:rsid w:val="000F36BF"/>
    <w:rsid w:val="000F57CB"/>
    <w:rsid w:val="000F5FA6"/>
    <w:rsid w:val="000F7854"/>
    <w:rsid w:val="00100349"/>
    <w:rsid w:val="00104DB0"/>
    <w:rsid w:val="00106F9E"/>
    <w:rsid w:val="00107909"/>
    <w:rsid w:val="00107B18"/>
    <w:rsid w:val="001100BE"/>
    <w:rsid w:val="0011083B"/>
    <w:rsid w:val="00110D05"/>
    <w:rsid w:val="00111BDD"/>
    <w:rsid w:val="00116C5B"/>
    <w:rsid w:val="0012265A"/>
    <w:rsid w:val="00125AB1"/>
    <w:rsid w:val="00125ECC"/>
    <w:rsid w:val="00131E8D"/>
    <w:rsid w:val="001365F8"/>
    <w:rsid w:val="00137DF5"/>
    <w:rsid w:val="00142DA9"/>
    <w:rsid w:val="001436FA"/>
    <w:rsid w:val="00144336"/>
    <w:rsid w:val="001457C1"/>
    <w:rsid w:val="0014615A"/>
    <w:rsid w:val="0014619F"/>
    <w:rsid w:val="001503D3"/>
    <w:rsid w:val="0015067B"/>
    <w:rsid w:val="0015074B"/>
    <w:rsid w:val="00151DD9"/>
    <w:rsid w:val="001523ED"/>
    <w:rsid w:val="0015285C"/>
    <w:rsid w:val="00152B0E"/>
    <w:rsid w:val="00155A56"/>
    <w:rsid w:val="00156723"/>
    <w:rsid w:val="00156F8B"/>
    <w:rsid w:val="0015744B"/>
    <w:rsid w:val="00157BF1"/>
    <w:rsid w:val="00157D0F"/>
    <w:rsid w:val="00160138"/>
    <w:rsid w:val="001606FB"/>
    <w:rsid w:val="001631DC"/>
    <w:rsid w:val="0016382D"/>
    <w:rsid w:val="00164E62"/>
    <w:rsid w:val="001650ED"/>
    <w:rsid w:val="001651FC"/>
    <w:rsid w:val="00165AA0"/>
    <w:rsid w:val="001662D7"/>
    <w:rsid w:val="00167B63"/>
    <w:rsid w:val="00170D06"/>
    <w:rsid w:val="00170FF5"/>
    <w:rsid w:val="00171E4C"/>
    <w:rsid w:val="00173A70"/>
    <w:rsid w:val="00174BD0"/>
    <w:rsid w:val="00174C4F"/>
    <w:rsid w:val="001751A8"/>
    <w:rsid w:val="001752B9"/>
    <w:rsid w:val="00175662"/>
    <w:rsid w:val="00175934"/>
    <w:rsid w:val="001861AD"/>
    <w:rsid w:val="00186F30"/>
    <w:rsid w:val="00193F66"/>
    <w:rsid w:val="00196235"/>
    <w:rsid w:val="0019646E"/>
    <w:rsid w:val="00196B15"/>
    <w:rsid w:val="00196F0A"/>
    <w:rsid w:val="001A214E"/>
    <w:rsid w:val="001A2552"/>
    <w:rsid w:val="001A36FD"/>
    <w:rsid w:val="001A4F85"/>
    <w:rsid w:val="001A5DE2"/>
    <w:rsid w:val="001A64A4"/>
    <w:rsid w:val="001B1A9A"/>
    <w:rsid w:val="001B363A"/>
    <w:rsid w:val="001B5890"/>
    <w:rsid w:val="001B5C8B"/>
    <w:rsid w:val="001B6C41"/>
    <w:rsid w:val="001C08E2"/>
    <w:rsid w:val="001C132F"/>
    <w:rsid w:val="001C137F"/>
    <w:rsid w:val="001C28FD"/>
    <w:rsid w:val="001C4167"/>
    <w:rsid w:val="001C5FEC"/>
    <w:rsid w:val="001D13C0"/>
    <w:rsid w:val="001D20C8"/>
    <w:rsid w:val="001E00AA"/>
    <w:rsid w:val="001E03D5"/>
    <w:rsid w:val="001E1A3D"/>
    <w:rsid w:val="001E2110"/>
    <w:rsid w:val="001E253A"/>
    <w:rsid w:val="001E27D7"/>
    <w:rsid w:val="001E2D0C"/>
    <w:rsid w:val="001E35F3"/>
    <w:rsid w:val="001E4748"/>
    <w:rsid w:val="001E4F26"/>
    <w:rsid w:val="001F1F30"/>
    <w:rsid w:val="001F44C7"/>
    <w:rsid w:val="001F59C8"/>
    <w:rsid w:val="001F7AF4"/>
    <w:rsid w:val="002010D7"/>
    <w:rsid w:val="00202CB1"/>
    <w:rsid w:val="00203298"/>
    <w:rsid w:val="00203CE4"/>
    <w:rsid w:val="002070AD"/>
    <w:rsid w:val="00207664"/>
    <w:rsid w:val="00207C62"/>
    <w:rsid w:val="00214475"/>
    <w:rsid w:val="00214D8D"/>
    <w:rsid w:val="00215B4D"/>
    <w:rsid w:val="00216FDA"/>
    <w:rsid w:val="002176FF"/>
    <w:rsid w:val="002178FD"/>
    <w:rsid w:val="00217D11"/>
    <w:rsid w:val="0022040B"/>
    <w:rsid w:val="0022190E"/>
    <w:rsid w:val="002233ED"/>
    <w:rsid w:val="00223803"/>
    <w:rsid w:val="00224FE9"/>
    <w:rsid w:val="00224FFC"/>
    <w:rsid w:val="00227372"/>
    <w:rsid w:val="002279CE"/>
    <w:rsid w:val="00227D74"/>
    <w:rsid w:val="0023004D"/>
    <w:rsid w:val="0023008B"/>
    <w:rsid w:val="002303B1"/>
    <w:rsid w:val="00230C05"/>
    <w:rsid w:val="002338F3"/>
    <w:rsid w:val="00236E0A"/>
    <w:rsid w:val="0023735D"/>
    <w:rsid w:val="00240092"/>
    <w:rsid w:val="00241BE0"/>
    <w:rsid w:val="00241EB7"/>
    <w:rsid w:val="00243C96"/>
    <w:rsid w:val="002445A7"/>
    <w:rsid w:val="00244C67"/>
    <w:rsid w:val="00245280"/>
    <w:rsid w:val="00245F56"/>
    <w:rsid w:val="00247830"/>
    <w:rsid w:val="0025031D"/>
    <w:rsid w:val="0025073C"/>
    <w:rsid w:val="00251CED"/>
    <w:rsid w:val="00251EE0"/>
    <w:rsid w:val="00251F38"/>
    <w:rsid w:val="00252ED7"/>
    <w:rsid w:val="00253D06"/>
    <w:rsid w:val="00254639"/>
    <w:rsid w:val="00254D8E"/>
    <w:rsid w:val="002574F6"/>
    <w:rsid w:val="002604D3"/>
    <w:rsid w:val="0026187B"/>
    <w:rsid w:val="00263C08"/>
    <w:rsid w:val="00264DC3"/>
    <w:rsid w:val="0026799C"/>
    <w:rsid w:val="00267E32"/>
    <w:rsid w:val="0027090D"/>
    <w:rsid w:val="00270D25"/>
    <w:rsid w:val="00270E2E"/>
    <w:rsid w:val="002714A7"/>
    <w:rsid w:val="00272951"/>
    <w:rsid w:val="0027318C"/>
    <w:rsid w:val="0027666F"/>
    <w:rsid w:val="00276B7D"/>
    <w:rsid w:val="00277314"/>
    <w:rsid w:val="00277C0D"/>
    <w:rsid w:val="00281327"/>
    <w:rsid w:val="002820BF"/>
    <w:rsid w:val="00282A7E"/>
    <w:rsid w:val="00284DCC"/>
    <w:rsid w:val="002858C5"/>
    <w:rsid w:val="00285A7F"/>
    <w:rsid w:val="00287B6F"/>
    <w:rsid w:val="002907E0"/>
    <w:rsid w:val="00291C6B"/>
    <w:rsid w:val="00291DC0"/>
    <w:rsid w:val="00291E62"/>
    <w:rsid w:val="002947AA"/>
    <w:rsid w:val="00294C64"/>
    <w:rsid w:val="002961B1"/>
    <w:rsid w:val="0029639D"/>
    <w:rsid w:val="00296B6C"/>
    <w:rsid w:val="00297249"/>
    <w:rsid w:val="00297E08"/>
    <w:rsid w:val="002A1FC4"/>
    <w:rsid w:val="002A2283"/>
    <w:rsid w:val="002A4D83"/>
    <w:rsid w:val="002A4ED2"/>
    <w:rsid w:val="002A56D8"/>
    <w:rsid w:val="002B283E"/>
    <w:rsid w:val="002B3987"/>
    <w:rsid w:val="002B39FA"/>
    <w:rsid w:val="002B50F1"/>
    <w:rsid w:val="002C195C"/>
    <w:rsid w:val="002C3089"/>
    <w:rsid w:val="002C3458"/>
    <w:rsid w:val="002C45A5"/>
    <w:rsid w:val="002C505B"/>
    <w:rsid w:val="002C5677"/>
    <w:rsid w:val="002C56B1"/>
    <w:rsid w:val="002C5977"/>
    <w:rsid w:val="002C79CB"/>
    <w:rsid w:val="002D1085"/>
    <w:rsid w:val="002D2ED0"/>
    <w:rsid w:val="002D3386"/>
    <w:rsid w:val="002D3F05"/>
    <w:rsid w:val="002D4E22"/>
    <w:rsid w:val="002D6847"/>
    <w:rsid w:val="002D7D20"/>
    <w:rsid w:val="002E227F"/>
    <w:rsid w:val="002E2300"/>
    <w:rsid w:val="002E3676"/>
    <w:rsid w:val="002E47A6"/>
    <w:rsid w:val="002E63F8"/>
    <w:rsid w:val="002E784C"/>
    <w:rsid w:val="002F0B1A"/>
    <w:rsid w:val="002F5DEB"/>
    <w:rsid w:val="002F606C"/>
    <w:rsid w:val="002F7D16"/>
    <w:rsid w:val="002F7F38"/>
    <w:rsid w:val="00301B0D"/>
    <w:rsid w:val="00302768"/>
    <w:rsid w:val="00302F60"/>
    <w:rsid w:val="00304F16"/>
    <w:rsid w:val="00306344"/>
    <w:rsid w:val="00306C8D"/>
    <w:rsid w:val="003070B4"/>
    <w:rsid w:val="00310651"/>
    <w:rsid w:val="00310BA7"/>
    <w:rsid w:val="00310F27"/>
    <w:rsid w:val="00312A52"/>
    <w:rsid w:val="003140E8"/>
    <w:rsid w:val="0031445E"/>
    <w:rsid w:val="00314E34"/>
    <w:rsid w:val="003150CD"/>
    <w:rsid w:val="00315FF5"/>
    <w:rsid w:val="00317499"/>
    <w:rsid w:val="00321648"/>
    <w:rsid w:val="00321EF0"/>
    <w:rsid w:val="00325F95"/>
    <w:rsid w:val="00326AF4"/>
    <w:rsid w:val="00326B65"/>
    <w:rsid w:val="00326F90"/>
    <w:rsid w:val="00327723"/>
    <w:rsid w:val="00327A9F"/>
    <w:rsid w:val="00330FE7"/>
    <w:rsid w:val="00331374"/>
    <w:rsid w:val="00334588"/>
    <w:rsid w:val="003408DF"/>
    <w:rsid w:val="00341844"/>
    <w:rsid w:val="00343E46"/>
    <w:rsid w:val="00344028"/>
    <w:rsid w:val="003445E1"/>
    <w:rsid w:val="00344653"/>
    <w:rsid w:val="00344657"/>
    <w:rsid w:val="003450D6"/>
    <w:rsid w:val="00345378"/>
    <w:rsid w:val="0034754B"/>
    <w:rsid w:val="00353010"/>
    <w:rsid w:val="003535D4"/>
    <w:rsid w:val="00353B72"/>
    <w:rsid w:val="00355A12"/>
    <w:rsid w:val="00356526"/>
    <w:rsid w:val="00356F4D"/>
    <w:rsid w:val="00357277"/>
    <w:rsid w:val="0036073B"/>
    <w:rsid w:val="00360FC3"/>
    <w:rsid w:val="003613D6"/>
    <w:rsid w:val="00361D22"/>
    <w:rsid w:val="00363E78"/>
    <w:rsid w:val="00364CD1"/>
    <w:rsid w:val="0036554A"/>
    <w:rsid w:val="003657EE"/>
    <w:rsid w:val="003678A3"/>
    <w:rsid w:val="003726F9"/>
    <w:rsid w:val="00373432"/>
    <w:rsid w:val="00373991"/>
    <w:rsid w:val="00373CB5"/>
    <w:rsid w:val="00374897"/>
    <w:rsid w:val="00375850"/>
    <w:rsid w:val="00376164"/>
    <w:rsid w:val="0037726B"/>
    <w:rsid w:val="0038065D"/>
    <w:rsid w:val="00380AFB"/>
    <w:rsid w:val="00381A1F"/>
    <w:rsid w:val="00382549"/>
    <w:rsid w:val="00383BA9"/>
    <w:rsid w:val="00385718"/>
    <w:rsid w:val="00386BA0"/>
    <w:rsid w:val="00392A42"/>
    <w:rsid w:val="003951FF"/>
    <w:rsid w:val="0039657C"/>
    <w:rsid w:val="0039667C"/>
    <w:rsid w:val="00396FB4"/>
    <w:rsid w:val="003A0B74"/>
    <w:rsid w:val="003A1C74"/>
    <w:rsid w:val="003A4944"/>
    <w:rsid w:val="003A7C00"/>
    <w:rsid w:val="003B03E4"/>
    <w:rsid w:val="003B19C1"/>
    <w:rsid w:val="003B3390"/>
    <w:rsid w:val="003B4399"/>
    <w:rsid w:val="003B4434"/>
    <w:rsid w:val="003B4860"/>
    <w:rsid w:val="003B5A0C"/>
    <w:rsid w:val="003B5CE1"/>
    <w:rsid w:val="003B7D05"/>
    <w:rsid w:val="003C0306"/>
    <w:rsid w:val="003C0A56"/>
    <w:rsid w:val="003C1AD1"/>
    <w:rsid w:val="003C2087"/>
    <w:rsid w:val="003C280A"/>
    <w:rsid w:val="003C3301"/>
    <w:rsid w:val="003C3CE9"/>
    <w:rsid w:val="003C48F0"/>
    <w:rsid w:val="003C4F4F"/>
    <w:rsid w:val="003C50A5"/>
    <w:rsid w:val="003C5221"/>
    <w:rsid w:val="003C63E7"/>
    <w:rsid w:val="003C78F8"/>
    <w:rsid w:val="003D02A4"/>
    <w:rsid w:val="003D3439"/>
    <w:rsid w:val="003D3B17"/>
    <w:rsid w:val="003D3F57"/>
    <w:rsid w:val="003D6908"/>
    <w:rsid w:val="003F0469"/>
    <w:rsid w:val="003F1102"/>
    <w:rsid w:val="003F1A0D"/>
    <w:rsid w:val="003F251B"/>
    <w:rsid w:val="003F4236"/>
    <w:rsid w:val="003F4C2F"/>
    <w:rsid w:val="003F5AA0"/>
    <w:rsid w:val="003F6483"/>
    <w:rsid w:val="003F700F"/>
    <w:rsid w:val="003F78BE"/>
    <w:rsid w:val="003F7C64"/>
    <w:rsid w:val="00404420"/>
    <w:rsid w:val="004045D6"/>
    <w:rsid w:val="0041394C"/>
    <w:rsid w:val="00413E0B"/>
    <w:rsid w:val="004148B6"/>
    <w:rsid w:val="0041518C"/>
    <w:rsid w:val="004159CB"/>
    <w:rsid w:val="00415BF9"/>
    <w:rsid w:val="00416600"/>
    <w:rsid w:val="00417D23"/>
    <w:rsid w:val="00417E53"/>
    <w:rsid w:val="0042380A"/>
    <w:rsid w:val="00427391"/>
    <w:rsid w:val="004314D5"/>
    <w:rsid w:val="004320FA"/>
    <w:rsid w:val="0043756D"/>
    <w:rsid w:val="004412AC"/>
    <w:rsid w:val="00444448"/>
    <w:rsid w:val="004444DA"/>
    <w:rsid w:val="004459DF"/>
    <w:rsid w:val="00447D55"/>
    <w:rsid w:val="00447F01"/>
    <w:rsid w:val="0045170C"/>
    <w:rsid w:val="00451F7C"/>
    <w:rsid w:val="00452BFE"/>
    <w:rsid w:val="00455009"/>
    <w:rsid w:val="004567A6"/>
    <w:rsid w:val="00460ADA"/>
    <w:rsid w:val="00461168"/>
    <w:rsid w:val="00461AD9"/>
    <w:rsid w:val="00461DA9"/>
    <w:rsid w:val="004637FA"/>
    <w:rsid w:val="00464815"/>
    <w:rsid w:val="004652BC"/>
    <w:rsid w:val="00466910"/>
    <w:rsid w:val="00466979"/>
    <w:rsid w:val="004705AC"/>
    <w:rsid w:val="004720D0"/>
    <w:rsid w:val="00472407"/>
    <w:rsid w:val="00475670"/>
    <w:rsid w:val="0047573D"/>
    <w:rsid w:val="004768A7"/>
    <w:rsid w:val="00480B95"/>
    <w:rsid w:val="00481B6E"/>
    <w:rsid w:val="0048287C"/>
    <w:rsid w:val="0048329C"/>
    <w:rsid w:val="004842FE"/>
    <w:rsid w:val="00487424"/>
    <w:rsid w:val="00490AF2"/>
    <w:rsid w:val="004914E4"/>
    <w:rsid w:val="0049208A"/>
    <w:rsid w:val="00493DDC"/>
    <w:rsid w:val="00495921"/>
    <w:rsid w:val="00495F04"/>
    <w:rsid w:val="004960C9"/>
    <w:rsid w:val="00496D0A"/>
    <w:rsid w:val="004970E0"/>
    <w:rsid w:val="0049776A"/>
    <w:rsid w:val="00497FFE"/>
    <w:rsid w:val="004A0345"/>
    <w:rsid w:val="004A2150"/>
    <w:rsid w:val="004A2471"/>
    <w:rsid w:val="004A40B7"/>
    <w:rsid w:val="004B1A3F"/>
    <w:rsid w:val="004B307A"/>
    <w:rsid w:val="004B39E1"/>
    <w:rsid w:val="004B4478"/>
    <w:rsid w:val="004B44F6"/>
    <w:rsid w:val="004B497F"/>
    <w:rsid w:val="004B70C2"/>
    <w:rsid w:val="004B7366"/>
    <w:rsid w:val="004C03F6"/>
    <w:rsid w:val="004C1734"/>
    <w:rsid w:val="004C19D6"/>
    <w:rsid w:val="004C2B5C"/>
    <w:rsid w:val="004C2D17"/>
    <w:rsid w:val="004C2F60"/>
    <w:rsid w:val="004C53A6"/>
    <w:rsid w:val="004C5BBA"/>
    <w:rsid w:val="004C6219"/>
    <w:rsid w:val="004C7BEF"/>
    <w:rsid w:val="004D19F8"/>
    <w:rsid w:val="004D4A0E"/>
    <w:rsid w:val="004D7152"/>
    <w:rsid w:val="004E05DD"/>
    <w:rsid w:val="004E093F"/>
    <w:rsid w:val="004E13CC"/>
    <w:rsid w:val="004E2CB1"/>
    <w:rsid w:val="004E41E1"/>
    <w:rsid w:val="004E60E3"/>
    <w:rsid w:val="004F03DA"/>
    <w:rsid w:val="004F1247"/>
    <w:rsid w:val="004F17CD"/>
    <w:rsid w:val="004F2CFB"/>
    <w:rsid w:val="004F3ECE"/>
    <w:rsid w:val="004F441F"/>
    <w:rsid w:val="004F5892"/>
    <w:rsid w:val="004F5A58"/>
    <w:rsid w:val="004F7152"/>
    <w:rsid w:val="004F7AAC"/>
    <w:rsid w:val="00500F7B"/>
    <w:rsid w:val="00501BFA"/>
    <w:rsid w:val="005025FC"/>
    <w:rsid w:val="00502A71"/>
    <w:rsid w:val="005039A8"/>
    <w:rsid w:val="005039FC"/>
    <w:rsid w:val="00505189"/>
    <w:rsid w:val="00505206"/>
    <w:rsid w:val="00506C9E"/>
    <w:rsid w:val="00510038"/>
    <w:rsid w:val="00510BC2"/>
    <w:rsid w:val="00510C6B"/>
    <w:rsid w:val="005110BA"/>
    <w:rsid w:val="00512234"/>
    <w:rsid w:val="005127FE"/>
    <w:rsid w:val="005137B8"/>
    <w:rsid w:val="00517E33"/>
    <w:rsid w:val="00522027"/>
    <w:rsid w:val="00523366"/>
    <w:rsid w:val="00523A7F"/>
    <w:rsid w:val="005257F7"/>
    <w:rsid w:val="00525F73"/>
    <w:rsid w:val="00526894"/>
    <w:rsid w:val="00526ED3"/>
    <w:rsid w:val="005279C4"/>
    <w:rsid w:val="00530D71"/>
    <w:rsid w:val="00531538"/>
    <w:rsid w:val="00532BA0"/>
    <w:rsid w:val="0053426E"/>
    <w:rsid w:val="00534CC6"/>
    <w:rsid w:val="00535A7A"/>
    <w:rsid w:val="00537A23"/>
    <w:rsid w:val="00537A9F"/>
    <w:rsid w:val="00537C09"/>
    <w:rsid w:val="00537FDF"/>
    <w:rsid w:val="00541E03"/>
    <w:rsid w:val="00541ED4"/>
    <w:rsid w:val="00542F5B"/>
    <w:rsid w:val="00545DB6"/>
    <w:rsid w:val="0054735C"/>
    <w:rsid w:val="00550897"/>
    <w:rsid w:val="00551BD8"/>
    <w:rsid w:val="00551CEE"/>
    <w:rsid w:val="00551E09"/>
    <w:rsid w:val="005522D3"/>
    <w:rsid w:val="00553964"/>
    <w:rsid w:val="00554842"/>
    <w:rsid w:val="005548A3"/>
    <w:rsid w:val="0055714A"/>
    <w:rsid w:val="0056017F"/>
    <w:rsid w:val="005605D6"/>
    <w:rsid w:val="00560E3E"/>
    <w:rsid w:val="00561087"/>
    <w:rsid w:val="00564939"/>
    <w:rsid w:val="00565922"/>
    <w:rsid w:val="00565A8A"/>
    <w:rsid w:val="00566C0C"/>
    <w:rsid w:val="0056796C"/>
    <w:rsid w:val="00571168"/>
    <w:rsid w:val="005727A3"/>
    <w:rsid w:val="00573DAD"/>
    <w:rsid w:val="0057552C"/>
    <w:rsid w:val="00575A4F"/>
    <w:rsid w:val="00575E92"/>
    <w:rsid w:val="005767DF"/>
    <w:rsid w:val="00577285"/>
    <w:rsid w:val="005806C4"/>
    <w:rsid w:val="0058121D"/>
    <w:rsid w:val="0058152B"/>
    <w:rsid w:val="005829BE"/>
    <w:rsid w:val="005846EF"/>
    <w:rsid w:val="005856CF"/>
    <w:rsid w:val="00586693"/>
    <w:rsid w:val="00587D6D"/>
    <w:rsid w:val="0058CB8C"/>
    <w:rsid w:val="005926A4"/>
    <w:rsid w:val="00593EA9"/>
    <w:rsid w:val="0059682D"/>
    <w:rsid w:val="005972D4"/>
    <w:rsid w:val="005A0D45"/>
    <w:rsid w:val="005A21EB"/>
    <w:rsid w:val="005A25BD"/>
    <w:rsid w:val="005A27EE"/>
    <w:rsid w:val="005A34E2"/>
    <w:rsid w:val="005A48D1"/>
    <w:rsid w:val="005A7B68"/>
    <w:rsid w:val="005B1A81"/>
    <w:rsid w:val="005B2DCE"/>
    <w:rsid w:val="005B46E6"/>
    <w:rsid w:val="005B549B"/>
    <w:rsid w:val="005B64C3"/>
    <w:rsid w:val="005B735E"/>
    <w:rsid w:val="005C00E9"/>
    <w:rsid w:val="005C137C"/>
    <w:rsid w:val="005C16BC"/>
    <w:rsid w:val="005C36AD"/>
    <w:rsid w:val="005C42E8"/>
    <w:rsid w:val="005C6710"/>
    <w:rsid w:val="005C6749"/>
    <w:rsid w:val="005C6C1C"/>
    <w:rsid w:val="005C70E7"/>
    <w:rsid w:val="005C7852"/>
    <w:rsid w:val="005C7DC2"/>
    <w:rsid w:val="005D13F1"/>
    <w:rsid w:val="005D218F"/>
    <w:rsid w:val="005D2F16"/>
    <w:rsid w:val="005D54C8"/>
    <w:rsid w:val="005D710F"/>
    <w:rsid w:val="005D7A04"/>
    <w:rsid w:val="005E118D"/>
    <w:rsid w:val="005E16F2"/>
    <w:rsid w:val="005E1CA2"/>
    <w:rsid w:val="005E271C"/>
    <w:rsid w:val="005E284F"/>
    <w:rsid w:val="005E3709"/>
    <w:rsid w:val="005E3B10"/>
    <w:rsid w:val="005E58E5"/>
    <w:rsid w:val="005E6C15"/>
    <w:rsid w:val="005E70F6"/>
    <w:rsid w:val="005E733B"/>
    <w:rsid w:val="005E7B20"/>
    <w:rsid w:val="005F0322"/>
    <w:rsid w:val="005F1018"/>
    <w:rsid w:val="005F166B"/>
    <w:rsid w:val="005F191E"/>
    <w:rsid w:val="00600487"/>
    <w:rsid w:val="00600B25"/>
    <w:rsid w:val="00602FCF"/>
    <w:rsid w:val="006045CB"/>
    <w:rsid w:val="00604BCB"/>
    <w:rsid w:val="00606347"/>
    <w:rsid w:val="006068A5"/>
    <w:rsid w:val="006075C4"/>
    <w:rsid w:val="00610B52"/>
    <w:rsid w:val="00610B9E"/>
    <w:rsid w:val="00610E16"/>
    <w:rsid w:val="00610F5D"/>
    <w:rsid w:val="0061105C"/>
    <w:rsid w:val="006114C7"/>
    <w:rsid w:val="00611E67"/>
    <w:rsid w:val="00612848"/>
    <w:rsid w:val="00614C87"/>
    <w:rsid w:val="006157B2"/>
    <w:rsid w:val="00616766"/>
    <w:rsid w:val="00617DF8"/>
    <w:rsid w:val="006207EC"/>
    <w:rsid w:val="00620AEA"/>
    <w:rsid w:val="00621618"/>
    <w:rsid w:val="006216C1"/>
    <w:rsid w:val="0062265C"/>
    <w:rsid w:val="00624348"/>
    <w:rsid w:val="00625211"/>
    <w:rsid w:val="00627E4D"/>
    <w:rsid w:val="00632001"/>
    <w:rsid w:val="00632721"/>
    <w:rsid w:val="00632CFC"/>
    <w:rsid w:val="00633D13"/>
    <w:rsid w:val="00634727"/>
    <w:rsid w:val="00634B30"/>
    <w:rsid w:val="00635077"/>
    <w:rsid w:val="00636D46"/>
    <w:rsid w:val="006373A9"/>
    <w:rsid w:val="006374DD"/>
    <w:rsid w:val="00637C19"/>
    <w:rsid w:val="00640649"/>
    <w:rsid w:val="00641B49"/>
    <w:rsid w:val="00643D2E"/>
    <w:rsid w:val="006470EF"/>
    <w:rsid w:val="00647D78"/>
    <w:rsid w:val="00650002"/>
    <w:rsid w:val="0065068F"/>
    <w:rsid w:val="00650BDB"/>
    <w:rsid w:val="0065112A"/>
    <w:rsid w:val="00654E45"/>
    <w:rsid w:val="00654F05"/>
    <w:rsid w:val="006559BF"/>
    <w:rsid w:val="0065705C"/>
    <w:rsid w:val="00657242"/>
    <w:rsid w:val="00660D78"/>
    <w:rsid w:val="00663898"/>
    <w:rsid w:val="00663AA7"/>
    <w:rsid w:val="00663CEC"/>
    <w:rsid w:val="00664001"/>
    <w:rsid w:val="006652EE"/>
    <w:rsid w:val="00666645"/>
    <w:rsid w:val="0066738A"/>
    <w:rsid w:val="00671420"/>
    <w:rsid w:val="0067157A"/>
    <w:rsid w:val="006716C1"/>
    <w:rsid w:val="0067208F"/>
    <w:rsid w:val="00672F31"/>
    <w:rsid w:val="00673C13"/>
    <w:rsid w:val="006742DA"/>
    <w:rsid w:val="00674C11"/>
    <w:rsid w:val="00682538"/>
    <w:rsid w:val="006827E8"/>
    <w:rsid w:val="006828C3"/>
    <w:rsid w:val="00682BE6"/>
    <w:rsid w:val="006845A9"/>
    <w:rsid w:val="00684F53"/>
    <w:rsid w:val="0068509E"/>
    <w:rsid w:val="00685BC2"/>
    <w:rsid w:val="00686EFE"/>
    <w:rsid w:val="0068BB53"/>
    <w:rsid w:val="00691CF6"/>
    <w:rsid w:val="006924B4"/>
    <w:rsid w:val="006944A8"/>
    <w:rsid w:val="00696083"/>
    <w:rsid w:val="0069632A"/>
    <w:rsid w:val="00696691"/>
    <w:rsid w:val="00697927"/>
    <w:rsid w:val="006A14DA"/>
    <w:rsid w:val="006A4011"/>
    <w:rsid w:val="006A4972"/>
    <w:rsid w:val="006A49FE"/>
    <w:rsid w:val="006A4F80"/>
    <w:rsid w:val="006A5186"/>
    <w:rsid w:val="006A5BA9"/>
    <w:rsid w:val="006A6AA8"/>
    <w:rsid w:val="006A6C1A"/>
    <w:rsid w:val="006A72BB"/>
    <w:rsid w:val="006A7DCF"/>
    <w:rsid w:val="006B02A2"/>
    <w:rsid w:val="006B0CAC"/>
    <w:rsid w:val="006B19D1"/>
    <w:rsid w:val="006B1FA7"/>
    <w:rsid w:val="006B2049"/>
    <w:rsid w:val="006B2304"/>
    <w:rsid w:val="006B2826"/>
    <w:rsid w:val="006B44AF"/>
    <w:rsid w:val="006B4915"/>
    <w:rsid w:val="006B50A2"/>
    <w:rsid w:val="006B612D"/>
    <w:rsid w:val="006B6730"/>
    <w:rsid w:val="006B6B3B"/>
    <w:rsid w:val="006B73BE"/>
    <w:rsid w:val="006C0475"/>
    <w:rsid w:val="006C0E35"/>
    <w:rsid w:val="006C549C"/>
    <w:rsid w:val="006C6A2F"/>
    <w:rsid w:val="006C7D79"/>
    <w:rsid w:val="006C7E32"/>
    <w:rsid w:val="006D2570"/>
    <w:rsid w:val="006D44A4"/>
    <w:rsid w:val="006D4AE8"/>
    <w:rsid w:val="006D6AE3"/>
    <w:rsid w:val="006D6E4C"/>
    <w:rsid w:val="006D75C6"/>
    <w:rsid w:val="006D762F"/>
    <w:rsid w:val="006D7EF3"/>
    <w:rsid w:val="006E01B2"/>
    <w:rsid w:val="006E0D84"/>
    <w:rsid w:val="006E0F1F"/>
    <w:rsid w:val="006E2CD2"/>
    <w:rsid w:val="006E4E96"/>
    <w:rsid w:val="006E526D"/>
    <w:rsid w:val="006E536A"/>
    <w:rsid w:val="006E5C0C"/>
    <w:rsid w:val="006E704A"/>
    <w:rsid w:val="006E7F64"/>
    <w:rsid w:val="006F0537"/>
    <w:rsid w:val="006F1128"/>
    <w:rsid w:val="006F112F"/>
    <w:rsid w:val="006F31F1"/>
    <w:rsid w:val="006F39B7"/>
    <w:rsid w:val="006F473A"/>
    <w:rsid w:val="006F50DC"/>
    <w:rsid w:val="006F67A3"/>
    <w:rsid w:val="007000CF"/>
    <w:rsid w:val="0070013C"/>
    <w:rsid w:val="007001CA"/>
    <w:rsid w:val="0070346C"/>
    <w:rsid w:val="00704972"/>
    <w:rsid w:val="007054DE"/>
    <w:rsid w:val="00705F97"/>
    <w:rsid w:val="00706075"/>
    <w:rsid w:val="00706B50"/>
    <w:rsid w:val="00707575"/>
    <w:rsid w:val="00710CA7"/>
    <w:rsid w:val="00713C1C"/>
    <w:rsid w:val="00713E41"/>
    <w:rsid w:val="00713ED7"/>
    <w:rsid w:val="00715929"/>
    <w:rsid w:val="0071599F"/>
    <w:rsid w:val="00717561"/>
    <w:rsid w:val="00721479"/>
    <w:rsid w:val="00721F54"/>
    <w:rsid w:val="00721FA3"/>
    <w:rsid w:val="00722E62"/>
    <w:rsid w:val="0072338B"/>
    <w:rsid w:val="0072392C"/>
    <w:rsid w:val="00723ADA"/>
    <w:rsid w:val="00723F12"/>
    <w:rsid w:val="00731271"/>
    <w:rsid w:val="00731EB2"/>
    <w:rsid w:val="00736213"/>
    <w:rsid w:val="007370E6"/>
    <w:rsid w:val="007371ED"/>
    <w:rsid w:val="00743699"/>
    <w:rsid w:val="0074372C"/>
    <w:rsid w:val="007440FC"/>
    <w:rsid w:val="00744EE9"/>
    <w:rsid w:val="00750772"/>
    <w:rsid w:val="00752D75"/>
    <w:rsid w:val="00752FD6"/>
    <w:rsid w:val="00754011"/>
    <w:rsid w:val="0075411C"/>
    <w:rsid w:val="0075436E"/>
    <w:rsid w:val="007553E2"/>
    <w:rsid w:val="00757C39"/>
    <w:rsid w:val="0076016E"/>
    <w:rsid w:val="007604F8"/>
    <w:rsid w:val="00761357"/>
    <w:rsid w:val="007632A4"/>
    <w:rsid w:val="0076603C"/>
    <w:rsid w:val="00767119"/>
    <w:rsid w:val="007710BF"/>
    <w:rsid w:val="00771BB1"/>
    <w:rsid w:val="007721CC"/>
    <w:rsid w:val="0077247E"/>
    <w:rsid w:val="007726F5"/>
    <w:rsid w:val="00772B41"/>
    <w:rsid w:val="0077300E"/>
    <w:rsid w:val="007744E7"/>
    <w:rsid w:val="0077617E"/>
    <w:rsid w:val="007766FD"/>
    <w:rsid w:val="007802A3"/>
    <w:rsid w:val="00781415"/>
    <w:rsid w:val="007844DA"/>
    <w:rsid w:val="007848BE"/>
    <w:rsid w:val="00785C70"/>
    <w:rsid w:val="007861F8"/>
    <w:rsid w:val="0078718D"/>
    <w:rsid w:val="00787C20"/>
    <w:rsid w:val="00790DB4"/>
    <w:rsid w:val="00791768"/>
    <w:rsid w:val="00792D1E"/>
    <w:rsid w:val="00793512"/>
    <w:rsid w:val="00793738"/>
    <w:rsid w:val="0079460B"/>
    <w:rsid w:val="007970DF"/>
    <w:rsid w:val="007A0AE3"/>
    <w:rsid w:val="007A1851"/>
    <w:rsid w:val="007A197D"/>
    <w:rsid w:val="007A32AA"/>
    <w:rsid w:val="007A55FD"/>
    <w:rsid w:val="007A60B1"/>
    <w:rsid w:val="007A71A1"/>
    <w:rsid w:val="007B03B8"/>
    <w:rsid w:val="007B20B7"/>
    <w:rsid w:val="007B38C2"/>
    <w:rsid w:val="007B4CBE"/>
    <w:rsid w:val="007B4EAA"/>
    <w:rsid w:val="007B4FA4"/>
    <w:rsid w:val="007C468B"/>
    <w:rsid w:val="007C4C5C"/>
    <w:rsid w:val="007C4C5F"/>
    <w:rsid w:val="007C5C3E"/>
    <w:rsid w:val="007C66CC"/>
    <w:rsid w:val="007D0D36"/>
    <w:rsid w:val="007D104D"/>
    <w:rsid w:val="007D32FC"/>
    <w:rsid w:val="007D4077"/>
    <w:rsid w:val="007D4D72"/>
    <w:rsid w:val="007D760E"/>
    <w:rsid w:val="007D7FFE"/>
    <w:rsid w:val="007E2632"/>
    <w:rsid w:val="007E41E5"/>
    <w:rsid w:val="007E4833"/>
    <w:rsid w:val="007E48A0"/>
    <w:rsid w:val="007E6D3F"/>
    <w:rsid w:val="007E6F1F"/>
    <w:rsid w:val="007F244A"/>
    <w:rsid w:val="007F36B9"/>
    <w:rsid w:val="007F3C9B"/>
    <w:rsid w:val="007F6C24"/>
    <w:rsid w:val="007F7D97"/>
    <w:rsid w:val="008019ED"/>
    <w:rsid w:val="00801E05"/>
    <w:rsid w:val="008062B5"/>
    <w:rsid w:val="008074E6"/>
    <w:rsid w:val="00811730"/>
    <w:rsid w:val="0081320E"/>
    <w:rsid w:val="008140B6"/>
    <w:rsid w:val="0081514D"/>
    <w:rsid w:val="00816C07"/>
    <w:rsid w:val="0082029F"/>
    <w:rsid w:val="008214A9"/>
    <w:rsid w:val="00821A9F"/>
    <w:rsid w:val="00821EBD"/>
    <w:rsid w:val="00822D8D"/>
    <w:rsid w:val="0083407E"/>
    <w:rsid w:val="00834CF2"/>
    <w:rsid w:val="00836026"/>
    <w:rsid w:val="00836D44"/>
    <w:rsid w:val="008408E5"/>
    <w:rsid w:val="00840EFA"/>
    <w:rsid w:val="00840FB9"/>
    <w:rsid w:val="008419AE"/>
    <w:rsid w:val="00842221"/>
    <w:rsid w:val="00844269"/>
    <w:rsid w:val="00846194"/>
    <w:rsid w:val="00847092"/>
    <w:rsid w:val="00851229"/>
    <w:rsid w:val="0085172D"/>
    <w:rsid w:val="00851859"/>
    <w:rsid w:val="008519A9"/>
    <w:rsid w:val="00852948"/>
    <w:rsid w:val="0085311E"/>
    <w:rsid w:val="00853737"/>
    <w:rsid w:val="008539E0"/>
    <w:rsid w:val="00853C06"/>
    <w:rsid w:val="008559C3"/>
    <w:rsid w:val="008566FE"/>
    <w:rsid w:val="00856BD5"/>
    <w:rsid w:val="00857964"/>
    <w:rsid w:val="00861C5E"/>
    <w:rsid w:val="00861F74"/>
    <w:rsid w:val="0086585D"/>
    <w:rsid w:val="00865E4C"/>
    <w:rsid w:val="0086632A"/>
    <w:rsid w:val="008672B8"/>
    <w:rsid w:val="008677DA"/>
    <w:rsid w:val="00867A7E"/>
    <w:rsid w:val="008706AC"/>
    <w:rsid w:val="00870971"/>
    <w:rsid w:val="00870A4A"/>
    <w:rsid w:val="008712CB"/>
    <w:rsid w:val="00871433"/>
    <w:rsid w:val="00872CBD"/>
    <w:rsid w:val="008736D3"/>
    <w:rsid w:val="008757B5"/>
    <w:rsid w:val="00877F0B"/>
    <w:rsid w:val="00877F42"/>
    <w:rsid w:val="008813EC"/>
    <w:rsid w:val="00881483"/>
    <w:rsid w:val="00881B08"/>
    <w:rsid w:val="008830FB"/>
    <w:rsid w:val="00883A48"/>
    <w:rsid w:val="00884A42"/>
    <w:rsid w:val="008861E6"/>
    <w:rsid w:val="008909A3"/>
    <w:rsid w:val="00892CE4"/>
    <w:rsid w:val="00893C90"/>
    <w:rsid w:val="00896659"/>
    <w:rsid w:val="00896F73"/>
    <w:rsid w:val="008A0DBF"/>
    <w:rsid w:val="008A0F17"/>
    <w:rsid w:val="008A340E"/>
    <w:rsid w:val="008A3AFD"/>
    <w:rsid w:val="008A524C"/>
    <w:rsid w:val="008A54E1"/>
    <w:rsid w:val="008A5549"/>
    <w:rsid w:val="008A7685"/>
    <w:rsid w:val="008B0AD2"/>
    <w:rsid w:val="008B15C2"/>
    <w:rsid w:val="008B20BF"/>
    <w:rsid w:val="008B2CED"/>
    <w:rsid w:val="008B3883"/>
    <w:rsid w:val="008B6ADD"/>
    <w:rsid w:val="008B75C4"/>
    <w:rsid w:val="008B7946"/>
    <w:rsid w:val="008B7D8F"/>
    <w:rsid w:val="008C03C9"/>
    <w:rsid w:val="008C06AF"/>
    <w:rsid w:val="008C1ABF"/>
    <w:rsid w:val="008C1E3A"/>
    <w:rsid w:val="008C35C4"/>
    <w:rsid w:val="008C3DF5"/>
    <w:rsid w:val="008C44A8"/>
    <w:rsid w:val="008C6626"/>
    <w:rsid w:val="008C6AC6"/>
    <w:rsid w:val="008C6F7B"/>
    <w:rsid w:val="008C7B6C"/>
    <w:rsid w:val="008D19C5"/>
    <w:rsid w:val="008D1FB3"/>
    <w:rsid w:val="008D2B4E"/>
    <w:rsid w:val="008D2EDD"/>
    <w:rsid w:val="008D393F"/>
    <w:rsid w:val="008D476B"/>
    <w:rsid w:val="008D6B75"/>
    <w:rsid w:val="008D6CFA"/>
    <w:rsid w:val="008E3FAA"/>
    <w:rsid w:val="008E44CE"/>
    <w:rsid w:val="008E673E"/>
    <w:rsid w:val="008E6FA4"/>
    <w:rsid w:val="008E70F1"/>
    <w:rsid w:val="008E76A9"/>
    <w:rsid w:val="008E7D6B"/>
    <w:rsid w:val="008F0038"/>
    <w:rsid w:val="008F0F30"/>
    <w:rsid w:val="008F0F8B"/>
    <w:rsid w:val="008F25F8"/>
    <w:rsid w:val="008F277A"/>
    <w:rsid w:val="008F3B67"/>
    <w:rsid w:val="008F6AA0"/>
    <w:rsid w:val="008F6AC2"/>
    <w:rsid w:val="008F74B9"/>
    <w:rsid w:val="009017CD"/>
    <w:rsid w:val="009035A2"/>
    <w:rsid w:val="0090415B"/>
    <w:rsid w:val="009055CC"/>
    <w:rsid w:val="0091129B"/>
    <w:rsid w:val="00911704"/>
    <w:rsid w:val="0091230B"/>
    <w:rsid w:val="0091236F"/>
    <w:rsid w:val="0091466A"/>
    <w:rsid w:val="00915304"/>
    <w:rsid w:val="00915B5D"/>
    <w:rsid w:val="00915CB2"/>
    <w:rsid w:val="0091628B"/>
    <w:rsid w:val="00917ED0"/>
    <w:rsid w:val="009217A9"/>
    <w:rsid w:val="009220E8"/>
    <w:rsid w:val="00922B75"/>
    <w:rsid w:val="009242AE"/>
    <w:rsid w:val="009249CB"/>
    <w:rsid w:val="009255BF"/>
    <w:rsid w:val="00926E8C"/>
    <w:rsid w:val="00926F79"/>
    <w:rsid w:val="0092732C"/>
    <w:rsid w:val="00927B25"/>
    <w:rsid w:val="00932032"/>
    <w:rsid w:val="009344BA"/>
    <w:rsid w:val="00934714"/>
    <w:rsid w:val="00934E9B"/>
    <w:rsid w:val="0093622F"/>
    <w:rsid w:val="00936CF7"/>
    <w:rsid w:val="00937A08"/>
    <w:rsid w:val="00940013"/>
    <w:rsid w:val="009406E1"/>
    <w:rsid w:val="00941EAD"/>
    <w:rsid w:val="00942182"/>
    <w:rsid w:val="00942832"/>
    <w:rsid w:val="00943948"/>
    <w:rsid w:val="009444F2"/>
    <w:rsid w:val="009446A5"/>
    <w:rsid w:val="00945FE0"/>
    <w:rsid w:val="009478A3"/>
    <w:rsid w:val="009507E1"/>
    <w:rsid w:val="00951F48"/>
    <w:rsid w:val="00952293"/>
    <w:rsid w:val="00952665"/>
    <w:rsid w:val="00952844"/>
    <w:rsid w:val="0095372C"/>
    <w:rsid w:val="00953D38"/>
    <w:rsid w:val="009561E0"/>
    <w:rsid w:val="00956F7F"/>
    <w:rsid w:val="009620BF"/>
    <w:rsid w:val="00963609"/>
    <w:rsid w:val="00963762"/>
    <w:rsid w:val="00963892"/>
    <w:rsid w:val="0096396A"/>
    <w:rsid w:val="00965118"/>
    <w:rsid w:val="009651E1"/>
    <w:rsid w:val="00965D96"/>
    <w:rsid w:val="00965E37"/>
    <w:rsid w:val="009660BE"/>
    <w:rsid w:val="0097039A"/>
    <w:rsid w:val="00971038"/>
    <w:rsid w:val="00971B6D"/>
    <w:rsid w:val="0097204E"/>
    <w:rsid w:val="00972A66"/>
    <w:rsid w:val="00972E72"/>
    <w:rsid w:val="00973828"/>
    <w:rsid w:val="0097409A"/>
    <w:rsid w:val="00975609"/>
    <w:rsid w:val="00975C24"/>
    <w:rsid w:val="00976D3D"/>
    <w:rsid w:val="00984A57"/>
    <w:rsid w:val="0098531F"/>
    <w:rsid w:val="009868B9"/>
    <w:rsid w:val="0098730D"/>
    <w:rsid w:val="00990B5A"/>
    <w:rsid w:val="009928C3"/>
    <w:rsid w:val="00993678"/>
    <w:rsid w:val="00995025"/>
    <w:rsid w:val="0099567D"/>
    <w:rsid w:val="0099682C"/>
    <w:rsid w:val="009978EB"/>
    <w:rsid w:val="009A0011"/>
    <w:rsid w:val="009A0E2C"/>
    <w:rsid w:val="009A1018"/>
    <w:rsid w:val="009A1E17"/>
    <w:rsid w:val="009A2D8A"/>
    <w:rsid w:val="009A38C8"/>
    <w:rsid w:val="009A3FB7"/>
    <w:rsid w:val="009A43E7"/>
    <w:rsid w:val="009A5348"/>
    <w:rsid w:val="009A5EF1"/>
    <w:rsid w:val="009A6AAB"/>
    <w:rsid w:val="009A75F9"/>
    <w:rsid w:val="009B02DE"/>
    <w:rsid w:val="009B11FD"/>
    <w:rsid w:val="009B3770"/>
    <w:rsid w:val="009B4BC7"/>
    <w:rsid w:val="009B5E82"/>
    <w:rsid w:val="009B7311"/>
    <w:rsid w:val="009C662C"/>
    <w:rsid w:val="009C6640"/>
    <w:rsid w:val="009C7350"/>
    <w:rsid w:val="009C77B0"/>
    <w:rsid w:val="009D0085"/>
    <w:rsid w:val="009D18E6"/>
    <w:rsid w:val="009D21C7"/>
    <w:rsid w:val="009D2AB8"/>
    <w:rsid w:val="009D36F4"/>
    <w:rsid w:val="009D3721"/>
    <w:rsid w:val="009D3939"/>
    <w:rsid w:val="009D634F"/>
    <w:rsid w:val="009D764B"/>
    <w:rsid w:val="009D796C"/>
    <w:rsid w:val="009E0626"/>
    <w:rsid w:val="009E139E"/>
    <w:rsid w:val="009E290B"/>
    <w:rsid w:val="009E4D00"/>
    <w:rsid w:val="009E7267"/>
    <w:rsid w:val="009E77EE"/>
    <w:rsid w:val="009F2198"/>
    <w:rsid w:val="009F5377"/>
    <w:rsid w:val="009F706F"/>
    <w:rsid w:val="00A00340"/>
    <w:rsid w:val="00A00B13"/>
    <w:rsid w:val="00A0174D"/>
    <w:rsid w:val="00A01932"/>
    <w:rsid w:val="00A02984"/>
    <w:rsid w:val="00A04986"/>
    <w:rsid w:val="00A0763B"/>
    <w:rsid w:val="00A078B3"/>
    <w:rsid w:val="00A07E36"/>
    <w:rsid w:val="00A10955"/>
    <w:rsid w:val="00A10A10"/>
    <w:rsid w:val="00A10D19"/>
    <w:rsid w:val="00A110B4"/>
    <w:rsid w:val="00A11294"/>
    <w:rsid w:val="00A133D0"/>
    <w:rsid w:val="00A139A2"/>
    <w:rsid w:val="00A13D72"/>
    <w:rsid w:val="00A16208"/>
    <w:rsid w:val="00A20AA1"/>
    <w:rsid w:val="00A21B14"/>
    <w:rsid w:val="00A22925"/>
    <w:rsid w:val="00A22D42"/>
    <w:rsid w:val="00A23F2C"/>
    <w:rsid w:val="00A24755"/>
    <w:rsid w:val="00A249F6"/>
    <w:rsid w:val="00A25079"/>
    <w:rsid w:val="00A26374"/>
    <w:rsid w:val="00A268CB"/>
    <w:rsid w:val="00A27953"/>
    <w:rsid w:val="00A32F40"/>
    <w:rsid w:val="00A336E2"/>
    <w:rsid w:val="00A33740"/>
    <w:rsid w:val="00A33C2E"/>
    <w:rsid w:val="00A34BB7"/>
    <w:rsid w:val="00A3644E"/>
    <w:rsid w:val="00A37B42"/>
    <w:rsid w:val="00A401AE"/>
    <w:rsid w:val="00A42BE7"/>
    <w:rsid w:val="00A43264"/>
    <w:rsid w:val="00A43882"/>
    <w:rsid w:val="00A4408D"/>
    <w:rsid w:val="00A45B0F"/>
    <w:rsid w:val="00A45FA9"/>
    <w:rsid w:val="00A46D77"/>
    <w:rsid w:val="00A47021"/>
    <w:rsid w:val="00A47AC2"/>
    <w:rsid w:val="00A506E3"/>
    <w:rsid w:val="00A50F36"/>
    <w:rsid w:val="00A52CE8"/>
    <w:rsid w:val="00A54D69"/>
    <w:rsid w:val="00A55468"/>
    <w:rsid w:val="00A55D82"/>
    <w:rsid w:val="00A56546"/>
    <w:rsid w:val="00A5723A"/>
    <w:rsid w:val="00A6050A"/>
    <w:rsid w:val="00A6282D"/>
    <w:rsid w:val="00A63DD5"/>
    <w:rsid w:val="00A65210"/>
    <w:rsid w:val="00A657B7"/>
    <w:rsid w:val="00A672CC"/>
    <w:rsid w:val="00A67E89"/>
    <w:rsid w:val="00A71F65"/>
    <w:rsid w:val="00A720AA"/>
    <w:rsid w:val="00A723E9"/>
    <w:rsid w:val="00A73568"/>
    <w:rsid w:val="00A74AE2"/>
    <w:rsid w:val="00A74E81"/>
    <w:rsid w:val="00A77D4A"/>
    <w:rsid w:val="00A8030C"/>
    <w:rsid w:val="00A8053E"/>
    <w:rsid w:val="00A8106E"/>
    <w:rsid w:val="00A81221"/>
    <w:rsid w:val="00A8220B"/>
    <w:rsid w:val="00A82718"/>
    <w:rsid w:val="00A82C10"/>
    <w:rsid w:val="00A82DBF"/>
    <w:rsid w:val="00A83CBF"/>
    <w:rsid w:val="00A8454E"/>
    <w:rsid w:val="00A84E95"/>
    <w:rsid w:val="00A84FF0"/>
    <w:rsid w:val="00A859C0"/>
    <w:rsid w:val="00A8653D"/>
    <w:rsid w:val="00A866E9"/>
    <w:rsid w:val="00A90ADB"/>
    <w:rsid w:val="00A90D70"/>
    <w:rsid w:val="00A92166"/>
    <w:rsid w:val="00A93690"/>
    <w:rsid w:val="00A93987"/>
    <w:rsid w:val="00A93B7E"/>
    <w:rsid w:val="00A95F2D"/>
    <w:rsid w:val="00A9650C"/>
    <w:rsid w:val="00A9666A"/>
    <w:rsid w:val="00A96CB1"/>
    <w:rsid w:val="00A9766B"/>
    <w:rsid w:val="00A97AED"/>
    <w:rsid w:val="00AA00F0"/>
    <w:rsid w:val="00AA03F2"/>
    <w:rsid w:val="00AA1D8D"/>
    <w:rsid w:val="00AA301C"/>
    <w:rsid w:val="00AA3F44"/>
    <w:rsid w:val="00AA5D73"/>
    <w:rsid w:val="00AA7C1B"/>
    <w:rsid w:val="00AB06ED"/>
    <w:rsid w:val="00AB3097"/>
    <w:rsid w:val="00AB4514"/>
    <w:rsid w:val="00AB6286"/>
    <w:rsid w:val="00AB62E6"/>
    <w:rsid w:val="00AC2896"/>
    <w:rsid w:val="00AC420A"/>
    <w:rsid w:val="00AC4DBA"/>
    <w:rsid w:val="00AC561D"/>
    <w:rsid w:val="00AC5D56"/>
    <w:rsid w:val="00AC6DE2"/>
    <w:rsid w:val="00AC70B5"/>
    <w:rsid w:val="00AC71F5"/>
    <w:rsid w:val="00AC7C95"/>
    <w:rsid w:val="00AD034F"/>
    <w:rsid w:val="00AD1420"/>
    <w:rsid w:val="00AD1CB2"/>
    <w:rsid w:val="00AD3902"/>
    <w:rsid w:val="00AD3FDE"/>
    <w:rsid w:val="00AD5E54"/>
    <w:rsid w:val="00AD6A10"/>
    <w:rsid w:val="00AD7F1F"/>
    <w:rsid w:val="00AE06D8"/>
    <w:rsid w:val="00AE134C"/>
    <w:rsid w:val="00AE1C4A"/>
    <w:rsid w:val="00AE1FC9"/>
    <w:rsid w:val="00AE2E81"/>
    <w:rsid w:val="00AE377C"/>
    <w:rsid w:val="00AE4301"/>
    <w:rsid w:val="00AE4B2D"/>
    <w:rsid w:val="00AE52DA"/>
    <w:rsid w:val="00AE67A1"/>
    <w:rsid w:val="00AE6FDE"/>
    <w:rsid w:val="00AF0946"/>
    <w:rsid w:val="00AF1615"/>
    <w:rsid w:val="00AF1813"/>
    <w:rsid w:val="00AF26D1"/>
    <w:rsid w:val="00AF712F"/>
    <w:rsid w:val="00AF750B"/>
    <w:rsid w:val="00AF7B37"/>
    <w:rsid w:val="00B02F06"/>
    <w:rsid w:val="00B0354D"/>
    <w:rsid w:val="00B111A2"/>
    <w:rsid w:val="00B11EC9"/>
    <w:rsid w:val="00B12107"/>
    <w:rsid w:val="00B12FBF"/>
    <w:rsid w:val="00B14103"/>
    <w:rsid w:val="00B1724D"/>
    <w:rsid w:val="00B21602"/>
    <w:rsid w:val="00B2426A"/>
    <w:rsid w:val="00B2485F"/>
    <w:rsid w:val="00B25CE5"/>
    <w:rsid w:val="00B32457"/>
    <w:rsid w:val="00B32FF2"/>
    <w:rsid w:val="00B3589C"/>
    <w:rsid w:val="00B36548"/>
    <w:rsid w:val="00B37B40"/>
    <w:rsid w:val="00B40872"/>
    <w:rsid w:val="00B40F14"/>
    <w:rsid w:val="00B41F3C"/>
    <w:rsid w:val="00B42C09"/>
    <w:rsid w:val="00B43F5E"/>
    <w:rsid w:val="00B4444B"/>
    <w:rsid w:val="00B445DC"/>
    <w:rsid w:val="00B45CC7"/>
    <w:rsid w:val="00B45D9A"/>
    <w:rsid w:val="00B46265"/>
    <w:rsid w:val="00B47730"/>
    <w:rsid w:val="00B47778"/>
    <w:rsid w:val="00B47E30"/>
    <w:rsid w:val="00B50B45"/>
    <w:rsid w:val="00B53016"/>
    <w:rsid w:val="00B5325C"/>
    <w:rsid w:val="00B53742"/>
    <w:rsid w:val="00B53D45"/>
    <w:rsid w:val="00B55542"/>
    <w:rsid w:val="00B5673C"/>
    <w:rsid w:val="00B5685F"/>
    <w:rsid w:val="00B56DFD"/>
    <w:rsid w:val="00B601C4"/>
    <w:rsid w:val="00B60D60"/>
    <w:rsid w:val="00B62AAF"/>
    <w:rsid w:val="00B62F59"/>
    <w:rsid w:val="00B63FDD"/>
    <w:rsid w:val="00B6400B"/>
    <w:rsid w:val="00B641FA"/>
    <w:rsid w:val="00B65E2B"/>
    <w:rsid w:val="00B67584"/>
    <w:rsid w:val="00B67CB0"/>
    <w:rsid w:val="00B708E3"/>
    <w:rsid w:val="00B70B50"/>
    <w:rsid w:val="00B71531"/>
    <w:rsid w:val="00B72384"/>
    <w:rsid w:val="00B726D3"/>
    <w:rsid w:val="00B74669"/>
    <w:rsid w:val="00B815D7"/>
    <w:rsid w:val="00B81C64"/>
    <w:rsid w:val="00B81F81"/>
    <w:rsid w:val="00B831AA"/>
    <w:rsid w:val="00B834CA"/>
    <w:rsid w:val="00B84D11"/>
    <w:rsid w:val="00B85543"/>
    <w:rsid w:val="00B86D2A"/>
    <w:rsid w:val="00B87D22"/>
    <w:rsid w:val="00B901F9"/>
    <w:rsid w:val="00B90881"/>
    <w:rsid w:val="00B91D68"/>
    <w:rsid w:val="00B926C6"/>
    <w:rsid w:val="00B94216"/>
    <w:rsid w:val="00B94476"/>
    <w:rsid w:val="00B94A7A"/>
    <w:rsid w:val="00B964BB"/>
    <w:rsid w:val="00BA19F8"/>
    <w:rsid w:val="00BA1D90"/>
    <w:rsid w:val="00BA2544"/>
    <w:rsid w:val="00BA5DDD"/>
    <w:rsid w:val="00BA601B"/>
    <w:rsid w:val="00BA7CD8"/>
    <w:rsid w:val="00BB0453"/>
    <w:rsid w:val="00BB0B64"/>
    <w:rsid w:val="00BB0C08"/>
    <w:rsid w:val="00BB1307"/>
    <w:rsid w:val="00BB6931"/>
    <w:rsid w:val="00BC2264"/>
    <w:rsid w:val="00BC27E8"/>
    <w:rsid w:val="00BC2809"/>
    <w:rsid w:val="00BC34D8"/>
    <w:rsid w:val="00BC38D1"/>
    <w:rsid w:val="00BC4A42"/>
    <w:rsid w:val="00BC5B32"/>
    <w:rsid w:val="00BD0117"/>
    <w:rsid w:val="00BD085D"/>
    <w:rsid w:val="00BD0ABA"/>
    <w:rsid w:val="00BD1337"/>
    <w:rsid w:val="00BD1636"/>
    <w:rsid w:val="00BD34B8"/>
    <w:rsid w:val="00BD4B6A"/>
    <w:rsid w:val="00BD54D1"/>
    <w:rsid w:val="00BD6C2D"/>
    <w:rsid w:val="00BD722F"/>
    <w:rsid w:val="00BD73B9"/>
    <w:rsid w:val="00BD7847"/>
    <w:rsid w:val="00BD7963"/>
    <w:rsid w:val="00BD7E8C"/>
    <w:rsid w:val="00BE009A"/>
    <w:rsid w:val="00BE0C44"/>
    <w:rsid w:val="00BE2F00"/>
    <w:rsid w:val="00BE3566"/>
    <w:rsid w:val="00BF002C"/>
    <w:rsid w:val="00BF04F6"/>
    <w:rsid w:val="00BF16AB"/>
    <w:rsid w:val="00BF1C12"/>
    <w:rsid w:val="00C00314"/>
    <w:rsid w:val="00C06189"/>
    <w:rsid w:val="00C0748C"/>
    <w:rsid w:val="00C07EF7"/>
    <w:rsid w:val="00C110DC"/>
    <w:rsid w:val="00C13CB4"/>
    <w:rsid w:val="00C14118"/>
    <w:rsid w:val="00C16475"/>
    <w:rsid w:val="00C229FD"/>
    <w:rsid w:val="00C2309A"/>
    <w:rsid w:val="00C232DF"/>
    <w:rsid w:val="00C24C3E"/>
    <w:rsid w:val="00C2621A"/>
    <w:rsid w:val="00C26E8A"/>
    <w:rsid w:val="00C27C3C"/>
    <w:rsid w:val="00C30C7D"/>
    <w:rsid w:val="00C34349"/>
    <w:rsid w:val="00C369E9"/>
    <w:rsid w:val="00C36E3F"/>
    <w:rsid w:val="00C3723F"/>
    <w:rsid w:val="00C40814"/>
    <w:rsid w:val="00C40CFE"/>
    <w:rsid w:val="00C4157F"/>
    <w:rsid w:val="00C428E0"/>
    <w:rsid w:val="00C43491"/>
    <w:rsid w:val="00C43500"/>
    <w:rsid w:val="00C439B3"/>
    <w:rsid w:val="00C44BE4"/>
    <w:rsid w:val="00C45A52"/>
    <w:rsid w:val="00C46121"/>
    <w:rsid w:val="00C468EA"/>
    <w:rsid w:val="00C46A06"/>
    <w:rsid w:val="00C50528"/>
    <w:rsid w:val="00C511C1"/>
    <w:rsid w:val="00C52148"/>
    <w:rsid w:val="00C52AD6"/>
    <w:rsid w:val="00C53E96"/>
    <w:rsid w:val="00C5515D"/>
    <w:rsid w:val="00C5596F"/>
    <w:rsid w:val="00C5608B"/>
    <w:rsid w:val="00C5691E"/>
    <w:rsid w:val="00C569FF"/>
    <w:rsid w:val="00C56EA2"/>
    <w:rsid w:val="00C56F97"/>
    <w:rsid w:val="00C573F7"/>
    <w:rsid w:val="00C57515"/>
    <w:rsid w:val="00C57EEF"/>
    <w:rsid w:val="00C6150D"/>
    <w:rsid w:val="00C616C9"/>
    <w:rsid w:val="00C62BFF"/>
    <w:rsid w:val="00C64929"/>
    <w:rsid w:val="00C64CBC"/>
    <w:rsid w:val="00C655D3"/>
    <w:rsid w:val="00C66487"/>
    <w:rsid w:val="00C677A7"/>
    <w:rsid w:val="00C67F3E"/>
    <w:rsid w:val="00C726D5"/>
    <w:rsid w:val="00C7368B"/>
    <w:rsid w:val="00C75149"/>
    <w:rsid w:val="00C75D64"/>
    <w:rsid w:val="00C762AA"/>
    <w:rsid w:val="00C77D5A"/>
    <w:rsid w:val="00C81D3C"/>
    <w:rsid w:val="00C82361"/>
    <w:rsid w:val="00C82A5B"/>
    <w:rsid w:val="00C8316D"/>
    <w:rsid w:val="00C83329"/>
    <w:rsid w:val="00C83C69"/>
    <w:rsid w:val="00C85654"/>
    <w:rsid w:val="00C87FE0"/>
    <w:rsid w:val="00C87FE1"/>
    <w:rsid w:val="00C90BFF"/>
    <w:rsid w:val="00C953A6"/>
    <w:rsid w:val="00C958E5"/>
    <w:rsid w:val="00C97308"/>
    <w:rsid w:val="00CA2725"/>
    <w:rsid w:val="00CA3198"/>
    <w:rsid w:val="00CA472B"/>
    <w:rsid w:val="00CB0664"/>
    <w:rsid w:val="00CB3B7B"/>
    <w:rsid w:val="00CB55CD"/>
    <w:rsid w:val="00CB59E3"/>
    <w:rsid w:val="00CC26D6"/>
    <w:rsid w:val="00CC4615"/>
    <w:rsid w:val="00CC4F3F"/>
    <w:rsid w:val="00CC6298"/>
    <w:rsid w:val="00CC6B39"/>
    <w:rsid w:val="00CD07DE"/>
    <w:rsid w:val="00CD1379"/>
    <w:rsid w:val="00CD1591"/>
    <w:rsid w:val="00CD2350"/>
    <w:rsid w:val="00CD273E"/>
    <w:rsid w:val="00CD2F60"/>
    <w:rsid w:val="00CD5323"/>
    <w:rsid w:val="00CD57DF"/>
    <w:rsid w:val="00CD5ADB"/>
    <w:rsid w:val="00CD6132"/>
    <w:rsid w:val="00CD62C6"/>
    <w:rsid w:val="00CE07B2"/>
    <w:rsid w:val="00CE1110"/>
    <w:rsid w:val="00CE141F"/>
    <w:rsid w:val="00CE2A22"/>
    <w:rsid w:val="00CE314C"/>
    <w:rsid w:val="00CE3F76"/>
    <w:rsid w:val="00CE4A43"/>
    <w:rsid w:val="00CE6EB7"/>
    <w:rsid w:val="00CE7BFC"/>
    <w:rsid w:val="00CE7E21"/>
    <w:rsid w:val="00CF1273"/>
    <w:rsid w:val="00CF6076"/>
    <w:rsid w:val="00CF70A5"/>
    <w:rsid w:val="00CF72B2"/>
    <w:rsid w:val="00D02532"/>
    <w:rsid w:val="00D02F2A"/>
    <w:rsid w:val="00D03CFF"/>
    <w:rsid w:val="00D03E0F"/>
    <w:rsid w:val="00D04131"/>
    <w:rsid w:val="00D06219"/>
    <w:rsid w:val="00D078CB"/>
    <w:rsid w:val="00D07AF3"/>
    <w:rsid w:val="00D07FCF"/>
    <w:rsid w:val="00D103D0"/>
    <w:rsid w:val="00D104A2"/>
    <w:rsid w:val="00D122E4"/>
    <w:rsid w:val="00D14AA7"/>
    <w:rsid w:val="00D14B89"/>
    <w:rsid w:val="00D1535F"/>
    <w:rsid w:val="00D1559A"/>
    <w:rsid w:val="00D15D28"/>
    <w:rsid w:val="00D167D4"/>
    <w:rsid w:val="00D1751B"/>
    <w:rsid w:val="00D1751F"/>
    <w:rsid w:val="00D17E43"/>
    <w:rsid w:val="00D17FEB"/>
    <w:rsid w:val="00D21A7B"/>
    <w:rsid w:val="00D21C13"/>
    <w:rsid w:val="00D22074"/>
    <w:rsid w:val="00D233D9"/>
    <w:rsid w:val="00D23441"/>
    <w:rsid w:val="00D24C24"/>
    <w:rsid w:val="00D26417"/>
    <w:rsid w:val="00D33AD5"/>
    <w:rsid w:val="00D33F44"/>
    <w:rsid w:val="00D340E5"/>
    <w:rsid w:val="00D36947"/>
    <w:rsid w:val="00D37E00"/>
    <w:rsid w:val="00D40566"/>
    <w:rsid w:val="00D41B89"/>
    <w:rsid w:val="00D43C6C"/>
    <w:rsid w:val="00D474FE"/>
    <w:rsid w:val="00D47FD3"/>
    <w:rsid w:val="00D4EBBA"/>
    <w:rsid w:val="00D511E1"/>
    <w:rsid w:val="00D52E5E"/>
    <w:rsid w:val="00D52FFF"/>
    <w:rsid w:val="00D53C0B"/>
    <w:rsid w:val="00D547DE"/>
    <w:rsid w:val="00D55200"/>
    <w:rsid w:val="00D561C5"/>
    <w:rsid w:val="00D567B9"/>
    <w:rsid w:val="00D56D03"/>
    <w:rsid w:val="00D572B0"/>
    <w:rsid w:val="00D57521"/>
    <w:rsid w:val="00D61140"/>
    <w:rsid w:val="00D614D5"/>
    <w:rsid w:val="00D61D9A"/>
    <w:rsid w:val="00D61F71"/>
    <w:rsid w:val="00D625C8"/>
    <w:rsid w:val="00D6387A"/>
    <w:rsid w:val="00D662AE"/>
    <w:rsid w:val="00D664D9"/>
    <w:rsid w:val="00D665C1"/>
    <w:rsid w:val="00D7009B"/>
    <w:rsid w:val="00D7152B"/>
    <w:rsid w:val="00D71D68"/>
    <w:rsid w:val="00D7213A"/>
    <w:rsid w:val="00D72204"/>
    <w:rsid w:val="00D72284"/>
    <w:rsid w:val="00D743A9"/>
    <w:rsid w:val="00D745E6"/>
    <w:rsid w:val="00D7473E"/>
    <w:rsid w:val="00D74902"/>
    <w:rsid w:val="00D760BB"/>
    <w:rsid w:val="00D77E25"/>
    <w:rsid w:val="00D77FC7"/>
    <w:rsid w:val="00D80043"/>
    <w:rsid w:val="00D80AF1"/>
    <w:rsid w:val="00D845DB"/>
    <w:rsid w:val="00D865E0"/>
    <w:rsid w:val="00D86FF1"/>
    <w:rsid w:val="00D87225"/>
    <w:rsid w:val="00D87320"/>
    <w:rsid w:val="00D87575"/>
    <w:rsid w:val="00D906B8"/>
    <w:rsid w:val="00D94534"/>
    <w:rsid w:val="00D95D5E"/>
    <w:rsid w:val="00D96D9D"/>
    <w:rsid w:val="00D97800"/>
    <w:rsid w:val="00DA05EF"/>
    <w:rsid w:val="00DA0910"/>
    <w:rsid w:val="00DA18F0"/>
    <w:rsid w:val="00DA2B9F"/>
    <w:rsid w:val="00DA3384"/>
    <w:rsid w:val="00DA387D"/>
    <w:rsid w:val="00DA3D3C"/>
    <w:rsid w:val="00DA552F"/>
    <w:rsid w:val="00DA562A"/>
    <w:rsid w:val="00DA614F"/>
    <w:rsid w:val="00DA672F"/>
    <w:rsid w:val="00DA6AF9"/>
    <w:rsid w:val="00DA6F3C"/>
    <w:rsid w:val="00DA721A"/>
    <w:rsid w:val="00DA7D0A"/>
    <w:rsid w:val="00DB0656"/>
    <w:rsid w:val="00DB43A1"/>
    <w:rsid w:val="00DB4EA9"/>
    <w:rsid w:val="00DB5097"/>
    <w:rsid w:val="00DB524F"/>
    <w:rsid w:val="00DC1297"/>
    <w:rsid w:val="00DC184A"/>
    <w:rsid w:val="00DC45C5"/>
    <w:rsid w:val="00DC46A1"/>
    <w:rsid w:val="00DC589C"/>
    <w:rsid w:val="00DC5CCF"/>
    <w:rsid w:val="00DC657F"/>
    <w:rsid w:val="00DD0729"/>
    <w:rsid w:val="00DD39FB"/>
    <w:rsid w:val="00DD4FA8"/>
    <w:rsid w:val="00DD73D6"/>
    <w:rsid w:val="00DD7C46"/>
    <w:rsid w:val="00DD7F66"/>
    <w:rsid w:val="00DE06E6"/>
    <w:rsid w:val="00DE191C"/>
    <w:rsid w:val="00DE1C11"/>
    <w:rsid w:val="00DE1D1F"/>
    <w:rsid w:val="00DE2636"/>
    <w:rsid w:val="00DE272E"/>
    <w:rsid w:val="00DE2FBA"/>
    <w:rsid w:val="00DE340D"/>
    <w:rsid w:val="00DE646F"/>
    <w:rsid w:val="00DF1047"/>
    <w:rsid w:val="00DF1A30"/>
    <w:rsid w:val="00DF5E8C"/>
    <w:rsid w:val="00DF6326"/>
    <w:rsid w:val="00DF6504"/>
    <w:rsid w:val="00DF73A9"/>
    <w:rsid w:val="00DF7C83"/>
    <w:rsid w:val="00DF7F44"/>
    <w:rsid w:val="00E00AD3"/>
    <w:rsid w:val="00E022D6"/>
    <w:rsid w:val="00E050D2"/>
    <w:rsid w:val="00E053C9"/>
    <w:rsid w:val="00E104DE"/>
    <w:rsid w:val="00E10C7E"/>
    <w:rsid w:val="00E11033"/>
    <w:rsid w:val="00E123DB"/>
    <w:rsid w:val="00E12C9B"/>
    <w:rsid w:val="00E12FF9"/>
    <w:rsid w:val="00E133DC"/>
    <w:rsid w:val="00E141B1"/>
    <w:rsid w:val="00E145C7"/>
    <w:rsid w:val="00E15057"/>
    <w:rsid w:val="00E15D76"/>
    <w:rsid w:val="00E2126B"/>
    <w:rsid w:val="00E21F27"/>
    <w:rsid w:val="00E23723"/>
    <w:rsid w:val="00E23C6C"/>
    <w:rsid w:val="00E23E14"/>
    <w:rsid w:val="00E2411A"/>
    <w:rsid w:val="00E2473B"/>
    <w:rsid w:val="00E24E63"/>
    <w:rsid w:val="00E258C2"/>
    <w:rsid w:val="00E27BA3"/>
    <w:rsid w:val="00E31B41"/>
    <w:rsid w:val="00E31FDD"/>
    <w:rsid w:val="00E32269"/>
    <w:rsid w:val="00E324A5"/>
    <w:rsid w:val="00E334D3"/>
    <w:rsid w:val="00E35081"/>
    <w:rsid w:val="00E35D49"/>
    <w:rsid w:val="00E36C9E"/>
    <w:rsid w:val="00E40233"/>
    <w:rsid w:val="00E4169B"/>
    <w:rsid w:val="00E41AAA"/>
    <w:rsid w:val="00E41B62"/>
    <w:rsid w:val="00E42F23"/>
    <w:rsid w:val="00E434EC"/>
    <w:rsid w:val="00E44513"/>
    <w:rsid w:val="00E44934"/>
    <w:rsid w:val="00E44987"/>
    <w:rsid w:val="00E461EC"/>
    <w:rsid w:val="00E46B45"/>
    <w:rsid w:val="00E4A4B9"/>
    <w:rsid w:val="00E5001E"/>
    <w:rsid w:val="00E50635"/>
    <w:rsid w:val="00E534D8"/>
    <w:rsid w:val="00E544AB"/>
    <w:rsid w:val="00E5706F"/>
    <w:rsid w:val="00E57E77"/>
    <w:rsid w:val="00E60F46"/>
    <w:rsid w:val="00E6100F"/>
    <w:rsid w:val="00E61119"/>
    <w:rsid w:val="00E617BF"/>
    <w:rsid w:val="00E64583"/>
    <w:rsid w:val="00E64A01"/>
    <w:rsid w:val="00E65CC0"/>
    <w:rsid w:val="00E666D9"/>
    <w:rsid w:val="00E672DE"/>
    <w:rsid w:val="00E6750C"/>
    <w:rsid w:val="00E717EE"/>
    <w:rsid w:val="00E71D15"/>
    <w:rsid w:val="00E723E3"/>
    <w:rsid w:val="00E72CC2"/>
    <w:rsid w:val="00E7574C"/>
    <w:rsid w:val="00E75F53"/>
    <w:rsid w:val="00E76247"/>
    <w:rsid w:val="00E771E1"/>
    <w:rsid w:val="00E77721"/>
    <w:rsid w:val="00E77D73"/>
    <w:rsid w:val="00E82068"/>
    <w:rsid w:val="00E82884"/>
    <w:rsid w:val="00E82D18"/>
    <w:rsid w:val="00E83762"/>
    <w:rsid w:val="00E83D53"/>
    <w:rsid w:val="00E85DA0"/>
    <w:rsid w:val="00E870B7"/>
    <w:rsid w:val="00E9061A"/>
    <w:rsid w:val="00E90A4D"/>
    <w:rsid w:val="00E91FF2"/>
    <w:rsid w:val="00E93075"/>
    <w:rsid w:val="00E93F77"/>
    <w:rsid w:val="00E95ABB"/>
    <w:rsid w:val="00E95BB9"/>
    <w:rsid w:val="00EA0332"/>
    <w:rsid w:val="00EA1A92"/>
    <w:rsid w:val="00EA2026"/>
    <w:rsid w:val="00EA2E10"/>
    <w:rsid w:val="00EA3D59"/>
    <w:rsid w:val="00EA45FB"/>
    <w:rsid w:val="00EA4733"/>
    <w:rsid w:val="00EA4D01"/>
    <w:rsid w:val="00EA52DB"/>
    <w:rsid w:val="00EB2594"/>
    <w:rsid w:val="00EB42EB"/>
    <w:rsid w:val="00EB43C0"/>
    <w:rsid w:val="00EB4CA2"/>
    <w:rsid w:val="00EB5AF3"/>
    <w:rsid w:val="00EB7CA6"/>
    <w:rsid w:val="00EC2AB3"/>
    <w:rsid w:val="00EC4971"/>
    <w:rsid w:val="00EC5303"/>
    <w:rsid w:val="00EC7941"/>
    <w:rsid w:val="00ED1D82"/>
    <w:rsid w:val="00ED2291"/>
    <w:rsid w:val="00ED3476"/>
    <w:rsid w:val="00ED6A75"/>
    <w:rsid w:val="00EE2BEA"/>
    <w:rsid w:val="00EE2C08"/>
    <w:rsid w:val="00EE3CCD"/>
    <w:rsid w:val="00EE4557"/>
    <w:rsid w:val="00EE5A6F"/>
    <w:rsid w:val="00EE6A35"/>
    <w:rsid w:val="00EF30BD"/>
    <w:rsid w:val="00EF3A62"/>
    <w:rsid w:val="00EF4265"/>
    <w:rsid w:val="00EF4E79"/>
    <w:rsid w:val="00EF587A"/>
    <w:rsid w:val="00EF75C1"/>
    <w:rsid w:val="00EF796B"/>
    <w:rsid w:val="00F00FF2"/>
    <w:rsid w:val="00F0168C"/>
    <w:rsid w:val="00F01705"/>
    <w:rsid w:val="00F017BC"/>
    <w:rsid w:val="00F01B85"/>
    <w:rsid w:val="00F01E5D"/>
    <w:rsid w:val="00F020F2"/>
    <w:rsid w:val="00F03244"/>
    <w:rsid w:val="00F03C09"/>
    <w:rsid w:val="00F06402"/>
    <w:rsid w:val="00F11A6A"/>
    <w:rsid w:val="00F11D34"/>
    <w:rsid w:val="00F12B4C"/>
    <w:rsid w:val="00F13571"/>
    <w:rsid w:val="00F14C6A"/>
    <w:rsid w:val="00F17BE4"/>
    <w:rsid w:val="00F17C37"/>
    <w:rsid w:val="00F20F14"/>
    <w:rsid w:val="00F21BB8"/>
    <w:rsid w:val="00F23AF8"/>
    <w:rsid w:val="00F24A50"/>
    <w:rsid w:val="00F24AC6"/>
    <w:rsid w:val="00F278FD"/>
    <w:rsid w:val="00F300DD"/>
    <w:rsid w:val="00F30422"/>
    <w:rsid w:val="00F324FA"/>
    <w:rsid w:val="00F32C2B"/>
    <w:rsid w:val="00F344B4"/>
    <w:rsid w:val="00F3465C"/>
    <w:rsid w:val="00F34728"/>
    <w:rsid w:val="00F35012"/>
    <w:rsid w:val="00F3590F"/>
    <w:rsid w:val="00F41D20"/>
    <w:rsid w:val="00F41EE6"/>
    <w:rsid w:val="00F43144"/>
    <w:rsid w:val="00F4495B"/>
    <w:rsid w:val="00F513DA"/>
    <w:rsid w:val="00F54A2E"/>
    <w:rsid w:val="00F54E90"/>
    <w:rsid w:val="00F55A9B"/>
    <w:rsid w:val="00F57057"/>
    <w:rsid w:val="00F61A1A"/>
    <w:rsid w:val="00F631E8"/>
    <w:rsid w:val="00F659D0"/>
    <w:rsid w:val="00F676F5"/>
    <w:rsid w:val="00F67857"/>
    <w:rsid w:val="00F67D39"/>
    <w:rsid w:val="00F70D3C"/>
    <w:rsid w:val="00F70F38"/>
    <w:rsid w:val="00F71F5B"/>
    <w:rsid w:val="00F722A9"/>
    <w:rsid w:val="00F72E0B"/>
    <w:rsid w:val="00F736C4"/>
    <w:rsid w:val="00F76A04"/>
    <w:rsid w:val="00F76C4E"/>
    <w:rsid w:val="00F77B92"/>
    <w:rsid w:val="00F82AA8"/>
    <w:rsid w:val="00F84A19"/>
    <w:rsid w:val="00F90F51"/>
    <w:rsid w:val="00F9185F"/>
    <w:rsid w:val="00F91E90"/>
    <w:rsid w:val="00F925FD"/>
    <w:rsid w:val="00F9282A"/>
    <w:rsid w:val="00F94476"/>
    <w:rsid w:val="00F9586C"/>
    <w:rsid w:val="00FA0D9E"/>
    <w:rsid w:val="00FA11E6"/>
    <w:rsid w:val="00FA2132"/>
    <w:rsid w:val="00FA2BB7"/>
    <w:rsid w:val="00FB0CC5"/>
    <w:rsid w:val="00FB7A73"/>
    <w:rsid w:val="00FC2C9B"/>
    <w:rsid w:val="00FC6044"/>
    <w:rsid w:val="00FC693F"/>
    <w:rsid w:val="00FC7135"/>
    <w:rsid w:val="00FC71BC"/>
    <w:rsid w:val="00FD05CD"/>
    <w:rsid w:val="00FD2027"/>
    <w:rsid w:val="00FD2892"/>
    <w:rsid w:val="00FD5030"/>
    <w:rsid w:val="00FD7C33"/>
    <w:rsid w:val="00FE0166"/>
    <w:rsid w:val="00FE03DD"/>
    <w:rsid w:val="00FE28B1"/>
    <w:rsid w:val="00FE2D3D"/>
    <w:rsid w:val="00FE4AC6"/>
    <w:rsid w:val="00FF0E48"/>
    <w:rsid w:val="00FF10C5"/>
    <w:rsid w:val="00FF25DF"/>
    <w:rsid w:val="00FF2EBD"/>
    <w:rsid w:val="00FF39A7"/>
    <w:rsid w:val="00FF40D7"/>
    <w:rsid w:val="00FF4C1A"/>
    <w:rsid w:val="00FF5D7D"/>
    <w:rsid w:val="00FF6719"/>
    <w:rsid w:val="00FF67F8"/>
    <w:rsid w:val="00FF7929"/>
    <w:rsid w:val="00FF7B16"/>
    <w:rsid w:val="0140C1D3"/>
    <w:rsid w:val="015303DA"/>
    <w:rsid w:val="01997EAC"/>
    <w:rsid w:val="01E42912"/>
    <w:rsid w:val="01E6A52D"/>
    <w:rsid w:val="01F9D39F"/>
    <w:rsid w:val="021F01EF"/>
    <w:rsid w:val="02642D66"/>
    <w:rsid w:val="02A1A189"/>
    <w:rsid w:val="02E37149"/>
    <w:rsid w:val="0335BB54"/>
    <w:rsid w:val="03539C47"/>
    <w:rsid w:val="036D7326"/>
    <w:rsid w:val="037673FB"/>
    <w:rsid w:val="03C429D9"/>
    <w:rsid w:val="04499C5E"/>
    <w:rsid w:val="044E76CE"/>
    <w:rsid w:val="045A2BCB"/>
    <w:rsid w:val="047C41BB"/>
    <w:rsid w:val="049647B9"/>
    <w:rsid w:val="04D04609"/>
    <w:rsid w:val="0529BC64"/>
    <w:rsid w:val="052AC0EC"/>
    <w:rsid w:val="054EE417"/>
    <w:rsid w:val="057004AE"/>
    <w:rsid w:val="05833E6D"/>
    <w:rsid w:val="05A0C6B8"/>
    <w:rsid w:val="05B86712"/>
    <w:rsid w:val="0618971D"/>
    <w:rsid w:val="0619B919"/>
    <w:rsid w:val="06467881"/>
    <w:rsid w:val="0646CFDE"/>
    <w:rsid w:val="0661449E"/>
    <w:rsid w:val="069021A8"/>
    <w:rsid w:val="06AB97CB"/>
    <w:rsid w:val="06E32C40"/>
    <w:rsid w:val="07115422"/>
    <w:rsid w:val="07448539"/>
    <w:rsid w:val="0790C8BD"/>
    <w:rsid w:val="079190E5"/>
    <w:rsid w:val="079299BD"/>
    <w:rsid w:val="07A2D793"/>
    <w:rsid w:val="08374F71"/>
    <w:rsid w:val="086321CB"/>
    <w:rsid w:val="087D05CE"/>
    <w:rsid w:val="08AF8055"/>
    <w:rsid w:val="08C06629"/>
    <w:rsid w:val="08EC339B"/>
    <w:rsid w:val="090FF173"/>
    <w:rsid w:val="099A9C18"/>
    <w:rsid w:val="09D5685F"/>
    <w:rsid w:val="0A267B9E"/>
    <w:rsid w:val="0A42E811"/>
    <w:rsid w:val="0AAF2B42"/>
    <w:rsid w:val="0B0F8A1E"/>
    <w:rsid w:val="0B8CDF60"/>
    <w:rsid w:val="0BC20836"/>
    <w:rsid w:val="0BF92402"/>
    <w:rsid w:val="0C3FB535"/>
    <w:rsid w:val="0C5BD97D"/>
    <w:rsid w:val="0D35840F"/>
    <w:rsid w:val="0D38FF14"/>
    <w:rsid w:val="0D3E7E84"/>
    <w:rsid w:val="0D4DBEAD"/>
    <w:rsid w:val="0D57D1B3"/>
    <w:rsid w:val="0D82E5DE"/>
    <w:rsid w:val="0D84F301"/>
    <w:rsid w:val="0D9868B8"/>
    <w:rsid w:val="0DA97363"/>
    <w:rsid w:val="0DCB6CDB"/>
    <w:rsid w:val="0DD48C70"/>
    <w:rsid w:val="0DE0A25B"/>
    <w:rsid w:val="0E58E3EA"/>
    <w:rsid w:val="0E5DA7B7"/>
    <w:rsid w:val="0E88F395"/>
    <w:rsid w:val="0EB18B9A"/>
    <w:rsid w:val="0EE2E73C"/>
    <w:rsid w:val="0F16E6F4"/>
    <w:rsid w:val="0F252CAC"/>
    <w:rsid w:val="0F9B0EA0"/>
    <w:rsid w:val="0FA8041C"/>
    <w:rsid w:val="1016F23F"/>
    <w:rsid w:val="1038BDAD"/>
    <w:rsid w:val="109A60ED"/>
    <w:rsid w:val="110C2D32"/>
    <w:rsid w:val="11323150"/>
    <w:rsid w:val="11339450"/>
    <w:rsid w:val="115659FC"/>
    <w:rsid w:val="1180046E"/>
    <w:rsid w:val="11B7FC43"/>
    <w:rsid w:val="11B8480F"/>
    <w:rsid w:val="11D63754"/>
    <w:rsid w:val="11EBB0BB"/>
    <w:rsid w:val="120932A2"/>
    <w:rsid w:val="1235B065"/>
    <w:rsid w:val="126A214B"/>
    <w:rsid w:val="12A7FD93"/>
    <w:rsid w:val="12E12065"/>
    <w:rsid w:val="12EAF133"/>
    <w:rsid w:val="12FD3405"/>
    <w:rsid w:val="1315E1A2"/>
    <w:rsid w:val="1316662F"/>
    <w:rsid w:val="1368F7F7"/>
    <w:rsid w:val="1394926E"/>
    <w:rsid w:val="13A54206"/>
    <w:rsid w:val="13BDF7BC"/>
    <w:rsid w:val="142DE23D"/>
    <w:rsid w:val="144D4F9D"/>
    <w:rsid w:val="1455B34D"/>
    <w:rsid w:val="149A530B"/>
    <w:rsid w:val="14E23A3C"/>
    <w:rsid w:val="14EF30BE"/>
    <w:rsid w:val="1527E9A7"/>
    <w:rsid w:val="1556E6BC"/>
    <w:rsid w:val="1574F839"/>
    <w:rsid w:val="15F07A7A"/>
    <w:rsid w:val="15F11695"/>
    <w:rsid w:val="162056F0"/>
    <w:rsid w:val="168E284D"/>
    <w:rsid w:val="16EBC533"/>
    <w:rsid w:val="174DEE39"/>
    <w:rsid w:val="175EA07D"/>
    <w:rsid w:val="17A926A3"/>
    <w:rsid w:val="17BB7F5E"/>
    <w:rsid w:val="17D72B7F"/>
    <w:rsid w:val="180C0F11"/>
    <w:rsid w:val="183D5E36"/>
    <w:rsid w:val="18721F48"/>
    <w:rsid w:val="18795743"/>
    <w:rsid w:val="1899C0CD"/>
    <w:rsid w:val="18A13CE1"/>
    <w:rsid w:val="18A877E6"/>
    <w:rsid w:val="18B54FCF"/>
    <w:rsid w:val="18CC029C"/>
    <w:rsid w:val="18E5E61F"/>
    <w:rsid w:val="193C3123"/>
    <w:rsid w:val="194D4F7E"/>
    <w:rsid w:val="19E25D8A"/>
    <w:rsid w:val="1A055979"/>
    <w:rsid w:val="1A35B84B"/>
    <w:rsid w:val="1AB8F7C9"/>
    <w:rsid w:val="1ABC16A0"/>
    <w:rsid w:val="1ABC49B1"/>
    <w:rsid w:val="1B076FB8"/>
    <w:rsid w:val="1BACF989"/>
    <w:rsid w:val="1C4C349C"/>
    <w:rsid w:val="1C8521C1"/>
    <w:rsid w:val="1C89AADB"/>
    <w:rsid w:val="1C8C3C93"/>
    <w:rsid w:val="1C935DCE"/>
    <w:rsid w:val="1CB96D1B"/>
    <w:rsid w:val="1CF789B9"/>
    <w:rsid w:val="1D26A232"/>
    <w:rsid w:val="1D913A5D"/>
    <w:rsid w:val="1E22A430"/>
    <w:rsid w:val="1E2397DB"/>
    <w:rsid w:val="1E366804"/>
    <w:rsid w:val="1EABDF42"/>
    <w:rsid w:val="1EB3B969"/>
    <w:rsid w:val="1F12BD44"/>
    <w:rsid w:val="1F3A549A"/>
    <w:rsid w:val="1F5F74AF"/>
    <w:rsid w:val="1F74D0D3"/>
    <w:rsid w:val="1F7F2B88"/>
    <w:rsid w:val="1FC91507"/>
    <w:rsid w:val="204E0DA7"/>
    <w:rsid w:val="20866E8B"/>
    <w:rsid w:val="2146C706"/>
    <w:rsid w:val="215A2A37"/>
    <w:rsid w:val="21972AB2"/>
    <w:rsid w:val="21CF938E"/>
    <w:rsid w:val="21E28612"/>
    <w:rsid w:val="220D1D65"/>
    <w:rsid w:val="221D0AB2"/>
    <w:rsid w:val="225A91E4"/>
    <w:rsid w:val="227035AB"/>
    <w:rsid w:val="22746DAC"/>
    <w:rsid w:val="2291510E"/>
    <w:rsid w:val="23161E5B"/>
    <w:rsid w:val="235412A4"/>
    <w:rsid w:val="236EFACF"/>
    <w:rsid w:val="23DFC098"/>
    <w:rsid w:val="23EA2C51"/>
    <w:rsid w:val="24047A0B"/>
    <w:rsid w:val="244B77B1"/>
    <w:rsid w:val="250B301F"/>
    <w:rsid w:val="251DF0D4"/>
    <w:rsid w:val="2522D9A8"/>
    <w:rsid w:val="257B0287"/>
    <w:rsid w:val="257D3BB0"/>
    <w:rsid w:val="25BEFC0C"/>
    <w:rsid w:val="26CBF10A"/>
    <w:rsid w:val="26D74B2F"/>
    <w:rsid w:val="26DF2A71"/>
    <w:rsid w:val="27066A94"/>
    <w:rsid w:val="2716D2E8"/>
    <w:rsid w:val="27375F0D"/>
    <w:rsid w:val="276E8F3F"/>
    <w:rsid w:val="27BAA96B"/>
    <w:rsid w:val="285064FA"/>
    <w:rsid w:val="285A5024"/>
    <w:rsid w:val="285D93F5"/>
    <w:rsid w:val="28B78009"/>
    <w:rsid w:val="28E00386"/>
    <w:rsid w:val="290A5FA0"/>
    <w:rsid w:val="2927E8B3"/>
    <w:rsid w:val="292E8809"/>
    <w:rsid w:val="293912C9"/>
    <w:rsid w:val="2964672D"/>
    <w:rsid w:val="298ED473"/>
    <w:rsid w:val="29DC1877"/>
    <w:rsid w:val="2A3BE4D6"/>
    <w:rsid w:val="2A7D4B17"/>
    <w:rsid w:val="2AFB8934"/>
    <w:rsid w:val="2B0605AC"/>
    <w:rsid w:val="2B63A292"/>
    <w:rsid w:val="2B67AA20"/>
    <w:rsid w:val="2BABCFDB"/>
    <w:rsid w:val="2BC9C87C"/>
    <w:rsid w:val="2BD04EF1"/>
    <w:rsid w:val="2C073CC9"/>
    <w:rsid w:val="2C17A514"/>
    <w:rsid w:val="2C74935E"/>
    <w:rsid w:val="2C7A788D"/>
    <w:rsid w:val="2CF557F0"/>
    <w:rsid w:val="2D1A9438"/>
    <w:rsid w:val="2DB374A9"/>
    <w:rsid w:val="2DE826D2"/>
    <w:rsid w:val="2E364ECB"/>
    <w:rsid w:val="2E559862"/>
    <w:rsid w:val="2EA354C9"/>
    <w:rsid w:val="2ED0E47C"/>
    <w:rsid w:val="2EE7E2ED"/>
    <w:rsid w:val="2F2489E4"/>
    <w:rsid w:val="2F915B34"/>
    <w:rsid w:val="2FC1DCCE"/>
    <w:rsid w:val="2FEB0759"/>
    <w:rsid w:val="3023BE66"/>
    <w:rsid w:val="30489C07"/>
    <w:rsid w:val="3072AB33"/>
    <w:rsid w:val="309413AD"/>
    <w:rsid w:val="309BEB1C"/>
    <w:rsid w:val="30B42D4C"/>
    <w:rsid w:val="30BC8621"/>
    <w:rsid w:val="30CF45FD"/>
    <w:rsid w:val="31416903"/>
    <w:rsid w:val="315C2852"/>
    <w:rsid w:val="3182F6B8"/>
    <w:rsid w:val="31A425E8"/>
    <w:rsid w:val="31F3290A"/>
    <w:rsid w:val="326B44F3"/>
    <w:rsid w:val="32DDFBA7"/>
    <w:rsid w:val="334362BE"/>
    <w:rsid w:val="3381396D"/>
    <w:rsid w:val="33A2A5B3"/>
    <w:rsid w:val="33D378B9"/>
    <w:rsid w:val="33F35DB2"/>
    <w:rsid w:val="3407DC2F"/>
    <w:rsid w:val="340A8DE1"/>
    <w:rsid w:val="34119F51"/>
    <w:rsid w:val="344A3822"/>
    <w:rsid w:val="345FDDFC"/>
    <w:rsid w:val="3477EFBA"/>
    <w:rsid w:val="349D8344"/>
    <w:rsid w:val="34E77437"/>
    <w:rsid w:val="35270247"/>
    <w:rsid w:val="3529C345"/>
    <w:rsid w:val="353F97C2"/>
    <w:rsid w:val="357485AB"/>
    <w:rsid w:val="35B8E3C1"/>
    <w:rsid w:val="35CA9B7D"/>
    <w:rsid w:val="3630BB79"/>
    <w:rsid w:val="36550F75"/>
    <w:rsid w:val="367964EE"/>
    <w:rsid w:val="367E0F2D"/>
    <w:rsid w:val="36BECC7A"/>
    <w:rsid w:val="36E22041"/>
    <w:rsid w:val="36E37B3D"/>
    <w:rsid w:val="370A9557"/>
    <w:rsid w:val="3782C0A1"/>
    <w:rsid w:val="37838C08"/>
    <w:rsid w:val="378C2E07"/>
    <w:rsid w:val="380A3A1E"/>
    <w:rsid w:val="3834A286"/>
    <w:rsid w:val="383B0F35"/>
    <w:rsid w:val="388143F9"/>
    <w:rsid w:val="38B8BF51"/>
    <w:rsid w:val="38EAEB9D"/>
    <w:rsid w:val="39F7793C"/>
    <w:rsid w:val="3A2FED0A"/>
    <w:rsid w:val="3A60B5AD"/>
    <w:rsid w:val="3A7D6E08"/>
    <w:rsid w:val="3A8E1476"/>
    <w:rsid w:val="3AB0C4F9"/>
    <w:rsid w:val="3AD8F425"/>
    <w:rsid w:val="3ADB1F6C"/>
    <w:rsid w:val="3B09449F"/>
    <w:rsid w:val="3B39CD72"/>
    <w:rsid w:val="3B532BAB"/>
    <w:rsid w:val="3B668858"/>
    <w:rsid w:val="3B884F43"/>
    <w:rsid w:val="3B8A3199"/>
    <w:rsid w:val="3B9B1162"/>
    <w:rsid w:val="3BB40E02"/>
    <w:rsid w:val="3BC924CC"/>
    <w:rsid w:val="3C1076B9"/>
    <w:rsid w:val="3C39F8C3"/>
    <w:rsid w:val="3C410A7E"/>
    <w:rsid w:val="3CA1B90C"/>
    <w:rsid w:val="3CFDD2EC"/>
    <w:rsid w:val="3D101643"/>
    <w:rsid w:val="3D218B05"/>
    <w:rsid w:val="3D429058"/>
    <w:rsid w:val="3DC8F9EE"/>
    <w:rsid w:val="3DD690CA"/>
    <w:rsid w:val="3DF2BBB8"/>
    <w:rsid w:val="3E0969E2"/>
    <w:rsid w:val="3E3F6BFF"/>
    <w:rsid w:val="3E6DDE08"/>
    <w:rsid w:val="3EBD5C32"/>
    <w:rsid w:val="3ECADFF3"/>
    <w:rsid w:val="3ECD4FDF"/>
    <w:rsid w:val="3F36DCA4"/>
    <w:rsid w:val="3F4FD7BB"/>
    <w:rsid w:val="3F781C0B"/>
    <w:rsid w:val="3F9C8DD6"/>
    <w:rsid w:val="3FBA7A4E"/>
    <w:rsid w:val="3FC80117"/>
    <w:rsid w:val="3FE96F75"/>
    <w:rsid w:val="401DD737"/>
    <w:rsid w:val="411C5961"/>
    <w:rsid w:val="41268DE9"/>
    <w:rsid w:val="413BE5B9"/>
    <w:rsid w:val="41CE3BF7"/>
    <w:rsid w:val="41D0046D"/>
    <w:rsid w:val="41F31602"/>
    <w:rsid w:val="42022C8C"/>
    <w:rsid w:val="421E7D03"/>
    <w:rsid w:val="42547ED7"/>
    <w:rsid w:val="426D5B29"/>
    <w:rsid w:val="428D62E3"/>
    <w:rsid w:val="438037EE"/>
    <w:rsid w:val="4390CD55"/>
    <w:rsid w:val="4399C3D7"/>
    <w:rsid w:val="43B291FD"/>
    <w:rsid w:val="43F7479F"/>
    <w:rsid w:val="43FE57EF"/>
    <w:rsid w:val="4422314C"/>
    <w:rsid w:val="4473867B"/>
    <w:rsid w:val="44AEE818"/>
    <w:rsid w:val="44EC65D6"/>
    <w:rsid w:val="45053169"/>
    <w:rsid w:val="4551CEB8"/>
    <w:rsid w:val="458CB3D1"/>
    <w:rsid w:val="45A9DF4B"/>
    <w:rsid w:val="45AB55DA"/>
    <w:rsid w:val="45AD5341"/>
    <w:rsid w:val="45C31572"/>
    <w:rsid w:val="45D93FCB"/>
    <w:rsid w:val="45F62E7F"/>
    <w:rsid w:val="45F8C5AA"/>
    <w:rsid w:val="4625730F"/>
    <w:rsid w:val="464E6AE2"/>
    <w:rsid w:val="468655F1"/>
    <w:rsid w:val="46B24483"/>
    <w:rsid w:val="4717CAA4"/>
    <w:rsid w:val="4747263B"/>
    <w:rsid w:val="4766D2E7"/>
    <w:rsid w:val="4770AD00"/>
    <w:rsid w:val="4776F4B3"/>
    <w:rsid w:val="477EAA13"/>
    <w:rsid w:val="47EEF425"/>
    <w:rsid w:val="488BCA2E"/>
    <w:rsid w:val="488FD0FF"/>
    <w:rsid w:val="48C4968D"/>
    <w:rsid w:val="48CDA700"/>
    <w:rsid w:val="48DDBEEA"/>
    <w:rsid w:val="48F4A72F"/>
    <w:rsid w:val="49026297"/>
    <w:rsid w:val="4970247F"/>
    <w:rsid w:val="49AAB128"/>
    <w:rsid w:val="49EF4245"/>
    <w:rsid w:val="4AA53A73"/>
    <w:rsid w:val="4ABB5F0C"/>
    <w:rsid w:val="4AED3988"/>
    <w:rsid w:val="4B468189"/>
    <w:rsid w:val="4B5C1183"/>
    <w:rsid w:val="4B7C264A"/>
    <w:rsid w:val="4B989D95"/>
    <w:rsid w:val="4BD0103E"/>
    <w:rsid w:val="4C03588A"/>
    <w:rsid w:val="4C1A975E"/>
    <w:rsid w:val="4C382051"/>
    <w:rsid w:val="4D2D7A1A"/>
    <w:rsid w:val="4D4191CD"/>
    <w:rsid w:val="4D47A369"/>
    <w:rsid w:val="4D6CDC88"/>
    <w:rsid w:val="4DA852DA"/>
    <w:rsid w:val="4E02CDDC"/>
    <w:rsid w:val="4E483811"/>
    <w:rsid w:val="4E95D735"/>
    <w:rsid w:val="4E9A0C34"/>
    <w:rsid w:val="4F3CA454"/>
    <w:rsid w:val="4FF68E93"/>
    <w:rsid w:val="50309172"/>
    <w:rsid w:val="506D3DA1"/>
    <w:rsid w:val="510FCE01"/>
    <w:rsid w:val="51198A7C"/>
    <w:rsid w:val="512785E2"/>
    <w:rsid w:val="5183954C"/>
    <w:rsid w:val="5185AEB5"/>
    <w:rsid w:val="519A5929"/>
    <w:rsid w:val="51C29F1A"/>
    <w:rsid w:val="51CFE126"/>
    <w:rsid w:val="51EFBD49"/>
    <w:rsid w:val="51F8BB14"/>
    <w:rsid w:val="52B01800"/>
    <w:rsid w:val="52D8F7A1"/>
    <w:rsid w:val="52F9CB49"/>
    <w:rsid w:val="5304BA88"/>
    <w:rsid w:val="5381C9BA"/>
    <w:rsid w:val="53DC8B36"/>
    <w:rsid w:val="53FFDE39"/>
    <w:rsid w:val="5403402E"/>
    <w:rsid w:val="540F5691"/>
    <w:rsid w:val="5446FB94"/>
    <w:rsid w:val="544C673F"/>
    <w:rsid w:val="54F8388C"/>
    <w:rsid w:val="55113889"/>
    <w:rsid w:val="5512A979"/>
    <w:rsid w:val="551DF2BA"/>
    <w:rsid w:val="5551F7DA"/>
    <w:rsid w:val="5572C012"/>
    <w:rsid w:val="55C766ED"/>
    <w:rsid w:val="56710AD1"/>
    <w:rsid w:val="5694523D"/>
    <w:rsid w:val="56B71F02"/>
    <w:rsid w:val="56C6915C"/>
    <w:rsid w:val="573C1164"/>
    <w:rsid w:val="574ADC4B"/>
    <w:rsid w:val="577895E4"/>
    <w:rsid w:val="57F6CEAB"/>
    <w:rsid w:val="5807A5A3"/>
    <w:rsid w:val="585E99FF"/>
    <w:rsid w:val="5869269F"/>
    <w:rsid w:val="5973CC50"/>
    <w:rsid w:val="59CBF6F2"/>
    <w:rsid w:val="5A0450AD"/>
    <w:rsid w:val="5A04F700"/>
    <w:rsid w:val="5A965BC3"/>
    <w:rsid w:val="5A9C1844"/>
    <w:rsid w:val="5AB2FDA3"/>
    <w:rsid w:val="5AE25F3E"/>
    <w:rsid w:val="5AF0CD39"/>
    <w:rsid w:val="5B016CD8"/>
    <w:rsid w:val="5B411765"/>
    <w:rsid w:val="5B60CFA4"/>
    <w:rsid w:val="5BB44F19"/>
    <w:rsid w:val="5BDF218C"/>
    <w:rsid w:val="5C351305"/>
    <w:rsid w:val="5CA9A005"/>
    <w:rsid w:val="5CB37F4E"/>
    <w:rsid w:val="5CD7A135"/>
    <w:rsid w:val="5CF60F28"/>
    <w:rsid w:val="5CFB6A8F"/>
    <w:rsid w:val="5D4D66D8"/>
    <w:rsid w:val="5DB6DBC5"/>
    <w:rsid w:val="5E05C0A3"/>
    <w:rsid w:val="5E482E9F"/>
    <w:rsid w:val="5E4EE13A"/>
    <w:rsid w:val="5E57112E"/>
    <w:rsid w:val="5EC98317"/>
    <w:rsid w:val="5ED190A0"/>
    <w:rsid w:val="5F98027B"/>
    <w:rsid w:val="5FF617A9"/>
    <w:rsid w:val="601A26E3"/>
    <w:rsid w:val="604DF146"/>
    <w:rsid w:val="606BFF18"/>
    <w:rsid w:val="612EF896"/>
    <w:rsid w:val="613F9012"/>
    <w:rsid w:val="6146E660"/>
    <w:rsid w:val="61595CEA"/>
    <w:rsid w:val="6162A69F"/>
    <w:rsid w:val="61AE4C41"/>
    <w:rsid w:val="61B3DBB8"/>
    <w:rsid w:val="62220421"/>
    <w:rsid w:val="622D0C1C"/>
    <w:rsid w:val="6230FC98"/>
    <w:rsid w:val="62823DD0"/>
    <w:rsid w:val="629AE1E3"/>
    <w:rsid w:val="63603EF9"/>
    <w:rsid w:val="63925763"/>
    <w:rsid w:val="63A880A0"/>
    <w:rsid w:val="63C91B86"/>
    <w:rsid w:val="6417301D"/>
    <w:rsid w:val="6422652C"/>
    <w:rsid w:val="64337465"/>
    <w:rsid w:val="6453DC74"/>
    <w:rsid w:val="6480A4D5"/>
    <w:rsid w:val="64E8227B"/>
    <w:rsid w:val="65112FF1"/>
    <w:rsid w:val="6518512C"/>
    <w:rsid w:val="6525ED31"/>
    <w:rsid w:val="656679EB"/>
    <w:rsid w:val="656FD0CD"/>
    <w:rsid w:val="6596BD19"/>
    <w:rsid w:val="65AAA1D4"/>
    <w:rsid w:val="65B9DE92"/>
    <w:rsid w:val="65EDCDB2"/>
    <w:rsid w:val="668580A4"/>
    <w:rsid w:val="66B5607F"/>
    <w:rsid w:val="66C628AF"/>
    <w:rsid w:val="672A76E0"/>
    <w:rsid w:val="673A55AB"/>
    <w:rsid w:val="6878D158"/>
    <w:rsid w:val="68AEDF39"/>
    <w:rsid w:val="68B0FA00"/>
    <w:rsid w:val="68B47150"/>
    <w:rsid w:val="68CC2C0A"/>
    <w:rsid w:val="693053EF"/>
    <w:rsid w:val="697A1F9A"/>
    <w:rsid w:val="69A03BD7"/>
    <w:rsid w:val="69E28095"/>
    <w:rsid w:val="69EFD86F"/>
    <w:rsid w:val="69FFD258"/>
    <w:rsid w:val="6A390BE7"/>
    <w:rsid w:val="6A3C1872"/>
    <w:rsid w:val="6A4BB4B7"/>
    <w:rsid w:val="6A8E1193"/>
    <w:rsid w:val="6ADE2F20"/>
    <w:rsid w:val="6AE4F66A"/>
    <w:rsid w:val="6AE4F8A9"/>
    <w:rsid w:val="6B11EEFA"/>
    <w:rsid w:val="6B2B241D"/>
    <w:rsid w:val="6B435224"/>
    <w:rsid w:val="6B5D7B64"/>
    <w:rsid w:val="6B6E6A53"/>
    <w:rsid w:val="6BC9A3F7"/>
    <w:rsid w:val="6BDB686F"/>
    <w:rsid w:val="6BDF5E26"/>
    <w:rsid w:val="6BE89D0B"/>
    <w:rsid w:val="6C2F2791"/>
    <w:rsid w:val="6C368927"/>
    <w:rsid w:val="6C9EF47E"/>
    <w:rsid w:val="6CC73F00"/>
    <w:rsid w:val="6CEC1708"/>
    <w:rsid w:val="6CFC7752"/>
    <w:rsid w:val="6D1C41D6"/>
    <w:rsid w:val="6D356A33"/>
    <w:rsid w:val="6D69DFDA"/>
    <w:rsid w:val="6D709847"/>
    <w:rsid w:val="6D7D7A46"/>
    <w:rsid w:val="6D8D6810"/>
    <w:rsid w:val="6D9CD565"/>
    <w:rsid w:val="6E01CC37"/>
    <w:rsid w:val="6E5A0C39"/>
    <w:rsid w:val="6E8792FE"/>
    <w:rsid w:val="6EA035B3"/>
    <w:rsid w:val="6EB81237"/>
    <w:rsid w:val="6EC958A1"/>
    <w:rsid w:val="6ECA67A6"/>
    <w:rsid w:val="6EDC270F"/>
    <w:rsid w:val="6F1773CB"/>
    <w:rsid w:val="6F8092BB"/>
    <w:rsid w:val="6F9FF42E"/>
    <w:rsid w:val="704BC13A"/>
    <w:rsid w:val="7053E298"/>
    <w:rsid w:val="7055205F"/>
    <w:rsid w:val="7085A375"/>
    <w:rsid w:val="70ABE075"/>
    <w:rsid w:val="70DB9EBA"/>
    <w:rsid w:val="70EEDCD7"/>
    <w:rsid w:val="71156685"/>
    <w:rsid w:val="71185200"/>
    <w:rsid w:val="71A3B6D5"/>
    <w:rsid w:val="71AFE924"/>
    <w:rsid w:val="71FD149F"/>
    <w:rsid w:val="721D1C55"/>
    <w:rsid w:val="7247B0D6"/>
    <w:rsid w:val="727994D4"/>
    <w:rsid w:val="73355042"/>
    <w:rsid w:val="7348050E"/>
    <w:rsid w:val="7348CFC0"/>
    <w:rsid w:val="73708C1D"/>
    <w:rsid w:val="7370A75D"/>
    <w:rsid w:val="7383C96D"/>
    <w:rsid w:val="73F0A765"/>
    <w:rsid w:val="73F51653"/>
    <w:rsid w:val="744C3E96"/>
    <w:rsid w:val="74CF56A4"/>
    <w:rsid w:val="74DEC4DB"/>
    <w:rsid w:val="7534B561"/>
    <w:rsid w:val="757F5198"/>
    <w:rsid w:val="758A904C"/>
    <w:rsid w:val="76224637"/>
    <w:rsid w:val="764B8BF9"/>
    <w:rsid w:val="766FECC1"/>
    <w:rsid w:val="768C9B36"/>
    <w:rsid w:val="76AE4515"/>
    <w:rsid w:val="774C0004"/>
    <w:rsid w:val="7758D4DD"/>
    <w:rsid w:val="778FD0CE"/>
    <w:rsid w:val="77BD2DE3"/>
    <w:rsid w:val="77C734D4"/>
    <w:rsid w:val="77D280A4"/>
    <w:rsid w:val="781F12A5"/>
    <w:rsid w:val="7836E53B"/>
    <w:rsid w:val="784717F9"/>
    <w:rsid w:val="7871321D"/>
    <w:rsid w:val="79147314"/>
    <w:rsid w:val="7969A43B"/>
    <w:rsid w:val="7981843A"/>
    <w:rsid w:val="798B1F0F"/>
    <w:rsid w:val="798BEA76"/>
    <w:rsid w:val="79E06C8A"/>
    <w:rsid w:val="79E98A07"/>
    <w:rsid w:val="79F36FCB"/>
    <w:rsid w:val="7A6BE295"/>
    <w:rsid w:val="7ABBFF73"/>
    <w:rsid w:val="7AE07830"/>
    <w:rsid w:val="7AEA1365"/>
    <w:rsid w:val="7B7C3CEB"/>
    <w:rsid w:val="7B855A68"/>
    <w:rsid w:val="7BD2CF19"/>
    <w:rsid w:val="7C1887E5"/>
    <w:rsid w:val="7C8C8B93"/>
    <w:rsid w:val="7CB3D560"/>
    <w:rsid w:val="7CB720E1"/>
    <w:rsid w:val="7CF5287B"/>
    <w:rsid w:val="7D212AC9"/>
    <w:rsid w:val="7D284C04"/>
    <w:rsid w:val="7D3E65D9"/>
    <w:rsid w:val="7D53E43D"/>
    <w:rsid w:val="7D5D9374"/>
    <w:rsid w:val="7D6E4BAC"/>
    <w:rsid w:val="7D6F1B6D"/>
    <w:rsid w:val="7DE82E18"/>
    <w:rsid w:val="7DE860C7"/>
    <w:rsid w:val="7E019E7E"/>
    <w:rsid w:val="7E51AA1F"/>
    <w:rsid w:val="7E5E2720"/>
    <w:rsid w:val="7E742340"/>
    <w:rsid w:val="7E7543CF"/>
    <w:rsid w:val="7EE60DA8"/>
    <w:rsid w:val="7F0ADFC5"/>
    <w:rsid w:val="7F41437A"/>
    <w:rsid w:val="7FC34CB9"/>
    <w:rsid w:val="7FD34C11"/>
    <w:rsid w:val="7FECBF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230BD12F-F080-419B-AA0A-BFB9BF00A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B0CD3"/>
    <w:pPr>
      <w:spacing w:after="160" w:line="259" w:lineRule="auto"/>
    </w:pPr>
    <w:rPr>
      <w:rFonts w:ascii="Calibri" w:hAnsi="Calibri"/>
      <w:sz w:val="22"/>
    </w:rPr>
  </w:style>
  <w:style w:type="paragraph" w:styleId="Heading1">
    <w:name w:val="heading 1"/>
    <w:basedOn w:val="Normal"/>
    <w:qFormat/>
    <w:pPr>
      <w:keepNext/>
      <w:keepLines/>
      <w:spacing w:before="240" w:after="0"/>
      <w:outlineLvl w:val="0"/>
    </w:pPr>
    <w:rPr>
      <w:rFonts w:ascii="Calibri Light" w:hAnsi="Calibri Light"/>
      <w:color w:val="2F5496"/>
      <w:sz w:val="32"/>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pPr>
      <w:spacing w:after="0" w:line="240" w:lineRule="auto"/>
      <w:contextualSpacing/>
    </w:pPr>
    <w:rPr>
      <w:rFonts w:ascii="Calibri Light" w:hAnsi="Calibri Light"/>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qFormat/>
    <w:pPr>
      <w:spacing w:after="0" w:line="240" w:lineRule="auto"/>
      <w:ind w:left="720"/>
      <w:contextualSpacing/>
    </w:pPr>
    <w:rPr>
      <w:rFonts w:ascii="Times New Roman" w:hAnsi="Times New Roman"/>
      <w:sz w:val="24"/>
    </w:rPr>
  </w:style>
  <w:style w:type="paragraph" w:styleId="CommentText">
    <w:name w:val="annotation text"/>
    <w:basedOn w:val="Normal"/>
    <w:link w:val="CommentTextChar"/>
    <w:qFormat/>
    <w:pPr>
      <w:spacing w:line="240" w:lineRule="auto"/>
    </w:pPr>
    <w:rPr>
      <w:sz w:val="20"/>
    </w:rPr>
  </w:style>
  <w:style w:type="paragraph" w:styleId="Revision">
    <w:name w:val="Revision"/>
    <w:qFormat/>
    <w:rPr>
      <w:rFonts w:ascii="Calibri" w:hAnsi="Calibri"/>
      <w:sz w:val="22"/>
    </w:rPr>
  </w:style>
  <w:style w:type="paragraph" w:styleId="Caption">
    <w:name w:val="caption"/>
    <w:basedOn w:val="Normal"/>
    <w:qFormat/>
    <w:pPr>
      <w:spacing w:after="200" w:line="480" w:lineRule="auto"/>
    </w:pPr>
    <w:rPr>
      <w:rFonts w:ascii="Arial" w:hAnsi="Arial"/>
      <w:sz w:val="20"/>
    </w:rPr>
  </w:style>
  <w:style w:type="paragraph" w:styleId="NoSpacing">
    <w:name w:val="No Spacing"/>
    <w:qFormat/>
    <w:rPr>
      <w:rFonts w:ascii="Calibri" w:hAnsi="Calibri"/>
      <w:sz w:val="22"/>
    </w:r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383BA9"/>
  </w:style>
  <w:style w:type="paragraph" w:styleId="CommentSubject">
    <w:name w:val="annotation subject"/>
    <w:basedOn w:val="CommentText"/>
    <w:next w:val="CommentText"/>
    <w:link w:val="CommentSubjectChar"/>
    <w:uiPriority w:val="99"/>
    <w:semiHidden/>
    <w:unhideWhenUsed/>
    <w:rsid w:val="003C1AD1"/>
    <w:rPr>
      <w:b/>
      <w:bCs/>
    </w:rPr>
  </w:style>
  <w:style w:type="character" w:customStyle="1" w:styleId="CommentTextChar">
    <w:name w:val="Comment Text Char"/>
    <w:basedOn w:val="DefaultParagraphFont"/>
    <w:link w:val="CommentText"/>
    <w:rsid w:val="003C1AD1"/>
    <w:rPr>
      <w:rFonts w:ascii="Calibri" w:hAnsi="Calibri"/>
    </w:rPr>
  </w:style>
  <w:style w:type="character" w:customStyle="1" w:styleId="CommentSubjectChar">
    <w:name w:val="Comment Subject Char"/>
    <w:basedOn w:val="CommentTextChar"/>
    <w:link w:val="CommentSubject"/>
    <w:uiPriority w:val="99"/>
    <w:semiHidden/>
    <w:rsid w:val="003C1AD1"/>
    <w:rPr>
      <w:rFonts w:ascii="Calibri" w:hAnsi="Calibri"/>
      <w:b/>
      <w:bCs/>
    </w:rPr>
  </w:style>
  <w:style w:type="character" w:styleId="Mention">
    <w:name w:val="Mention"/>
    <w:basedOn w:val="DefaultParagraphFont"/>
    <w:uiPriority w:val="99"/>
    <w:unhideWhenUsed/>
    <w:rsid w:val="00A6050A"/>
    <w:rPr>
      <w:color w:val="2B579A"/>
      <w:shd w:val="clear" w:color="auto" w:fill="E1DFDD"/>
    </w:rPr>
  </w:style>
  <w:style w:type="character" w:styleId="Hyperlink">
    <w:name w:val="Hyperlink"/>
    <w:basedOn w:val="DefaultParagraphFont"/>
    <w:uiPriority w:val="99"/>
    <w:unhideWhenUsed/>
    <w:rsid w:val="004A0345"/>
    <w:rPr>
      <w:color w:val="0000FF" w:themeColor="hyperlink"/>
      <w:u w:val="single"/>
    </w:rPr>
  </w:style>
  <w:style w:type="character" w:styleId="UnresolvedMention">
    <w:name w:val="Unresolved Mention"/>
    <w:basedOn w:val="DefaultParagraphFont"/>
    <w:uiPriority w:val="99"/>
    <w:semiHidden/>
    <w:unhideWhenUsed/>
    <w:rsid w:val="004A0345"/>
    <w:rPr>
      <w:color w:val="605E5C"/>
      <w:shd w:val="clear" w:color="auto" w:fill="E1DFDD"/>
    </w:rPr>
  </w:style>
  <w:style w:type="table" w:styleId="TableGrid">
    <w:name w:val="Table Grid"/>
    <w:basedOn w:val="TableNormal"/>
    <w:uiPriority w:val="39"/>
    <w:rsid w:val="00A936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4428390">
      <w:bodyDiv w:val="1"/>
      <w:marLeft w:val="0"/>
      <w:marRight w:val="0"/>
      <w:marTop w:val="0"/>
      <w:marBottom w:val="0"/>
      <w:divBdr>
        <w:top w:val="none" w:sz="0" w:space="0" w:color="auto"/>
        <w:left w:val="none" w:sz="0" w:space="0" w:color="auto"/>
        <w:bottom w:val="none" w:sz="0" w:space="0" w:color="auto"/>
        <w:right w:val="none" w:sz="0" w:space="0" w:color="auto"/>
      </w:divBdr>
    </w:div>
    <w:div w:id="15500689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6830B2-AC7D-4B58-8E26-E8E2B8BE44C4}">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DEFAULT.xsl" StyleName="Unknown" Version="2006">
  <b:Source>
    <b:Tag>2cf74a6f-f9d0-4739-9943-0893eca5c850</b:Tag>
    <b:RefOrder>0</b:RefOrder>
    <b:SourceType>JournalArticle</b:SourceType>
    <b:Year>2008</b:Year>
    <b:Author>
      <b:Author>
        <b:NameList>
          <b:Person>
            <b:First>Rambaut</b:First>
            <b:Last>A.</b:Last>
          </b:Person>
          <b:Person>
            <b:First>Pybus</b:First>
            <b:Last>O. G.</b:Last>
          </b:Person>
          <b:Person>
            <b:First>Nelson</b:First>
            <b:Last>M. I.</b:Last>
          </b:Person>
          <b:Person>
            <b:First>Viboud</b:First>
            <b:Last>C.</b:Last>
          </b:Person>
          <b:Person>
            <b:First>Taubenberger</b:First>
            <b:Last>J. K.</b:Last>
          </b:Person>
          <b:Person>
            <b:First>Holmes</b:First>
            <b:Last>E. C.</b:Last>
          </b:Person>
        </b:NameList>
      </b:Author>
    </b:Author>
    <b:PlacePublished>Institute of Evolutionary Biology, University of Edinburgh, Ashworth Laboratories, Edinburgh EH9 3JT, UK. a.rambaut@ed.ac.uk</b:PlacePublished>
    <b:Pages>615-9</b:Pages>
    <b:Volume>453</b:Volume>
    <b:StandardNumber>7195</b:StandardNumber>
    <b:Day>18</b:Day>
    <b:Month>4</b:Month>
    <b:DOI>10.1038/nature06945</b:DOI>
    <b:Title>The genomic and epidemiological dynamics of human influenza A virus</b:Title>
    <b:JournalName>Nature</b:JournalName>
    <b:URL>https://www.ncbi.nlm.nih.gov/pubmed/18418375</b:URL>
  </b:Source>
  <b:Source>
    <b:Tag>fc8cdabf-2c42-4f3e-9f73-3e68f5759fc7</b:Tag>
    <b:RefOrder>1</b:RefOrder>
    <b:SourceType>InternetSite</b:SourceType>
    <b:Year>2023</b:Year>
    <b:Author>
      <b:Author>
        <b:NameList>
          <b:Person>
            <b:First>WHO</b:First>
          </b:Person>
        </b:NameList>
      </b:Author>
    </b:Author>
    <b:Title>Influenza (seasonal)</b:Title>
    <b:URL>https://www.who.int/news-room/fact-sheets/detail/influenza-(seasonal)</b:URL>
  </b:Source>
  <b:Source>
    <b:Tag>796a928e-e823-4d0e-b3e3-36147af4537d</b:Tag>
    <b:RefOrder>2</b:RefOrder>
    <b:SourceType>JournalArticle</b:SourceType>
    <b:Year>2018</b:Year>
    <b:Author>
      <b:Author>
        <b:NameList>
          <b:Person>
            <b:First>Paules</b:First>
            <b:Last>C. I.</b:Last>
          </b:Person>
          <b:Person>
            <b:First>Sullivan</b:First>
            <b:Last>S. G.</b:Last>
          </b:Person>
          <b:Person>
            <b:First>Subbarao</b:First>
            <b:Last>K.</b:Last>
          </b:Person>
          <b:Person>
            <b:First>Fauci</b:First>
            <b:Last>A. S.</b:Last>
          </b:Person>
        </b:NameList>
      </b:Author>
    </b:Author>
    <b:PlacePublished>From the Office of the Director, National Institute of Allergy and Infectious Diseases, National Institutes of Health, Bethesda, MD (C.I.P., A.S.F.); and the World Health Organization Collaborating Centre for Reference and Research on Influenza, Peter Doherty Institute for Infection and Immunity, Melbourne, VIC, Australia (S.G.S., K.S.).</b:PlacePublished>
    <b:Pages>7-9</b:Pages>
    <b:Volume>378</b:Volume>
    <b:StandardNumber>1</b:StandardNumber>
    <b:Month>Jan 4</b:Month>
    <b:DOI>10.1056/NEJMp1714916</b:DOI>
    <b:Title>Chasing Seasonal Influenza - The Need for a Universal Influenza Vaccine</b:Title>
    <b:JournalName>N Engl J Med</b:JournalName>
    <b:URL>https://www.ncbi.nlm.nih.gov/pubmed/29185857</b:URL>
    <b:Day>1</b:Day>
  </b:Source>
  <b:Source>
    <b:Tag>e1c395ed-934f-47a0-a596-c53c821eb49f</b:Tag>
    <b:RefOrder>3</b:RefOrder>
    <b:SourceType>InternetSite</b:SourceType>
    <b:Year>2023</b:Year>
    <b:Author>
      <b:Author>
        <b:NameList>
          <b:Person>
            <b:First>CDC</b:First>
            <b:Last>Centre for Disease Control</b:Last>
          </b:Person>
        </b:NameList>
      </b:Author>
    </b:Author>
    <b:Title>Vaccine Effectiveness Studies</b:Title>
    <b:URL>https://www.cdc.gov/coronavirus/2019-ncov/vaccines/effectiveness/how-they-work.html</b:URL>
  </b:Source>
  <b:Source>
    <b:Tag>e30fdf7c-8734-46ef-9e6d-afc419a68bf4</b:Tag>
    <b:RefOrder>4</b:RefOrder>
    <b:SourceType>JournalArticle</b:SourceType>
    <b:Year>2021</b:Year>
    <b:Author>
      <b:Author>
        <b:NameList>
          <b:Person>
            <b:First>McLean</b:First>
            <b:Last>H. Q.</b:Last>
          </b:Person>
          <b:Person>
            <b:First>Belongia</b:First>
            <b:Last>E. A.</b:Last>
          </b:Person>
        </b:NameList>
      </b:Author>
    </b:Author>
    <b:PlacePublished>Center for Clinical Epidemiology &amp; Population Health, Marshfield Clinic Research Institute, Marshfield, Wisconsin 54449, USA.</b:PlacePublished>
    <b:Volume>11</b:Volume>
    <b:StandardNumber>6</b:StandardNumber>
    <b:Month>Jun 1</b:Month>
    <b:DOI>10.1101/cshperspect.a038315</b:DOI>
    <b:Title>Influenza Vaccine Effectiveness: New Insights and Challenges</b:Title>
    <b:JournalName>Cold Spring Harb Perspect Med</b:JournalName>
    <b:URL>https://www.ncbi.nlm.nih.gov/pubmed/31988202</b:URL>
    <b:Day>29</b:Day>
  </b:Source>
  <b:Source>
    <b:Tag>a8124942-9747-4a12-8f32-646e3e8b76d9</b:Tag>
    <b:RefOrder>5</b:RefOrder>
    <b:SourceType>JournalArticle</b:SourceType>
    <b:Year>2019</b:Year>
    <b:Author>
      <b:Author>
        <b:NameList>
          <b:Person>
            <b:First>Kabir</b:First>
            <b:Last>K. M. A.</b:Last>
          </b:Person>
          <b:Person>
            <b:First>Jusup</b:First>
            <b:Last>M.</b:Last>
          </b:Person>
          <b:Person>
            <b:First>Tanimoto</b:First>
            <b:Last>J.</b:Last>
          </b:Person>
        </b:NameList>
      </b:Author>
    </b:Author>
    <b:PlacePublished>Interdisciplinary Graduate School of Engineering Sciences, Kyushu University, Kasuga-koen, Kasuga-shi, Fukuoka 816-8580, Japan. Department of Mathematics, Bangladesh University of Engineering and Technology, BUET Central Road, Dhaka 1000, Bangladesh. World Research Hub Initiative (WRHI), Institute of Innovative Research, Tokyo Institute of Technology, Nagatsuta-cho 4259, Midori-ku, Yokohama-shi, Kanagawa 226-8503, Japan. Faculty of Engineering Sciences, Kyushu University, Kasuga-koen, Kasuga-shi, Fukuoka 816-8580, Japan.</b:PlacePublished>
    <b:Pages>062402</b:Pages>
    <b:Volume>100</b:Volume>
    <b:StandardNumber>6-1</b:StandardNumber>
    <b:Month>Dec</b:Month>
    <b:DOI>10.1103/PhysRevE.100.062402</b:DOI>
    <b:Title>Behavioral incentives in a vaccination-dilemma setting with optional treatment</b:Title>
    <b:JournalName>Phys Rev E</b:JournalName>
    <b:URL>https://www.ncbi.nlm.nih.gov/pubmed/31962423</b:URL>
    <b:Day>23</b:Day>
  </b:Source>
  <b:Source>
    <b:Tag>d2c8ecc3-7ebc-4335-8106-073ed4626d7f</b:Tag>
    <b:RefOrder>6</b:RefOrder>
    <b:SourceType>JournalArticle</b:SourceType>
    <b:Year>2019</b:Year>
    <b:Author>
      <b:Author>
        <b:NameList>
          <b:Person>
            <b:First>Gaitonde</b:First>
            <b:Last>D. Y.</b:Last>
          </b:Person>
          <b:Person>
            <b:First>Moore</b:First>
            <b:Last>F. C.</b:Last>
          </b:Person>
          <b:Person>
            <b:First>Morgan</b:First>
            <b:Last>M. K.</b:Last>
          </b:Person>
        </b:NameList>
      </b:Author>
    </b:Author>
    <b:PlacePublished>Dwight D. Eisenhower Army Medical Center, Fort Gordon, GA, USA.</b:PlacePublished>
    <b:Pages>751-758</b:Pages>
    <b:Volume>100</b:Volume>
    <b:StandardNumber>12</b:StandardNumber>
    <b:Day>18</b:Day>
    <b:Month>12</b:Month>
    <b:Title>Influenza: Diagnosis and Treatment</b:Title>
    <b:JournalName>Am Fam Physician</b:JournalName>
    <b:URL>https://www.ncbi.nlm.nih.gov/pubmed/31845781</b:URL>
  </b:Source>
  <b:Source>
    <b:Tag>94691a99-8cfd-46a6-910c-1208322f20a5</b:Tag>
    <b:RefOrder>7</b:RefOrder>
    <b:SourceType>JournalArticle</b:SourceType>
    <b:Year>2016</b:Year>
    <b:Author>
      <b:Author>
        <b:NameList>
          <b:Person>
            <b:First>Kallewaard</b:First>
            <b:Last>N. L.</b:Last>
          </b:Person>
          <b:Person>
            <b:First>Corti</b:First>
            <b:Last>D.</b:Last>
          </b:Person>
          <b:Person>
            <b:First>Collins</b:First>
            <b:Last>P. J.</b:Last>
          </b:Person>
          <b:Person>
            <b:First>Neu</b:First>
            <b:Last>U.</b:Last>
          </b:Person>
          <b:Person>
            <b:First>McAuliffe</b:First>
            <b:Last>J. M.</b:Last>
          </b:Person>
          <b:Person>
            <b:First>Benjamin</b:First>
            <b:Last>E.</b:Last>
          </b:Person>
          <b:Person>
            <b:First>Wachter-Rosati</b:First>
            <b:Last>L.</b:Last>
          </b:Person>
          <b:Person>
            <b:First>Palmer-Hill</b:First>
            <b:Last>F. J.</b:Last>
          </b:Person>
          <b:Person>
            <b:First>Yuan</b:First>
            <b:Last>A. Q.</b:Last>
          </b:Person>
          <b:Person>
            <b:First>Walker</b:First>
            <b:Last>P. A.</b:Last>
          </b:Person>
          <b:Person>
            <b:First>Vorlaender</b:First>
            <b:Last>M. K.</b:Last>
          </b:Person>
          <b:Person>
            <b:First>Bianchi</b:First>
            <b:Last>S.</b:Last>
          </b:Person>
          <b:Person>
            <b:First>Guarino</b:First>
            <b:Last>B.</b:Last>
          </b:Person>
          <b:Person>
            <b:First>De</b:First>
            <b:Last>Marco A.</b:Last>
          </b:Person>
          <b:Person>
            <b:First>Vanzetta</b:First>
            <b:Last>F.</b:Last>
          </b:Person>
          <b:Person>
            <b:First>Agatic</b:First>
            <b:Last>G.</b:Last>
          </b:Person>
          <b:Person>
            <b:First>Foglierini</b:First>
            <b:Last>M.</b:Last>
          </b:Person>
          <b:Person>
            <b:First>Pinna</b:First>
            <b:Last>D.</b:Last>
          </b:Person>
          <b:Person>
            <b:First>Fernandez-Rodriguez</b:First>
            <b:Last>B.</b:Last>
          </b:Person>
          <b:Person>
            <b:First>Fruehwirth</b:First>
            <b:Last>A.</b:Last>
          </b:Person>
          <b:Person>
            <b:First>Silacci</b:First>
            <b:Last>C.</b:Last>
          </b:Person>
          <b:Person>
            <b:First>Ogrodowicz</b:First>
            <b:Last>R. W.</b:Last>
          </b:Person>
          <b:Person>
            <b:First>Martin</b:First>
            <b:Last>S. R.</b:Last>
          </b:Person>
          <b:Person>
            <b:First>Sallusto</b:First>
            <b:Last>F.</b:Last>
          </b:Person>
          <b:Person>
            <b:First>Suzich</b:First>
            <b:Last>J. A.</b:Last>
          </b:Person>
          <b:Person>
            <b:First>Lanzavecchia</b:First>
            <b:Last>A.</b:Last>
          </b:Person>
          <b:Person>
            <b:First>Zhu</b:First>
            <b:Last>Q.</b:Last>
          </b:Person>
          <b:Person>
            <b:First>Gamblin</b:First>
            <b:Last>S. J.</b:Last>
          </b:Person>
          <b:Person>
            <b:First>Skehel</b:First>
            <b:Last>J. J.</b:Last>
          </b:Person>
        </b:NameList>
      </b:Author>
    </b:Author>
    <b:PlacePublished>Department of Infectious Disease and Vaccines, MedImmune LLC, One MedImmune Way, Gaithersburg, MD 20878, USA. Humabs BioMed SA, Via Mirasole 1, 6500 Bellinzona, Switzerland. Mill Hill Laboratory, The Francis Crick Institute, London NW7 1AA, UK. Department of Antibody Discovery and Protein Engineering, MedImmune LLC, One MedImmune Way, Gaithersburg, MD 20878, USA. Structural Biology Science Technology Platform, Mill Hill Laboratory, Francis Crick Institute, London NW7 1AA, UK. Institute for Research in Biomedicine, Universita della Svizzera italiana, 6500 Bellinzona, Switzerland. Institute for Research in Biomedicine, Universita della Svizzera italiana, 6500 Bellinzona, Switzerland; Institute for Microbiology, ETH Zurich, Wolfgang-Pauli-Strasse 10, 8093 Zurich, Switzerland. Department of Infectious Disease and Vaccines, MedImmune LLC, One MedImmune Way, Gaithersburg, MD 20878, USA. Electronic address: zhuq@medimmune.com. Mill Hill Laboratory, The Francis Crick Institute, London NW7 1AA, UK. Electronic address: john.skehel@crick.ac.uk.</b:PlacePublished>
    <b:Pages>596-608</b:Pages>
    <b:Volume>166</b:Volume>
    <b:StandardNumber>3</b:StandardNumber>
    <b:Day>28</b:Day>
    <b:Month>7</b:Month>
    <b:DOI>10.1016/j.cell.2016.05.073</b:DOI>
    <b:Title>Structure and Function Analysis of an Antibody Recognizing All Influenza A Subtypes</b:Title>
    <b:JournalName>Cell</b:JournalName>
    <b:URL>https://www.ncbi.nlm.nih.gov/pubmed/27453466</b:URL>
  </b:Source>
  <b:Source>
    <b:Tag>072b14c0-7970-4895-b459-86db618d3d79</b:Tag>
    <b:RefOrder>8</b:RefOrder>
    <b:SourceType>JournalArticle</b:SourceType>
    <b:Year>2018</b:Year>
    <b:Author>
      <b:Author>
        <b:NameList>
          <b:Person>
            <b:First>Ali</b:First>
            <b:Last>S. O.</b:Last>
          </b:Person>
          <b:Person>
            <b:First>Takas</b:First>
            <b:Last>T.</b:Last>
          </b:Person>
          <b:Person>
            <b:First>Nyborg</b:First>
            <b:Last>A.</b:Last>
          </b:Person>
          <b:Person>
            <b:First>Shoemaker</b:First>
            <b:Last>K.</b:Last>
          </b:Person>
          <b:Person>
            <b:First>Kallewaard</b:First>
            <b:Last>N. L.</b:Last>
          </b:Person>
          <b:Person>
            <b:First>Chiong</b:First>
            <b:Last>R.</b:Last>
          </b:Person>
          <b:Person>
            <b:First>Dubovsky</b:First>
            <b:Last>F.</b:Last>
          </b:Person>
          <b:Person>
            <b:First>Mallory</b:First>
            <b:Last>R. M.</b:Last>
          </b:Person>
        </b:NameList>
      </b:Author>
    </b:Author>
    <b:PlacePublished>MedImmune, Gaithersburg, Maryland, USA alisy@medimmune.com. MedImmune, Gaithersburg, Maryland, USA. Kendall South Medical Center, Miami, Florida, USA.</b:PlacePublished>
    <b:Volume>62</b:Volume>
    <b:StandardNumber>11</b:StandardNumber>
    <b:Month>Nov</b:Month>
    <b:DOI>10.1128/AAC.00694-18</b:DOI>
    <b:Title>Evaluation of MEDI8852, an Anti-Influenza A Monoclonal Antibody, in Treating Acute Uncomplicated Influenza</b:Title>
    <b:JournalName>Antimicrob Agents Chemother</b:JournalName>
    <b:URL>https://www.ncbi.nlm.nih.gov/pubmed/30150460</b:URL>
    <b:Day>29</b:Day>
  </b:Source>
  <b:Source>
    <b:Tag>a5249ef4-a915-432e-8fc0-3b4a3e0f4870</b:Tag>
    <b:RefOrder>9</b:RefOrder>
    <b:SourceType>JournalArticle</b:SourceType>
    <b:Year>2017</b:Year>
    <b:Author>
      <b:Author>
        <b:NameList>
          <b:Person>
            <b:First>Resch</b:First>
            <b:Last>B.</b:Last>
          </b:Person>
        </b:NameList>
      </b:Author>
    </b:Author>
    <b:PlacePublished>a Research Unit for Neonatal Infectious Diseases and Epidemiology, Division of Neonatology, Pediatric Department , Medical University Graz , Graz , Austria.</b:PlacePublished>
    <b:Pages>2138-2149</b:Pages>
    <b:Volume>13</b:Volume>
    <b:StandardNumber>9</b:StandardNumber>
    <b:Month>Sep 2</b:Month>
    <b:DOI>10.1080/21645515.2017.1337614</b:DOI>
    <b:Title>Product review on the monoclonal antibody palivizumab for prevention of respiratory syncytial virus infection</b:Title>
    <b:JournalName>Hum Vaccin Immunother</b:JournalName>
    <b:URL>https://www.ncbi.nlm.nih.gov/pubmed/28605249</b:URL>
    <b:Day>13</b:Day>
  </b:Source>
  <b:Source>
    <b:Tag>274e1f27-2e9e-4b67-bb74-2e038fd4428c</b:Tag>
    <b:RefOrder>10</b:RefOrder>
    <b:SourceType>JournalArticle</b:SourceType>
    <b:Year>2022</b:Year>
    <b:Author>
      <b:Author>
        <b:NameList>
          <b:Person>
            <b:First>Boonyaratanakornkit</b:First>
            <b:Last>J.</b:Last>
          </b:Person>
          <b:Person>
            <b:First>Boeckh</b:First>
            <b:Last>M.</b:Last>
          </b:Person>
          <b:Person>
            <b:First>Waghmare</b:First>
            <b:Last>A.</b:Last>
          </b:Person>
        </b:NameList>
      </b:Author>
    </b:Author>
    <b:PlacePublished>Vaccine and Infectious Disease Division, Fred Hutchinson Cancer Center. Division of Allergy and Infectious Disease, Department of Medicine, University of Washington. Pediatric Infectious Disease Division, Seattle Children's Hospital. Department of Pediatrics, University of Washington, Seattle, Washington, USA.</b:PlacePublished>
    <b:Pages>280-287</b:Pages>
    <b:Volume>35</b:Volume>
    <b:StandardNumber>4</b:StandardNumber>
    <b:Month>Aug 1</b:Month>
    <b:DOI>10.1097/QCO.0000000000000846</b:DOI>
    <b:Title>Monoclonal antibodies for prophylaxis and treatment of respiratory viral infections</b:Title>
    <b:JournalName>Curr Opin Infect Dis</b:JournalName>
    <b:URL>https://www.ncbi.nlm.nih.gov/pubmed/35849517</b:URL>
    <b:Day>19</b:Day>
  </b:Source>
  <b:Source>
    <b:Tag>038837e8-d6a5-4e65-b122-4f9fe2a3a2c4</b:Tag>
    <b:RefOrder>11</b:RefOrder>
    <b:SourceType>JournalArticle</b:SourceType>
    <b:Year>2020</b:Year>
    <b:Author>
      <b:Author>
        <b:NameList>
          <b:Person>
            <b:First>Deng</b:First>
            <b:Last>R.</b:Last>
          </b:Person>
          <b:Person>
            <b:First>She</b:First>
            <b:Last>G.</b:Last>
          </b:Person>
          <b:Person>
            <b:First>Maia</b:First>
            <b:Last>M.</b:Last>
          </b:Person>
          <b:Person>
            <b:First>Lim</b:First>
            <b:Last>J. J.</b:Last>
          </b:Person>
          <b:Person>
            <b:First>Peck</b:First>
            <b:Last>M. C.</b:Last>
          </b:Person>
          <b:Person>
            <b:First>McBride</b:First>
            <b:Last>J. M.</b:Last>
          </b:Person>
          <b:Person>
            <b:First>Kulkarni</b:First>
            <b:Last>P.</b:Last>
          </b:Person>
          <b:Person>
            <b:First>Horn</b:First>
            <b:Last>P.</b:Last>
          </b:Person>
          <b:Person>
            <b:First>Castro</b:First>
            <b:Last>A.</b:Last>
          </b:Person>
          <b:Person>
            <b:First>Newton</b:First>
            <b:Last>E.</b:Last>
          </b:Person>
          <b:Person>
            <b:First>Tavel</b:First>
            <b:Last>J. A.</b:Last>
          </b:Person>
          <b:Person>
            <b:First>Hanley</b:First>
            <b:Last>W. D.</b:Last>
          </b:Person>
        </b:NameList>
      </b:Author>
    </b:Author>
    <b:PlacePublished>Genentech, Inc, South San Francisco, California, USA. Present affiliation: Calico Life Sciences, LLC, South San Francisco, California, USA. Present affiliation: Seattle Genetics, Bothell, Washington, USA.</b:PlacePublished>
    <b:Pages>1509-1518</b:Pages>
    <b:Volume>60</b:Volume>
    <b:StandardNumber>11</b:StandardNumber>
    <b:Month>Nov</b:Month>
    <b:DOI>10.1002/jcph.1652</b:DOI>
    <b:Title>Pharmacokinetics of the Monoclonal Antibody MHAA4549A Administered in Combination With Oseltamivir in Patients Hospitalized With Severe Influenza A Infection</b:Title>
    <b:JournalName>J Clin Pharmacol</b:JournalName>
    <b:URL>https://www.ncbi.nlm.nih.gov/pubmed/32621543</b:URL>
    <b:Day>6</b:Day>
  </b:Source>
  <b:Source>
    <b:Tag>603a1021-dc9f-4804-ac83-c7b843a33cf4</b:Tag>
    <b:RefOrder>12</b:RefOrder>
    <b:SourceType>JournalArticle</b:SourceType>
    <b:Year>2006</b:Year>
    <b:Author>
      <b:Author>
        <b:NameList>
          <b:Person>
            <b:First>Taubenberger</b:First>
            <b:Last>J. K.</b:Last>
          </b:Person>
          <b:Person>
            <b:First>Morens</b:First>
            <b:Last>D. M.</b:Last>
          </b:Person>
        </b:NameList>
      </b:Author>
    </b:Author>
    <b:PlacePublished>Armed Forces Institute of Pathology, Rockville, Maryland 20850-3125, USA. taubenberger@afip.osd.mil</b:PlacePublished>
    <b:Pages>15-22</b:Pages>
    <b:Volume>12</b:Volume>
    <b:StandardNumber>1</b:StandardNumber>
    <b:Month>Jan</b:Month>
    <b:DOI>10.3201/eid1201.050979</b:DOI>
    <b:Title>1918 Influenza: the mother of all pandemics</b:Title>
    <b:JournalName>Emerg Infect Dis</b:JournalName>
    <b:URL>https://www.ncbi.nlm.nih.gov/pubmed/16494711</b:URL>
    <b:Day>24</b:Day>
  </b:Source>
  <b:Source>
    <b:Tag>7d9c8594-f0ea-4e3b-99c4-eb56cc41f118</b:Tag>
    <b:RefOrder>13</b:RefOrder>
    <b:SourceType>JournalArticle</b:SourceType>
    <b:Year>1978</b:Year>
    <b:Author>
      <b:Author>
        <b:NameList>
          <b:Person>
            <b:First>Kendal</b:First>
            <b:Last>A. P.</b:Last>
          </b:Person>
          <b:Person>
            <b:First>Noble</b:First>
            <b:Last>G. R.</b:Last>
          </b:Person>
          <b:Person>
            <b:First>Skehel</b:First>
            <b:Last>J. J.</b:Last>
          </b:Person>
          <b:Person>
            <b:First>Dowdle</b:First>
            <b:Last>W. R.</b:Last>
          </b:Person>
        </b:NameList>
      </b:Author>
    </b:Author>
    <b:Pages>632-6</b:Pages>
    <b:Volume>89</b:Volume>
    <b:StandardNumber>2</b:StandardNumber>
    <b:Month>Sep</b:Month>
    <b:DOI>10.1016/0042-6822(78)90207-6</b:DOI>
    <b:Title>Antigenic similarity of influenza A (H1N1) viruses from epidemics in 1977--1978 to "Scandinavian" strains isolated in epidemics of 1950--1951</b:Title>
    <b:JournalName>Virology</b:JournalName>
    <b:URL>https://www.ncbi.nlm.nih.gov/pubmed/82293</b:URL>
    <b:Day>1</b:Day>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DEE04CDF1E7F534BB342E143E156C0E2" ma:contentTypeVersion="30" ma:contentTypeDescription="Create a new document." ma:contentTypeScope="" ma:versionID="81cf81cfb8d566661c27d01d3d2c77a8">
  <xsd:schema xmlns:xsd="http://www.w3.org/2001/XMLSchema" xmlns:xs="http://www.w3.org/2001/XMLSchema" xmlns:p="http://schemas.microsoft.com/office/2006/metadata/properties" xmlns:ns1="http://schemas.microsoft.com/sharepoint/v3" xmlns:ns2="5dc0de83-c01e-4b7b-80f6-46f486882f5d" xmlns:ns3="c49a506d-0511-4bd7-b421-ae1660f1d713" targetNamespace="http://schemas.microsoft.com/office/2006/metadata/properties" ma:root="true" ma:fieldsID="462200493190dae9a211430692244c12" ns1:_="" ns2:_="" ns3:_="">
    <xsd:import namespace="http://schemas.microsoft.com/sharepoint/v3"/>
    <xsd:import namespace="5dc0de83-c01e-4b7b-80f6-46f486882f5d"/>
    <xsd:import namespace="c49a506d-0511-4bd7-b421-ae1660f1d71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1:_ip_UnifiedCompliancePolicyProperties" minOccurs="0"/>
                <xsd:element ref="ns1:_ip_UnifiedCompliancePolicyUIAc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c0de83-c01e-4b7b-80f6-46f486882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feaaa77-1b32-4638-8e41-f58cf27334b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9a506d-0511-4bd7-b421-ae1660f1d713"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382f5647-200c-4a7f-b77f-08759e31884f}" ma:internalName="TaxCatchAll" ma:showField="CatchAllData" ma:web="c49a506d-0511-4bd7-b421-ae1660f1d71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c49a506d-0511-4bd7-b421-ae1660f1d713">
      <UserInfo>
        <DisplayName>Marie Fanget</DisplayName>
        <AccountId>28</AccountId>
        <AccountType/>
      </UserInfo>
    </SharedWithUsers>
    <_ip_UnifiedCompliancePolicyUIAction xmlns="http://schemas.microsoft.com/sharepoint/v3" xsi:nil="true"/>
    <TaxCatchAll xmlns="c49a506d-0511-4bd7-b421-ae1660f1d713" xsi:nil="true"/>
    <_ip_UnifiedCompliancePolicyProperties xmlns="http://schemas.microsoft.com/sharepoint/v3" xsi:nil="true"/>
    <lcf76f155ced4ddcb4097134ff3c332f xmlns="5dc0de83-c01e-4b7b-80f6-46f486882f5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98DB827-2C49-4D28-92BF-B7D47149255F}">
  <ds:schemaRefs>
    <ds:schemaRef ds:uri="http://schemas.microsoft.com/sharepoint/v3/contenttype/forms"/>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E3CBBE45-6F48-47A9-8B96-DE7D2067BC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dc0de83-c01e-4b7b-80f6-46f486882f5d"/>
    <ds:schemaRef ds:uri="c49a506d-0511-4bd7-b421-ae1660f1d7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5202643-1C9C-4F23-9C40-C1CF707E0DEF}">
  <ds:schemaRefs>
    <ds:schemaRef ds:uri="http://schemas.microsoft.com/office/2006/metadata/properties"/>
    <ds:schemaRef ds:uri="http://schemas.microsoft.com/office/infopath/2007/PartnerControls"/>
    <ds:schemaRef ds:uri="c49a506d-0511-4bd7-b421-ae1660f1d713"/>
    <ds:schemaRef ds:uri="http://schemas.microsoft.com/sharepoint/v3"/>
    <ds:schemaRef ds:uri="5dc0de83-c01e-4b7b-80f6-46f486882f5d"/>
  </ds:schemaRefs>
</ds:datastoreItem>
</file>

<file path=docProps/app.xml><?xml version="1.0" encoding="utf-8"?>
<Properties xmlns="http://schemas.openxmlformats.org/officeDocument/2006/extended-properties" xmlns:vt="http://schemas.openxmlformats.org/officeDocument/2006/docPropsVTypes">
  <Template>Normal</Template>
  <TotalTime>1564</TotalTime>
  <Pages>4</Pages>
  <Words>771</Words>
  <Characters>440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x Degrees Medical</dc:creator>
  <cp:keywords/>
  <dc:description/>
  <cp:lastModifiedBy>David Plotnik</cp:lastModifiedBy>
  <cp:revision>248</cp:revision>
  <dcterms:created xsi:type="dcterms:W3CDTF">2023-09-15T16:57:00Z</dcterms:created>
  <dcterms:modified xsi:type="dcterms:W3CDTF">2024-01-18T04: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BAC545F7F66E43A9455F175A5FBF33</vt:lpwstr>
  </property>
  <property fmtid="{D5CDD505-2E9C-101B-9397-08002B2CF9AE}" pid="3" name="MediaServiceImageTags">
    <vt:lpwstr/>
  </property>
  <property fmtid="{D5CDD505-2E9C-101B-9397-08002B2CF9AE}" pid="4" name="MSIP_Label_b4d2a4f7-468a-4c63-b7e6-405941fc14d9_Enabled">
    <vt:lpwstr>true</vt:lpwstr>
  </property>
  <property fmtid="{D5CDD505-2E9C-101B-9397-08002B2CF9AE}" pid="5" name="MSIP_Label_b4d2a4f7-468a-4c63-b7e6-405941fc14d9_SetDate">
    <vt:lpwstr>2023-12-18T21:27:29Z</vt:lpwstr>
  </property>
  <property fmtid="{D5CDD505-2E9C-101B-9397-08002B2CF9AE}" pid="6" name="MSIP_Label_b4d2a4f7-468a-4c63-b7e6-405941fc14d9_Method">
    <vt:lpwstr>Standard</vt:lpwstr>
  </property>
  <property fmtid="{D5CDD505-2E9C-101B-9397-08002B2CF9AE}" pid="7" name="MSIP_Label_b4d2a4f7-468a-4c63-b7e6-405941fc14d9_Name">
    <vt:lpwstr>Internal</vt:lpwstr>
  </property>
  <property fmtid="{D5CDD505-2E9C-101B-9397-08002B2CF9AE}" pid="8" name="MSIP_Label_b4d2a4f7-468a-4c63-b7e6-405941fc14d9_SiteId">
    <vt:lpwstr>e7b8df2f-0e0a-4c40-bdbf-184c8883cf12</vt:lpwstr>
  </property>
  <property fmtid="{D5CDD505-2E9C-101B-9397-08002B2CF9AE}" pid="9" name="MSIP_Label_b4d2a4f7-468a-4c63-b7e6-405941fc14d9_ActionId">
    <vt:lpwstr>22a92656-a0ff-4e92-98e3-55c7deefa901</vt:lpwstr>
  </property>
  <property fmtid="{D5CDD505-2E9C-101B-9397-08002B2CF9AE}" pid="10" name="MSIP_Label_b4d2a4f7-468a-4c63-b7e6-405941fc14d9_ContentBits">
    <vt:lpwstr>0</vt:lpwstr>
  </property>
</Properties>
</file>